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F76660" w14:textId="77777777" w:rsidR="00D5671A" w:rsidRPr="00D5671A" w:rsidRDefault="00D5671A" w:rsidP="00D5671A">
      <w:pPr>
        <w:rPr>
          <w:rFonts w:ascii="Times New Roman" w:hAnsi="Times New Roman" w:cs="Times New Roman"/>
          <w:b/>
          <w:bCs/>
          <w:sz w:val="40"/>
          <w:szCs w:val="40"/>
          <w:lang w:val="en-US"/>
        </w:rPr>
      </w:pPr>
      <w:r w:rsidRPr="00D5671A">
        <w:rPr>
          <w:rFonts w:ascii="Times New Roman" w:hAnsi="Times New Roman" w:cs="Times New Roman"/>
          <w:b/>
          <w:bCs/>
          <w:sz w:val="40"/>
          <w:szCs w:val="40"/>
          <w:lang w:val="en-US"/>
        </w:rPr>
        <w:t>Supplemental Material</w:t>
      </w:r>
    </w:p>
    <w:p w14:paraId="348CC6BD" w14:textId="77777777" w:rsidR="00D5671A" w:rsidRDefault="00D5671A" w:rsidP="00D5671A">
      <w:pPr>
        <w:rPr>
          <w:rFonts w:ascii="Times New Roman" w:hAnsi="Times New Roman" w:cs="Times New Roman"/>
          <w:b/>
          <w:bCs/>
          <w:lang w:val="en-US"/>
        </w:rPr>
      </w:pPr>
    </w:p>
    <w:p w14:paraId="553FCF1E" w14:textId="45050E03" w:rsidR="00D5671A" w:rsidRPr="00D5671A" w:rsidRDefault="00D5671A" w:rsidP="00D5671A">
      <w:pPr>
        <w:rPr>
          <w:rFonts w:ascii="Times New Roman" w:hAnsi="Times New Roman" w:cs="Times New Roman"/>
          <w:b/>
          <w:bCs/>
          <w:lang w:val="en-US"/>
        </w:rPr>
      </w:pPr>
      <w:r w:rsidRPr="00D5671A">
        <w:rPr>
          <w:rFonts w:ascii="Times New Roman" w:hAnsi="Times New Roman" w:cs="Times New Roman"/>
          <w:b/>
          <w:bCs/>
          <w:lang w:val="en-US"/>
        </w:rPr>
        <w:t>Arteriosclerosis in the heart-brain axis and Alzheimer’s disease plasma markers in the Rotterdam Study</w:t>
      </w:r>
    </w:p>
    <w:p w14:paraId="7F36460B" w14:textId="77777777" w:rsidR="00D5671A" w:rsidRDefault="00D5671A" w:rsidP="00D5671A">
      <w:pPr>
        <w:rPr>
          <w:rFonts w:ascii="Times New Roman" w:hAnsi="Times New Roman" w:cs="Times New Roman"/>
          <w:b/>
          <w:bCs/>
          <w:lang w:val="en-US"/>
        </w:rPr>
      </w:pPr>
    </w:p>
    <w:p w14:paraId="7D4D34F5" w14:textId="77777777" w:rsidR="00D5671A" w:rsidRDefault="00D5671A" w:rsidP="00D5671A">
      <w:pPr>
        <w:rPr>
          <w:rFonts w:ascii="Times New Roman" w:hAnsi="Times New Roman" w:cs="Times New Roman"/>
          <w:b/>
          <w:bCs/>
          <w:lang w:val="en-US"/>
        </w:rPr>
      </w:pPr>
    </w:p>
    <w:p w14:paraId="5CA84D55" w14:textId="77777777" w:rsidR="00D13454" w:rsidRPr="00D5671A" w:rsidRDefault="00D13454" w:rsidP="00D5671A">
      <w:pPr>
        <w:rPr>
          <w:rFonts w:ascii="Times New Roman" w:hAnsi="Times New Roman" w:cs="Times New Roman"/>
          <w:b/>
          <w:bCs/>
          <w:lang w:val="en-US"/>
        </w:rPr>
      </w:pPr>
    </w:p>
    <w:p w14:paraId="6D0BC2E4" w14:textId="2E95634B" w:rsidR="00332193" w:rsidRPr="00D5671A" w:rsidRDefault="00A05C2B" w:rsidP="00D5671A">
      <w:pPr>
        <w:rPr>
          <w:rFonts w:ascii="Times New Roman" w:hAnsi="Times New Roman" w:cs="Times New Roman"/>
          <w:lang w:val="en-US"/>
        </w:rPr>
      </w:pPr>
      <w:r w:rsidRPr="00D5671A">
        <w:rPr>
          <w:rFonts w:ascii="Times New Roman" w:hAnsi="Times New Roman" w:cs="Times New Roman"/>
          <w:b/>
          <w:bCs/>
          <w:lang w:val="en-US"/>
        </w:rPr>
        <w:t xml:space="preserve">Supplemental Table </w:t>
      </w:r>
      <w:r w:rsidR="00106163" w:rsidRPr="00D5671A">
        <w:rPr>
          <w:rFonts w:ascii="Times New Roman" w:hAnsi="Times New Roman" w:cs="Times New Roman"/>
          <w:b/>
          <w:bCs/>
          <w:lang w:val="en-US"/>
        </w:rPr>
        <w:t>1.</w:t>
      </w:r>
      <w:r w:rsidR="00106163" w:rsidRPr="00D5671A">
        <w:rPr>
          <w:rFonts w:ascii="Times New Roman" w:hAnsi="Times New Roman" w:cs="Times New Roman"/>
          <w:lang w:val="en-US"/>
        </w:rPr>
        <w:t xml:space="preserve"> Regression </w:t>
      </w:r>
      <w:r w:rsidR="00D5671A" w:rsidRPr="00D5671A">
        <w:rPr>
          <w:rFonts w:ascii="Times New Roman" w:hAnsi="Times New Roman" w:cs="Times New Roman"/>
          <w:lang w:val="en-US"/>
        </w:rPr>
        <w:t xml:space="preserve">results </w:t>
      </w:r>
      <w:r w:rsidR="00106163" w:rsidRPr="00D5671A">
        <w:rPr>
          <w:rFonts w:ascii="Times New Roman" w:hAnsi="Times New Roman" w:cs="Times New Roman"/>
          <w:lang w:val="en-US"/>
        </w:rPr>
        <w:t>of Model 1</w:t>
      </w:r>
      <w:r w:rsidR="002A2102" w:rsidRPr="00D5671A">
        <w:rPr>
          <w:rFonts w:ascii="Times New Roman" w:hAnsi="Times New Roman" w:cs="Times New Roman"/>
          <w:lang w:val="en-US"/>
        </w:rPr>
        <w:t xml:space="preserve"> adjusted for age, sex, cohort, and eGFR.</w:t>
      </w:r>
    </w:p>
    <w:tbl>
      <w:tblPr>
        <w:tblStyle w:val="TableGridLight"/>
        <w:tblW w:w="125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916"/>
        <w:gridCol w:w="1154"/>
        <w:gridCol w:w="918"/>
        <w:gridCol w:w="1152"/>
        <w:gridCol w:w="146"/>
        <w:gridCol w:w="844"/>
        <w:gridCol w:w="1156"/>
        <w:gridCol w:w="28"/>
        <w:gridCol w:w="976"/>
        <w:gridCol w:w="1170"/>
        <w:gridCol w:w="245"/>
        <w:gridCol w:w="754"/>
        <w:gridCol w:w="1341"/>
      </w:tblGrid>
      <w:tr w:rsidR="002D441B" w:rsidRPr="002D441B" w14:paraId="2288DC74" w14:textId="159E9CB5" w:rsidTr="002D441B">
        <w:trPr>
          <w:trHeight w:val="29"/>
        </w:trPr>
        <w:tc>
          <w:tcPr>
            <w:tcW w:w="1710" w:type="dxa"/>
            <w:noWrap/>
            <w:hideMark/>
          </w:tcPr>
          <w:p w14:paraId="41FE18C3" w14:textId="77777777" w:rsidR="005439C6" w:rsidRPr="002D441B" w:rsidRDefault="005439C6" w:rsidP="00D5671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2070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4C08BED7" w14:textId="77777777" w:rsidR="005439C6" w:rsidRPr="002D441B" w:rsidRDefault="005439C6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Total tau</w:t>
            </w:r>
          </w:p>
        </w:tc>
        <w:tc>
          <w:tcPr>
            <w:tcW w:w="2216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068E1B52" w14:textId="77777777" w:rsidR="005439C6" w:rsidRPr="002D441B" w:rsidRDefault="005439C6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NfL</w:t>
            </w:r>
            <w:proofErr w:type="spellEnd"/>
          </w:p>
        </w:tc>
        <w:tc>
          <w:tcPr>
            <w:tcW w:w="2028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14BACAC5" w14:textId="32D7839F" w:rsidR="005439C6" w:rsidRPr="002D441B" w:rsidRDefault="005439C6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Aβ</w:t>
            </w: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nl-NL"/>
              </w:rPr>
              <w:t>40</w:t>
            </w:r>
          </w:p>
        </w:tc>
        <w:tc>
          <w:tcPr>
            <w:tcW w:w="2391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5D01A0F6" w14:textId="5ABCD2AA" w:rsidR="005439C6" w:rsidRPr="002D441B" w:rsidRDefault="005439C6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Aβ</w:t>
            </w: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nl-NL"/>
              </w:rPr>
              <w:t>42</w:t>
            </w:r>
          </w:p>
        </w:tc>
        <w:tc>
          <w:tcPr>
            <w:tcW w:w="2095" w:type="dxa"/>
            <w:gridSpan w:val="2"/>
            <w:tcBorders>
              <w:bottom w:val="single" w:sz="4" w:space="0" w:color="auto"/>
            </w:tcBorders>
          </w:tcPr>
          <w:p w14:paraId="00EE7F15" w14:textId="45F3CA2F" w:rsidR="005439C6" w:rsidRPr="002D441B" w:rsidRDefault="005439C6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Aβ</w:t>
            </w: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nl-NL"/>
              </w:rPr>
              <w:t>42/40</w:t>
            </w:r>
          </w:p>
        </w:tc>
      </w:tr>
      <w:tr w:rsidR="002D441B" w:rsidRPr="002D441B" w14:paraId="06E34BD3" w14:textId="588E0C5D" w:rsidTr="002D441B">
        <w:trPr>
          <w:trHeight w:val="29"/>
        </w:trPr>
        <w:tc>
          <w:tcPr>
            <w:tcW w:w="1710" w:type="dxa"/>
            <w:tcBorders>
              <w:bottom w:val="single" w:sz="4" w:space="0" w:color="auto"/>
            </w:tcBorders>
            <w:noWrap/>
            <w:hideMark/>
          </w:tcPr>
          <w:p w14:paraId="777E14DF" w14:textId="77777777" w:rsidR="005439C6" w:rsidRPr="002D441B" w:rsidRDefault="005439C6" w:rsidP="00D567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F39AD6" w14:textId="77777777" w:rsidR="005439C6" w:rsidRPr="002D441B" w:rsidRDefault="005439C6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Estimate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87C5E8" w14:textId="77777777" w:rsidR="005439C6" w:rsidRPr="002D441B" w:rsidRDefault="005439C6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95% CI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C017AB" w14:textId="77777777" w:rsidR="005439C6" w:rsidRPr="002D441B" w:rsidRDefault="005439C6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Estimate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58D26A" w14:textId="77777777" w:rsidR="005439C6" w:rsidRPr="002D441B" w:rsidRDefault="005439C6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95% CI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8CF76F" w14:textId="77777777" w:rsidR="005439C6" w:rsidRPr="002D441B" w:rsidRDefault="005439C6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Estimate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FD4FBE" w14:textId="77777777" w:rsidR="005439C6" w:rsidRPr="002D441B" w:rsidRDefault="005439C6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95% CI</w:t>
            </w:r>
          </w:p>
        </w:tc>
        <w:tc>
          <w:tcPr>
            <w:tcW w:w="100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E8ED96" w14:textId="77777777" w:rsidR="005439C6" w:rsidRPr="002D441B" w:rsidRDefault="005439C6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Estimat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EF6ADD" w14:textId="77777777" w:rsidR="005439C6" w:rsidRPr="002D441B" w:rsidRDefault="005439C6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95% CI</w:t>
            </w:r>
          </w:p>
        </w:tc>
        <w:tc>
          <w:tcPr>
            <w:tcW w:w="99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9F95BEB" w14:textId="381F2DE7" w:rsidR="005439C6" w:rsidRPr="002D441B" w:rsidRDefault="005439C6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Estimate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</w:tcPr>
          <w:p w14:paraId="5C7D2D6B" w14:textId="445F109F" w:rsidR="005439C6" w:rsidRPr="002D441B" w:rsidRDefault="005439C6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95% CI</w:t>
            </w:r>
          </w:p>
        </w:tc>
      </w:tr>
      <w:tr w:rsidR="002D441B" w:rsidRPr="002D441B" w14:paraId="3A74B7F3" w14:textId="49443AD0" w:rsidTr="002D441B">
        <w:trPr>
          <w:trHeight w:val="29"/>
        </w:trPr>
        <w:tc>
          <w:tcPr>
            <w:tcW w:w="1710" w:type="dxa"/>
            <w:tcBorders>
              <w:top w:val="single" w:sz="4" w:space="0" w:color="auto"/>
            </w:tcBorders>
            <w:noWrap/>
            <w:hideMark/>
          </w:tcPr>
          <w:p w14:paraId="58E07F38" w14:textId="77777777" w:rsidR="005439C6" w:rsidRPr="002D441B" w:rsidRDefault="005439C6" w:rsidP="00D567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CAC</w:t>
            </w:r>
          </w:p>
        </w:tc>
        <w:tc>
          <w:tcPr>
            <w:tcW w:w="916" w:type="dxa"/>
            <w:tcBorders>
              <w:top w:val="single" w:sz="4" w:space="0" w:color="auto"/>
            </w:tcBorders>
            <w:noWrap/>
            <w:hideMark/>
          </w:tcPr>
          <w:p w14:paraId="377D6F92" w14:textId="77777777" w:rsidR="005439C6" w:rsidRPr="002D441B" w:rsidRDefault="005439C6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154" w:type="dxa"/>
            <w:tcBorders>
              <w:top w:val="single" w:sz="4" w:space="0" w:color="auto"/>
            </w:tcBorders>
            <w:noWrap/>
            <w:hideMark/>
          </w:tcPr>
          <w:p w14:paraId="622E00EA" w14:textId="77777777" w:rsidR="005439C6" w:rsidRPr="002D441B" w:rsidRDefault="005439C6" w:rsidP="002D4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918" w:type="dxa"/>
            <w:tcBorders>
              <w:top w:val="single" w:sz="4" w:space="0" w:color="auto"/>
            </w:tcBorders>
            <w:noWrap/>
            <w:hideMark/>
          </w:tcPr>
          <w:p w14:paraId="19E5F8C9" w14:textId="77777777" w:rsidR="005439C6" w:rsidRPr="002D441B" w:rsidRDefault="005439C6" w:rsidP="002D4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152" w:type="dxa"/>
            <w:tcBorders>
              <w:top w:val="single" w:sz="4" w:space="0" w:color="auto"/>
            </w:tcBorders>
            <w:noWrap/>
            <w:hideMark/>
          </w:tcPr>
          <w:p w14:paraId="26860073" w14:textId="77777777" w:rsidR="005439C6" w:rsidRPr="002D441B" w:rsidRDefault="005439C6" w:rsidP="002D4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</w:tcBorders>
            <w:noWrap/>
            <w:hideMark/>
          </w:tcPr>
          <w:p w14:paraId="7DCC15EA" w14:textId="77777777" w:rsidR="005439C6" w:rsidRPr="002D441B" w:rsidRDefault="005439C6" w:rsidP="002D4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156" w:type="dxa"/>
            <w:tcBorders>
              <w:top w:val="single" w:sz="4" w:space="0" w:color="auto"/>
            </w:tcBorders>
            <w:noWrap/>
            <w:hideMark/>
          </w:tcPr>
          <w:p w14:paraId="19719F8E" w14:textId="77777777" w:rsidR="005439C6" w:rsidRPr="002D441B" w:rsidRDefault="005439C6" w:rsidP="002D4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004" w:type="dxa"/>
            <w:gridSpan w:val="2"/>
            <w:tcBorders>
              <w:top w:val="single" w:sz="4" w:space="0" w:color="auto"/>
            </w:tcBorders>
            <w:noWrap/>
            <w:hideMark/>
          </w:tcPr>
          <w:p w14:paraId="3702D3A4" w14:textId="77777777" w:rsidR="005439C6" w:rsidRPr="002D441B" w:rsidRDefault="005439C6" w:rsidP="002D4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hideMark/>
          </w:tcPr>
          <w:p w14:paraId="027E183E" w14:textId="77777777" w:rsidR="005439C6" w:rsidRPr="002D441B" w:rsidRDefault="005439C6" w:rsidP="002D4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999" w:type="dxa"/>
            <w:gridSpan w:val="2"/>
            <w:tcBorders>
              <w:top w:val="single" w:sz="4" w:space="0" w:color="auto"/>
            </w:tcBorders>
          </w:tcPr>
          <w:p w14:paraId="5DD0FAD3" w14:textId="77777777" w:rsidR="005439C6" w:rsidRPr="002D441B" w:rsidRDefault="005439C6" w:rsidP="002D4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341" w:type="dxa"/>
            <w:tcBorders>
              <w:top w:val="single" w:sz="4" w:space="0" w:color="auto"/>
            </w:tcBorders>
          </w:tcPr>
          <w:p w14:paraId="59910857" w14:textId="644FA099" w:rsidR="005439C6" w:rsidRPr="002D441B" w:rsidRDefault="005439C6" w:rsidP="002D4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2D441B" w:rsidRPr="002D441B" w14:paraId="6883664C" w14:textId="2BF9D616" w:rsidTr="002D441B">
        <w:trPr>
          <w:trHeight w:val="29"/>
        </w:trPr>
        <w:tc>
          <w:tcPr>
            <w:tcW w:w="1710" w:type="dxa"/>
            <w:noWrap/>
            <w:hideMark/>
          </w:tcPr>
          <w:p w14:paraId="2AC1AC50" w14:textId="77777777" w:rsidR="009219B7" w:rsidRPr="002D441B" w:rsidRDefault="009219B7" w:rsidP="00D567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   Presence</w:t>
            </w:r>
          </w:p>
        </w:tc>
        <w:tc>
          <w:tcPr>
            <w:tcW w:w="916" w:type="dxa"/>
            <w:noWrap/>
            <w:hideMark/>
          </w:tcPr>
          <w:p w14:paraId="62FC4B08" w14:textId="6F3D4AF4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0</w:t>
            </w:r>
            <w:r w:rsidR="001E65A2"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7</w:t>
            </w:r>
          </w:p>
        </w:tc>
        <w:tc>
          <w:tcPr>
            <w:tcW w:w="1154" w:type="dxa"/>
            <w:noWrap/>
            <w:hideMark/>
          </w:tcPr>
          <w:p w14:paraId="03D7672C" w14:textId="1F8FB0D9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-0.0</w:t>
            </w:r>
            <w:r w:rsidR="001E65A2"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3</w:t>
            </w: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, 0.18</w:t>
            </w:r>
          </w:p>
        </w:tc>
        <w:tc>
          <w:tcPr>
            <w:tcW w:w="918" w:type="dxa"/>
            <w:noWrap/>
            <w:hideMark/>
          </w:tcPr>
          <w:p w14:paraId="799DC0B9" w14:textId="0790096A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06</w:t>
            </w:r>
          </w:p>
        </w:tc>
        <w:tc>
          <w:tcPr>
            <w:tcW w:w="1152" w:type="dxa"/>
            <w:noWrap/>
            <w:hideMark/>
          </w:tcPr>
          <w:p w14:paraId="33F76CD3" w14:textId="7F0D3519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-0.03, 0.16</w:t>
            </w:r>
          </w:p>
        </w:tc>
        <w:tc>
          <w:tcPr>
            <w:tcW w:w="990" w:type="dxa"/>
            <w:gridSpan w:val="2"/>
            <w:noWrap/>
            <w:hideMark/>
          </w:tcPr>
          <w:p w14:paraId="3616989E" w14:textId="77777777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21</w:t>
            </w:r>
          </w:p>
        </w:tc>
        <w:tc>
          <w:tcPr>
            <w:tcW w:w="1156" w:type="dxa"/>
            <w:noWrap/>
            <w:hideMark/>
          </w:tcPr>
          <w:p w14:paraId="1BE9C78F" w14:textId="77777777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11, 0.31</w:t>
            </w:r>
          </w:p>
        </w:tc>
        <w:tc>
          <w:tcPr>
            <w:tcW w:w="1004" w:type="dxa"/>
            <w:gridSpan w:val="2"/>
            <w:noWrap/>
            <w:hideMark/>
          </w:tcPr>
          <w:p w14:paraId="72996A79" w14:textId="77777777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18</w:t>
            </w:r>
          </w:p>
        </w:tc>
        <w:tc>
          <w:tcPr>
            <w:tcW w:w="1170" w:type="dxa"/>
            <w:noWrap/>
            <w:hideMark/>
          </w:tcPr>
          <w:p w14:paraId="0296A6A3" w14:textId="6EB44DB2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07, 0.29</w:t>
            </w:r>
          </w:p>
        </w:tc>
        <w:tc>
          <w:tcPr>
            <w:tcW w:w="999" w:type="dxa"/>
            <w:gridSpan w:val="2"/>
          </w:tcPr>
          <w:p w14:paraId="77952E78" w14:textId="5B7ECDF4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341" w:type="dxa"/>
          </w:tcPr>
          <w:p w14:paraId="2A96D3B9" w14:textId="2AB00340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2, 0.12</w:t>
            </w:r>
          </w:p>
        </w:tc>
      </w:tr>
      <w:tr w:rsidR="002D441B" w:rsidRPr="002D441B" w14:paraId="54472F0C" w14:textId="77452FDA" w:rsidTr="002D441B">
        <w:trPr>
          <w:trHeight w:val="29"/>
        </w:trPr>
        <w:tc>
          <w:tcPr>
            <w:tcW w:w="1710" w:type="dxa"/>
            <w:noWrap/>
            <w:hideMark/>
          </w:tcPr>
          <w:p w14:paraId="13F85C76" w14:textId="77777777" w:rsidR="009219B7" w:rsidRPr="002D441B" w:rsidRDefault="009219B7" w:rsidP="00D567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   Low burden</w:t>
            </w:r>
          </w:p>
        </w:tc>
        <w:tc>
          <w:tcPr>
            <w:tcW w:w="916" w:type="dxa"/>
            <w:noWrap/>
            <w:hideMark/>
          </w:tcPr>
          <w:p w14:paraId="39FFE619" w14:textId="580D3BD1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07</w:t>
            </w:r>
          </w:p>
        </w:tc>
        <w:tc>
          <w:tcPr>
            <w:tcW w:w="1154" w:type="dxa"/>
            <w:noWrap/>
            <w:hideMark/>
          </w:tcPr>
          <w:p w14:paraId="292B0EA5" w14:textId="4F6792D9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-0.05, 0.20</w:t>
            </w:r>
          </w:p>
        </w:tc>
        <w:tc>
          <w:tcPr>
            <w:tcW w:w="918" w:type="dxa"/>
            <w:noWrap/>
            <w:hideMark/>
          </w:tcPr>
          <w:p w14:paraId="73DDA74E" w14:textId="2CC8004B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01</w:t>
            </w:r>
          </w:p>
        </w:tc>
        <w:tc>
          <w:tcPr>
            <w:tcW w:w="1152" w:type="dxa"/>
            <w:noWrap/>
            <w:hideMark/>
          </w:tcPr>
          <w:p w14:paraId="19685399" w14:textId="1A8810E5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-0.10, 0.11</w:t>
            </w:r>
          </w:p>
        </w:tc>
        <w:tc>
          <w:tcPr>
            <w:tcW w:w="990" w:type="dxa"/>
            <w:gridSpan w:val="2"/>
            <w:noWrap/>
            <w:hideMark/>
          </w:tcPr>
          <w:p w14:paraId="525BDC96" w14:textId="77777777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18</w:t>
            </w:r>
          </w:p>
        </w:tc>
        <w:tc>
          <w:tcPr>
            <w:tcW w:w="1156" w:type="dxa"/>
            <w:noWrap/>
            <w:hideMark/>
          </w:tcPr>
          <w:p w14:paraId="292A55B0" w14:textId="77777777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06, 0.29</w:t>
            </w:r>
          </w:p>
        </w:tc>
        <w:tc>
          <w:tcPr>
            <w:tcW w:w="1004" w:type="dxa"/>
            <w:gridSpan w:val="2"/>
            <w:noWrap/>
            <w:hideMark/>
          </w:tcPr>
          <w:p w14:paraId="582609B1" w14:textId="77777777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22</w:t>
            </w:r>
          </w:p>
        </w:tc>
        <w:tc>
          <w:tcPr>
            <w:tcW w:w="1170" w:type="dxa"/>
            <w:noWrap/>
            <w:hideMark/>
          </w:tcPr>
          <w:p w14:paraId="464EB373" w14:textId="73EBD819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10, 0.34</w:t>
            </w:r>
          </w:p>
        </w:tc>
        <w:tc>
          <w:tcPr>
            <w:tcW w:w="999" w:type="dxa"/>
            <w:gridSpan w:val="2"/>
          </w:tcPr>
          <w:p w14:paraId="3FE88379" w14:textId="68E02754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341" w:type="dxa"/>
          </w:tcPr>
          <w:p w14:paraId="3449C19F" w14:textId="7A51A2D8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07, 0.19</w:t>
            </w:r>
          </w:p>
        </w:tc>
      </w:tr>
      <w:tr w:rsidR="002D441B" w:rsidRPr="002D441B" w14:paraId="0922691A" w14:textId="0C95BB52" w:rsidTr="002D441B">
        <w:trPr>
          <w:trHeight w:val="29"/>
        </w:trPr>
        <w:tc>
          <w:tcPr>
            <w:tcW w:w="1710" w:type="dxa"/>
            <w:noWrap/>
            <w:hideMark/>
          </w:tcPr>
          <w:p w14:paraId="49E4CB41" w14:textId="77777777" w:rsidR="009219B7" w:rsidRPr="002D441B" w:rsidRDefault="009219B7" w:rsidP="00D567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   Medium burden</w:t>
            </w:r>
          </w:p>
        </w:tc>
        <w:tc>
          <w:tcPr>
            <w:tcW w:w="916" w:type="dxa"/>
            <w:noWrap/>
            <w:hideMark/>
          </w:tcPr>
          <w:p w14:paraId="69566C08" w14:textId="77777777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08</w:t>
            </w:r>
          </w:p>
        </w:tc>
        <w:tc>
          <w:tcPr>
            <w:tcW w:w="1154" w:type="dxa"/>
            <w:noWrap/>
            <w:hideMark/>
          </w:tcPr>
          <w:p w14:paraId="337B4C91" w14:textId="73A5E0AC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-0.05, 0.21</w:t>
            </w:r>
          </w:p>
        </w:tc>
        <w:tc>
          <w:tcPr>
            <w:tcW w:w="918" w:type="dxa"/>
            <w:noWrap/>
            <w:hideMark/>
          </w:tcPr>
          <w:p w14:paraId="1C353277" w14:textId="5698E04B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06</w:t>
            </w:r>
          </w:p>
        </w:tc>
        <w:tc>
          <w:tcPr>
            <w:tcW w:w="1152" w:type="dxa"/>
            <w:noWrap/>
            <w:hideMark/>
          </w:tcPr>
          <w:p w14:paraId="3FDDC643" w14:textId="5D6B6A3D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-0.04, 0.17</w:t>
            </w:r>
          </w:p>
        </w:tc>
        <w:tc>
          <w:tcPr>
            <w:tcW w:w="990" w:type="dxa"/>
            <w:gridSpan w:val="2"/>
            <w:noWrap/>
            <w:hideMark/>
          </w:tcPr>
          <w:p w14:paraId="3A0BD9AC" w14:textId="77777777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19</w:t>
            </w:r>
          </w:p>
        </w:tc>
        <w:tc>
          <w:tcPr>
            <w:tcW w:w="1156" w:type="dxa"/>
            <w:noWrap/>
            <w:hideMark/>
          </w:tcPr>
          <w:p w14:paraId="73AA7373" w14:textId="5317A98A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07, 0.31</w:t>
            </w:r>
          </w:p>
        </w:tc>
        <w:tc>
          <w:tcPr>
            <w:tcW w:w="1004" w:type="dxa"/>
            <w:gridSpan w:val="2"/>
            <w:noWrap/>
            <w:hideMark/>
          </w:tcPr>
          <w:p w14:paraId="6D1BE60E" w14:textId="77777777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14</w:t>
            </w:r>
          </w:p>
        </w:tc>
        <w:tc>
          <w:tcPr>
            <w:tcW w:w="1170" w:type="dxa"/>
            <w:noWrap/>
            <w:hideMark/>
          </w:tcPr>
          <w:p w14:paraId="62559AD9" w14:textId="77777777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01, 0.26</w:t>
            </w:r>
          </w:p>
        </w:tc>
        <w:tc>
          <w:tcPr>
            <w:tcW w:w="999" w:type="dxa"/>
            <w:gridSpan w:val="2"/>
          </w:tcPr>
          <w:p w14:paraId="24114269" w14:textId="22C4D9FC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02</w:t>
            </w:r>
          </w:p>
        </w:tc>
        <w:tc>
          <w:tcPr>
            <w:tcW w:w="1341" w:type="dxa"/>
          </w:tcPr>
          <w:p w14:paraId="673FE1FF" w14:textId="5255059B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16, 0.11</w:t>
            </w:r>
          </w:p>
        </w:tc>
      </w:tr>
      <w:tr w:rsidR="002D441B" w:rsidRPr="002D441B" w14:paraId="73CCFD62" w14:textId="18CDF018" w:rsidTr="002D441B">
        <w:trPr>
          <w:trHeight w:val="29"/>
        </w:trPr>
        <w:tc>
          <w:tcPr>
            <w:tcW w:w="1710" w:type="dxa"/>
            <w:noWrap/>
            <w:hideMark/>
          </w:tcPr>
          <w:p w14:paraId="0826BE00" w14:textId="77777777" w:rsidR="009219B7" w:rsidRPr="002D441B" w:rsidRDefault="009219B7" w:rsidP="00D567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   High burden</w:t>
            </w:r>
          </w:p>
        </w:tc>
        <w:tc>
          <w:tcPr>
            <w:tcW w:w="916" w:type="dxa"/>
            <w:noWrap/>
            <w:hideMark/>
          </w:tcPr>
          <w:p w14:paraId="5153B847" w14:textId="749E41F8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06</w:t>
            </w:r>
          </w:p>
        </w:tc>
        <w:tc>
          <w:tcPr>
            <w:tcW w:w="1154" w:type="dxa"/>
            <w:noWrap/>
            <w:hideMark/>
          </w:tcPr>
          <w:p w14:paraId="13D15110" w14:textId="77777777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-0.07, 0.20</w:t>
            </w:r>
          </w:p>
        </w:tc>
        <w:tc>
          <w:tcPr>
            <w:tcW w:w="918" w:type="dxa"/>
            <w:noWrap/>
            <w:hideMark/>
          </w:tcPr>
          <w:p w14:paraId="601FA169" w14:textId="03826312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16</w:t>
            </w:r>
          </w:p>
        </w:tc>
        <w:tc>
          <w:tcPr>
            <w:tcW w:w="1152" w:type="dxa"/>
            <w:noWrap/>
            <w:hideMark/>
          </w:tcPr>
          <w:p w14:paraId="388027BD" w14:textId="740B3E03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04, 0.27</w:t>
            </w:r>
          </w:p>
        </w:tc>
        <w:tc>
          <w:tcPr>
            <w:tcW w:w="990" w:type="dxa"/>
            <w:gridSpan w:val="2"/>
            <w:noWrap/>
            <w:hideMark/>
          </w:tcPr>
          <w:p w14:paraId="27815B66" w14:textId="4713E5E5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30</w:t>
            </w:r>
          </w:p>
        </w:tc>
        <w:tc>
          <w:tcPr>
            <w:tcW w:w="1156" w:type="dxa"/>
            <w:noWrap/>
            <w:hideMark/>
          </w:tcPr>
          <w:p w14:paraId="289C1473" w14:textId="3B27D0A0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17, 0.43</w:t>
            </w:r>
          </w:p>
        </w:tc>
        <w:tc>
          <w:tcPr>
            <w:tcW w:w="1004" w:type="dxa"/>
            <w:gridSpan w:val="2"/>
            <w:noWrap/>
            <w:hideMark/>
          </w:tcPr>
          <w:p w14:paraId="06C942B1" w14:textId="0A72FD99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18</w:t>
            </w:r>
          </w:p>
        </w:tc>
        <w:tc>
          <w:tcPr>
            <w:tcW w:w="1170" w:type="dxa"/>
            <w:noWrap/>
            <w:hideMark/>
          </w:tcPr>
          <w:p w14:paraId="72103BA4" w14:textId="4A7D6727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04, 0.31</w:t>
            </w:r>
          </w:p>
        </w:tc>
        <w:tc>
          <w:tcPr>
            <w:tcW w:w="999" w:type="dxa"/>
            <w:gridSpan w:val="2"/>
          </w:tcPr>
          <w:p w14:paraId="2DC77832" w14:textId="737ACB78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08</w:t>
            </w:r>
          </w:p>
        </w:tc>
        <w:tc>
          <w:tcPr>
            <w:tcW w:w="1341" w:type="dxa"/>
          </w:tcPr>
          <w:p w14:paraId="2F80973F" w14:textId="48DC9DF3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22, 0.07</w:t>
            </w:r>
          </w:p>
        </w:tc>
      </w:tr>
      <w:tr w:rsidR="002D441B" w:rsidRPr="002D441B" w14:paraId="124B339C" w14:textId="73370D25" w:rsidTr="002D441B">
        <w:trPr>
          <w:trHeight w:val="29"/>
        </w:trPr>
        <w:tc>
          <w:tcPr>
            <w:tcW w:w="1710" w:type="dxa"/>
            <w:noWrap/>
            <w:hideMark/>
          </w:tcPr>
          <w:p w14:paraId="1A218DB8" w14:textId="77777777" w:rsidR="005439C6" w:rsidRPr="002D441B" w:rsidRDefault="005439C6" w:rsidP="00D567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AAC </w:t>
            </w:r>
          </w:p>
        </w:tc>
        <w:tc>
          <w:tcPr>
            <w:tcW w:w="916" w:type="dxa"/>
            <w:noWrap/>
            <w:hideMark/>
          </w:tcPr>
          <w:p w14:paraId="14467BBA" w14:textId="77777777" w:rsidR="005439C6" w:rsidRPr="002D441B" w:rsidRDefault="005439C6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154" w:type="dxa"/>
            <w:noWrap/>
            <w:hideMark/>
          </w:tcPr>
          <w:p w14:paraId="6F0544AA" w14:textId="77777777" w:rsidR="005439C6" w:rsidRPr="002D441B" w:rsidRDefault="005439C6" w:rsidP="002D4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918" w:type="dxa"/>
            <w:noWrap/>
            <w:hideMark/>
          </w:tcPr>
          <w:p w14:paraId="38283381" w14:textId="77777777" w:rsidR="005439C6" w:rsidRPr="002D441B" w:rsidRDefault="005439C6" w:rsidP="002D4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152" w:type="dxa"/>
            <w:noWrap/>
            <w:hideMark/>
          </w:tcPr>
          <w:p w14:paraId="794CBE8A" w14:textId="77777777" w:rsidR="005439C6" w:rsidRPr="002D441B" w:rsidRDefault="005439C6" w:rsidP="002D4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990" w:type="dxa"/>
            <w:gridSpan w:val="2"/>
            <w:noWrap/>
            <w:hideMark/>
          </w:tcPr>
          <w:p w14:paraId="1036BCCE" w14:textId="77777777" w:rsidR="005439C6" w:rsidRPr="002D441B" w:rsidRDefault="005439C6" w:rsidP="002D4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156" w:type="dxa"/>
            <w:noWrap/>
            <w:hideMark/>
          </w:tcPr>
          <w:p w14:paraId="1EF5EA4D" w14:textId="77777777" w:rsidR="005439C6" w:rsidRPr="002D441B" w:rsidRDefault="005439C6" w:rsidP="002D4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004" w:type="dxa"/>
            <w:gridSpan w:val="2"/>
            <w:noWrap/>
            <w:hideMark/>
          </w:tcPr>
          <w:p w14:paraId="5B2A600A" w14:textId="77777777" w:rsidR="005439C6" w:rsidRPr="002D441B" w:rsidRDefault="005439C6" w:rsidP="002D4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170" w:type="dxa"/>
            <w:noWrap/>
            <w:hideMark/>
          </w:tcPr>
          <w:p w14:paraId="03B35832" w14:textId="77777777" w:rsidR="005439C6" w:rsidRPr="002D441B" w:rsidRDefault="005439C6" w:rsidP="002D4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999" w:type="dxa"/>
            <w:gridSpan w:val="2"/>
          </w:tcPr>
          <w:p w14:paraId="625BC9CC" w14:textId="77777777" w:rsidR="005439C6" w:rsidRPr="002D441B" w:rsidRDefault="005439C6" w:rsidP="002D4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341" w:type="dxa"/>
          </w:tcPr>
          <w:p w14:paraId="22004CAA" w14:textId="189334C3" w:rsidR="005439C6" w:rsidRPr="002D441B" w:rsidRDefault="005439C6" w:rsidP="002D4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2D441B" w:rsidRPr="002D441B" w14:paraId="090B48EC" w14:textId="0089D1EE" w:rsidTr="002D441B">
        <w:trPr>
          <w:trHeight w:val="29"/>
        </w:trPr>
        <w:tc>
          <w:tcPr>
            <w:tcW w:w="1710" w:type="dxa"/>
            <w:noWrap/>
            <w:hideMark/>
          </w:tcPr>
          <w:p w14:paraId="6A07990C" w14:textId="77777777" w:rsidR="009219B7" w:rsidRPr="002D441B" w:rsidRDefault="009219B7" w:rsidP="00D567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   Presence</w:t>
            </w:r>
          </w:p>
        </w:tc>
        <w:tc>
          <w:tcPr>
            <w:tcW w:w="916" w:type="dxa"/>
            <w:noWrap/>
            <w:hideMark/>
          </w:tcPr>
          <w:p w14:paraId="40875619" w14:textId="77777777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00</w:t>
            </w:r>
          </w:p>
        </w:tc>
        <w:tc>
          <w:tcPr>
            <w:tcW w:w="1154" w:type="dxa"/>
            <w:noWrap/>
            <w:hideMark/>
          </w:tcPr>
          <w:p w14:paraId="22FED6C6" w14:textId="53CCCB0C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-0.</w:t>
            </w:r>
            <w:r w:rsidR="001E65A2"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5</w:t>
            </w: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, 0.</w:t>
            </w:r>
            <w:r w:rsidR="001E65A2"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5</w:t>
            </w:r>
          </w:p>
        </w:tc>
        <w:tc>
          <w:tcPr>
            <w:tcW w:w="918" w:type="dxa"/>
            <w:noWrap/>
            <w:hideMark/>
          </w:tcPr>
          <w:p w14:paraId="25822DAB" w14:textId="77777777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-0.02</w:t>
            </w:r>
          </w:p>
        </w:tc>
        <w:tc>
          <w:tcPr>
            <w:tcW w:w="1152" w:type="dxa"/>
            <w:noWrap/>
            <w:hideMark/>
          </w:tcPr>
          <w:p w14:paraId="0E1EB465" w14:textId="7A263555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-0.15, 0.12</w:t>
            </w:r>
          </w:p>
        </w:tc>
        <w:tc>
          <w:tcPr>
            <w:tcW w:w="990" w:type="dxa"/>
            <w:gridSpan w:val="2"/>
            <w:noWrap/>
            <w:hideMark/>
          </w:tcPr>
          <w:p w14:paraId="4AFB2DCE" w14:textId="77777777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07</w:t>
            </w:r>
          </w:p>
        </w:tc>
        <w:tc>
          <w:tcPr>
            <w:tcW w:w="1156" w:type="dxa"/>
            <w:noWrap/>
            <w:hideMark/>
          </w:tcPr>
          <w:p w14:paraId="21190AA2" w14:textId="77777777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-0.07, 0.22</w:t>
            </w:r>
          </w:p>
        </w:tc>
        <w:tc>
          <w:tcPr>
            <w:tcW w:w="1004" w:type="dxa"/>
            <w:gridSpan w:val="2"/>
            <w:noWrap/>
            <w:hideMark/>
          </w:tcPr>
          <w:p w14:paraId="58B9B7AD" w14:textId="77777777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-0.03</w:t>
            </w:r>
          </w:p>
        </w:tc>
        <w:tc>
          <w:tcPr>
            <w:tcW w:w="1170" w:type="dxa"/>
            <w:noWrap/>
            <w:hideMark/>
          </w:tcPr>
          <w:p w14:paraId="67C844FB" w14:textId="54AC084C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-0.18, 0.12</w:t>
            </w:r>
          </w:p>
        </w:tc>
        <w:tc>
          <w:tcPr>
            <w:tcW w:w="999" w:type="dxa"/>
            <w:gridSpan w:val="2"/>
          </w:tcPr>
          <w:p w14:paraId="2271B148" w14:textId="2E8349F5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6</w:t>
            </w:r>
          </w:p>
        </w:tc>
        <w:tc>
          <w:tcPr>
            <w:tcW w:w="1341" w:type="dxa"/>
          </w:tcPr>
          <w:p w14:paraId="42474578" w14:textId="7DB8F6AB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2, 0.10</w:t>
            </w:r>
          </w:p>
        </w:tc>
      </w:tr>
      <w:tr w:rsidR="002D441B" w:rsidRPr="002D441B" w14:paraId="1AA66741" w14:textId="4340D44D" w:rsidTr="002D441B">
        <w:trPr>
          <w:trHeight w:val="29"/>
        </w:trPr>
        <w:tc>
          <w:tcPr>
            <w:tcW w:w="1710" w:type="dxa"/>
            <w:noWrap/>
            <w:hideMark/>
          </w:tcPr>
          <w:p w14:paraId="10F94341" w14:textId="77777777" w:rsidR="009219B7" w:rsidRPr="002D441B" w:rsidRDefault="009219B7" w:rsidP="00D567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   Low burden</w:t>
            </w:r>
          </w:p>
        </w:tc>
        <w:tc>
          <w:tcPr>
            <w:tcW w:w="916" w:type="dxa"/>
            <w:noWrap/>
            <w:hideMark/>
          </w:tcPr>
          <w:p w14:paraId="4595CCF6" w14:textId="3CF35681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-0.0</w:t>
            </w:r>
            <w:r w:rsidR="001E65A2"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4</w:t>
            </w:r>
          </w:p>
        </w:tc>
        <w:tc>
          <w:tcPr>
            <w:tcW w:w="1154" w:type="dxa"/>
            <w:noWrap/>
            <w:hideMark/>
          </w:tcPr>
          <w:p w14:paraId="1EE4C3A0" w14:textId="41427AEF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-0.</w:t>
            </w:r>
            <w:r w:rsidR="001E65A2"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0</w:t>
            </w: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, 0.</w:t>
            </w:r>
            <w:r w:rsidR="001E65A2"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2</w:t>
            </w:r>
          </w:p>
        </w:tc>
        <w:tc>
          <w:tcPr>
            <w:tcW w:w="918" w:type="dxa"/>
            <w:noWrap/>
            <w:hideMark/>
          </w:tcPr>
          <w:p w14:paraId="493184D3" w14:textId="5CE1DC72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-0.06</w:t>
            </w:r>
          </w:p>
        </w:tc>
        <w:tc>
          <w:tcPr>
            <w:tcW w:w="1152" w:type="dxa"/>
            <w:noWrap/>
            <w:hideMark/>
          </w:tcPr>
          <w:p w14:paraId="0BC1793C" w14:textId="3715D3FB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-0.20, 0.08</w:t>
            </w:r>
          </w:p>
        </w:tc>
        <w:tc>
          <w:tcPr>
            <w:tcW w:w="990" w:type="dxa"/>
            <w:gridSpan w:val="2"/>
            <w:noWrap/>
            <w:hideMark/>
          </w:tcPr>
          <w:p w14:paraId="18549976" w14:textId="77777777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-0.01</w:t>
            </w:r>
          </w:p>
        </w:tc>
        <w:tc>
          <w:tcPr>
            <w:tcW w:w="1156" w:type="dxa"/>
            <w:noWrap/>
            <w:hideMark/>
          </w:tcPr>
          <w:p w14:paraId="00901338" w14:textId="77777777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-0.16, 0.14</w:t>
            </w:r>
          </w:p>
        </w:tc>
        <w:tc>
          <w:tcPr>
            <w:tcW w:w="1004" w:type="dxa"/>
            <w:gridSpan w:val="2"/>
            <w:noWrap/>
            <w:hideMark/>
          </w:tcPr>
          <w:p w14:paraId="323E0C88" w14:textId="77777777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-0.08</w:t>
            </w:r>
          </w:p>
        </w:tc>
        <w:tc>
          <w:tcPr>
            <w:tcW w:w="1170" w:type="dxa"/>
            <w:noWrap/>
            <w:hideMark/>
          </w:tcPr>
          <w:p w14:paraId="1173984C" w14:textId="2063174F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-0.24, 0.09</w:t>
            </w:r>
          </w:p>
        </w:tc>
        <w:tc>
          <w:tcPr>
            <w:tcW w:w="999" w:type="dxa"/>
            <w:gridSpan w:val="2"/>
          </w:tcPr>
          <w:p w14:paraId="7BD35957" w14:textId="4A5623FA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07</w:t>
            </w:r>
          </w:p>
        </w:tc>
        <w:tc>
          <w:tcPr>
            <w:tcW w:w="1341" w:type="dxa"/>
          </w:tcPr>
          <w:p w14:paraId="291D6CC2" w14:textId="648E8376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24, 0.10</w:t>
            </w:r>
          </w:p>
        </w:tc>
      </w:tr>
      <w:tr w:rsidR="002D441B" w:rsidRPr="002D441B" w14:paraId="254BB436" w14:textId="68E21FB2" w:rsidTr="002D441B">
        <w:trPr>
          <w:trHeight w:val="29"/>
        </w:trPr>
        <w:tc>
          <w:tcPr>
            <w:tcW w:w="1710" w:type="dxa"/>
            <w:noWrap/>
            <w:hideMark/>
          </w:tcPr>
          <w:p w14:paraId="7CD3D6F4" w14:textId="77777777" w:rsidR="009219B7" w:rsidRPr="002D441B" w:rsidRDefault="009219B7" w:rsidP="00D567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   Medium burden</w:t>
            </w:r>
          </w:p>
        </w:tc>
        <w:tc>
          <w:tcPr>
            <w:tcW w:w="916" w:type="dxa"/>
            <w:noWrap/>
            <w:hideMark/>
          </w:tcPr>
          <w:p w14:paraId="65EA48E2" w14:textId="77777777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00</w:t>
            </w:r>
          </w:p>
        </w:tc>
        <w:tc>
          <w:tcPr>
            <w:tcW w:w="1154" w:type="dxa"/>
            <w:noWrap/>
            <w:hideMark/>
          </w:tcPr>
          <w:p w14:paraId="67FB0075" w14:textId="4037EA46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-0.</w:t>
            </w:r>
            <w:r w:rsidR="001E65A2"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6</w:t>
            </w: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, 0.</w:t>
            </w:r>
            <w:r w:rsidR="001E65A2"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6</w:t>
            </w:r>
          </w:p>
        </w:tc>
        <w:tc>
          <w:tcPr>
            <w:tcW w:w="918" w:type="dxa"/>
            <w:noWrap/>
            <w:hideMark/>
          </w:tcPr>
          <w:p w14:paraId="234D7A19" w14:textId="77777777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-0.01</w:t>
            </w:r>
          </w:p>
        </w:tc>
        <w:tc>
          <w:tcPr>
            <w:tcW w:w="1152" w:type="dxa"/>
            <w:noWrap/>
            <w:hideMark/>
          </w:tcPr>
          <w:p w14:paraId="6E51D2A4" w14:textId="43BD2070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-0.15, 0.13</w:t>
            </w:r>
          </w:p>
        </w:tc>
        <w:tc>
          <w:tcPr>
            <w:tcW w:w="990" w:type="dxa"/>
            <w:gridSpan w:val="2"/>
            <w:noWrap/>
            <w:hideMark/>
          </w:tcPr>
          <w:p w14:paraId="540ADB4F" w14:textId="71F99777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09</w:t>
            </w:r>
          </w:p>
        </w:tc>
        <w:tc>
          <w:tcPr>
            <w:tcW w:w="1156" w:type="dxa"/>
            <w:noWrap/>
            <w:hideMark/>
          </w:tcPr>
          <w:p w14:paraId="3F8C37BF" w14:textId="77777777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-0.07, 0.24</w:t>
            </w:r>
          </w:p>
        </w:tc>
        <w:tc>
          <w:tcPr>
            <w:tcW w:w="1004" w:type="dxa"/>
            <w:gridSpan w:val="2"/>
            <w:noWrap/>
            <w:hideMark/>
          </w:tcPr>
          <w:p w14:paraId="01437042" w14:textId="5769D3B3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-0.01</w:t>
            </w:r>
          </w:p>
        </w:tc>
        <w:tc>
          <w:tcPr>
            <w:tcW w:w="1170" w:type="dxa"/>
            <w:noWrap/>
            <w:hideMark/>
          </w:tcPr>
          <w:p w14:paraId="13364D99" w14:textId="0B8D225E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-0.18, 0.15</w:t>
            </w:r>
          </w:p>
        </w:tc>
        <w:tc>
          <w:tcPr>
            <w:tcW w:w="999" w:type="dxa"/>
            <w:gridSpan w:val="2"/>
          </w:tcPr>
          <w:p w14:paraId="23782154" w14:textId="63AB5CDC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02</w:t>
            </w:r>
          </w:p>
        </w:tc>
        <w:tc>
          <w:tcPr>
            <w:tcW w:w="1341" w:type="dxa"/>
          </w:tcPr>
          <w:p w14:paraId="45E6EBF8" w14:textId="40164F98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20, 0.15</w:t>
            </w:r>
          </w:p>
        </w:tc>
      </w:tr>
      <w:tr w:rsidR="002D441B" w:rsidRPr="002D441B" w14:paraId="42D0674B" w14:textId="46F7700C" w:rsidTr="002D441B">
        <w:trPr>
          <w:trHeight w:val="29"/>
        </w:trPr>
        <w:tc>
          <w:tcPr>
            <w:tcW w:w="1710" w:type="dxa"/>
            <w:noWrap/>
            <w:hideMark/>
          </w:tcPr>
          <w:p w14:paraId="644D417C" w14:textId="77777777" w:rsidR="009219B7" w:rsidRPr="002D441B" w:rsidRDefault="009219B7" w:rsidP="00D567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   High burden</w:t>
            </w:r>
          </w:p>
        </w:tc>
        <w:tc>
          <w:tcPr>
            <w:tcW w:w="916" w:type="dxa"/>
            <w:noWrap/>
            <w:hideMark/>
          </w:tcPr>
          <w:p w14:paraId="02D62DA5" w14:textId="324CE770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0</w:t>
            </w:r>
            <w:r w:rsidR="001E65A2"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8</w:t>
            </w:r>
          </w:p>
        </w:tc>
        <w:tc>
          <w:tcPr>
            <w:tcW w:w="1154" w:type="dxa"/>
            <w:noWrap/>
            <w:hideMark/>
          </w:tcPr>
          <w:p w14:paraId="6DA1CAD6" w14:textId="0A40CF7F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-0.0</w:t>
            </w:r>
            <w:r w:rsidR="001E65A2"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9</w:t>
            </w: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, 0.</w:t>
            </w:r>
            <w:r w:rsidR="001E65A2"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5</w:t>
            </w:r>
          </w:p>
        </w:tc>
        <w:tc>
          <w:tcPr>
            <w:tcW w:w="918" w:type="dxa"/>
            <w:noWrap/>
            <w:hideMark/>
          </w:tcPr>
          <w:p w14:paraId="72EF60EA" w14:textId="0BD83DAA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06</w:t>
            </w:r>
          </w:p>
        </w:tc>
        <w:tc>
          <w:tcPr>
            <w:tcW w:w="1152" w:type="dxa"/>
            <w:noWrap/>
            <w:hideMark/>
          </w:tcPr>
          <w:p w14:paraId="6465D470" w14:textId="77777777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-0.08, 0.21</w:t>
            </w:r>
          </w:p>
        </w:tc>
        <w:tc>
          <w:tcPr>
            <w:tcW w:w="990" w:type="dxa"/>
            <w:gridSpan w:val="2"/>
            <w:noWrap/>
            <w:hideMark/>
          </w:tcPr>
          <w:p w14:paraId="3193A807" w14:textId="77777777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23</w:t>
            </w:r>
          </w:p>
        </w:tc>
        <w:tc>
          <w:tcPr>
            <w:tcW w:w="1156" w:type="dxa"/>
            <w:noWrap/>
            <w:hideMark/>
          </w:tcPr>
          <w:p w14:paraId="08A1D822" w14:textId="77777777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07, 0.39</w:t>
            </w:r>
          </w:p>
        </w:tc>
        <w:tc>
          <w:tcPr>
            <w:tcW w:w="1004" w:type="dxa"/>
            <w:gridSpan w:val="2"/>
            <w:noWrap/>
            <w:hideMark/>
          </w:tcPr>
          <w:p w14:paraId="43ED3DAF" w14:textId="77777777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04</w:t>
            </w:r>
          </w:p>
        </w:tc>
        <w:tc>
          <w:tcPr>
            <w:tcW w:w="1170" w:type="dxa"/>
            <w:noWrap/>
            <w:hideMark/>
          </w:tcPr>
          <w:p w14:paraId="7F64384A" w14:textId="77777777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-0.14, 0.21</w:t>
            </w:r>
          </w:p>
        </w:tc>
        <w:tc>
          <w:tcPr>
            <w:tcW w:w="999" w:type="dxa"/>
            <w:gridSpan w:val="2"/>
          </w:tcPr>
          <w:p w14:paraId="6914AE4A" w14:textId="3CEF4F71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11</w:t>
            </w:r>
          </w:p>
        </w:tc>
        <w:tc>
          <w:tcPr>
            <w:tcW w:w="1341" w:type="dxa"/>
          </w:tcPr>
          <w:p w14:paraId="1D9245DE" w14:textId="43C76E1A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29, 0.07</w:t>
            </w:r>
          </w:p>
        </w:tc>
      </w:tr>
      <w:tr w:rsidR="002D441B" w:rsidRPr="002D441B" w14:paraId="0A3B012E" w14:textId="0F8F1065" w:rsidTr="002D441B">
        <w:trPr>
          <w:trHeight w:val="29"/>
        </w:trPr>
        <w:tc>
          <w:tcPr>
            <w:tcW w:w="1710" w:type="dxa"/>
            <w:noWrap/>
            <w:hideMark/>
          </w:tcPr>
          <w:p w14:paraId="50177E30" w14:textId="77777777" w:rsidR="005439C6" w:rsidRPr="002D441B" w:rsidRDefault="005439C6" w:rsidP="00D567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ECAC</w:t>
            </w:r>
          </w:p>
        </w:tc>
        <w:tc>
          <w:tcPr>
            <w:tcW w:w="916" w:type="dxa"/>
            <w:noWrap/>
            <w:hideMark/>
          </w:tcPr>
          <w:p w14:paraId="3050DE64" w14:textId="77777777" w:rsidR="005439C6" w:rsidRPr="002D441B" w:rsidRDefault="005439C6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154" w:type="dxa"/>
            <w:noWrap/>
            <w:hideMark/>
          </w:tcPr>
          <w:p w14:paraId="29706BD6" w14:textId="77777777" w:rsidR="005439C6" w:rsidRPr="002D441B" w:rsidRDefault="005439C6" w:rsidP="002D4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918" w:type="dxa"/>
            <w:noWrap/>
            <w:hideMark/>
          </w:tcPr>
          <w:p w14:paraId="58E5AB7C" w14:textId="77777777" w:rsidR="005439C6" w:rsidRPr="002D441B" w:rsidRDefault="005439C6" w:rsidP="002D4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152" w:type="dxa"/>
            <w:noWrap/>
            <w:hideMark/>
          </w:tcPr>
          <w:p w14:paraId="7DF09D78" w14:textId="77777777" w:rsidR="005439C6" w:rsidRPr="002D441B" w:rsidRDefault="005439C6" w:rsidP="002D4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990" w:type="dxa"/>
            <w:gridSpan w:val="2"/>
            <w:noWrap/>
            <w:hideMark/>
          </w:tcPr>
          <w:p w14:paraId="12D5F43D" w14:textId="77777777" w:rsidR="005439C6" w:rsidRPr="002D441B" w:rsidRDefault="005439C6" w:rsidP="002D4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156" w:type="dxa"/>
            <w:noWrap/>
            <w:hideMark/>
          </w:tcPr>
          <w:p w14:paraId="35079483" w14:textId="77777777" w:rsidR="005439C6" w:rsidRPr="002D441B" w:rsidRDefault="005439C6" w:rsidP="002D4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004" w:type="dxa"/>
            <w:gridSpan w:val="2"/>
            <w:noWrap/>
            <w:hideMark/>
          </w:tcPr>
          <w:p w14:paraId="7ED942F2" w14:textId="77777777" w:rsidR="005439C6" w:rsidRPr="002D441B" w:rsidRDefault="005439C6" w:rsidP="002D4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170" w:type="dxa"/>
            <w:noWrap/>
            <w:hideMark/>
          </w:tcPr>
          <w:p w14:paraId="6FEA4A8D" w14:textId="77777777" w:rsidR="005439C6" w:rsidRPr="002D441B" w:rsidRDefault="005439C6" w:rsidP="002D4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999" w:type="dxa"/>
            <w:gridSpan w:val="2"/>
          </w:tcPr>
          <w:p w14:paraId="58AC831F" w14:textId="77777777" w:rsidR="005439C6" w:rsidRPr="002D441B" w:rsidRDefault="005439C6" w:rsidP="002D4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341" w:type="dxa"/>
          </w:tcPr>
          <w:p w14:paraId="7E74B5C0" w14:textId="433162EA" w:rsidR="005439C6" w:rsidRPr="002D441B" w:rsidRDefault="005439C6" w:rsidP="002D4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2D441B" w:rsidRPr="002D441B" w14:paraId="12A787EA" w14:textId="5E6D7664" w:rsidTr="002D441B">
        <w:trPr>
          <w:trHeight w:val="29"/>
        </w:trPr>
        <w:tc>
          <w:tcPr>
            <w:tcW w:w="1710" w:type="dxa"/>
            <w:noWrap/>
            <w:hideMark/>
          </w:tcPr>
          <w:p w14:paraId="14A9023A" w14:textId="77777777" w:rsidR="009219B7" w:rsidRPr="002D441B" w:rsidRDefault="009219B7" w:rsidP="00D567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   Presence</w:t>
            </w:r>
          </w:p>
        </w:tc>
        <w:tc>
          <w:tcPr>
            <w:tcW w:w="916" w:type="dxa"/>
            <w:noWrap/>
            <w:hideMark/>
          </w:tcPr>
          <w:p w14:paraId="32C72D9C" w14:textId="0D50B73D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0</w:t>
            </w:r>
            <w:r w:rsidR="001E65A2"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7</w:t>
            </w:r>
          </w:p>
        </w:tc>
        <w:tc>
          <w:tcPr>
            <w:tcW w:w="1154" w:type="dxa"/>
            <w:noWrap/>
            <w:hideMark/>
          </w:tcPr>
          <w:p w14:paraId="1E2D788A" w14:textId="29CE9B58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-0.0</w:t>
            </w:r>
            <w:r w:rsidR="001E65A2"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</w:t>
            </w: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, 0.</w:t>
            </w:r>
            <w:r w:rsidR="001E65A2"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7</w:t>
            </w:r>
          </w:p>
        </w:tc>
        <w:tc>
          <w:tcPr>
            <w:tcW w:w="918" w:type="dxa"/>
            <w:noWrap/>
            <w:hideMark/>
          </w:tcPr>
          <w:p w14:paraId="517608D1" w14:textId="1C6EA262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10</w:t>
            </w:r>
          </w:p>
        </w:tc>
        <w:tc>
          <w:tcPr>
            <w:tcW w:w="1152" w:type="dxa"/>
            <w:noWrap/>
            <w:hideMark/>
          </w:tcPr>
          <w:p w14:paraId="383D2D17" w14:textId="74DE15F7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02, 0.18</w:t>
            </w:r>
          </w:p>
        </w:tc>
        <w:tc>
          <w:tcPr>
            <w:tcW w:w="990" w:type="dxa"/>
            <w:gridSpan w:val="2"/>
            <w:noWrap/>
            <w:hideMark/>
          </w:tcPr>
          <w:p w14:paraId="1DF7AC2A" w14:textId="77777777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13</w:t>
            </w:r>
          </w:p>
        </w:tc>
        <w:tc>
          <w:tcPr>
            <w:tcW w:w="1156" w:type="dxa"/>
            <w:noWrap/>
            <w:hideMark/>
          </w:tcPr>
          <w:p w14:paraId="419494CF" w14:textId="77777777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04, 0.21</w:t>
            </w:r>
          </w:p>
        </w:tc>
        <w:tc>
          <w:tcPr>
            <w:tcW w:w="1004" w:type="dxa"/>
            <w:gridSpan w:val="2"/>
            <w:noWrap/>
            <w:hideMark/>
          </w:tcPr>
          <w:p w14:paraId="7C1DA2F6" w14:textId="0325053C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07</w:t>
            </w:r>
          </w:p>
        </w:tc>
        <w:tc>
          <w:tcPr>
            <w:tcW w:w="1170" w:type="dxa"/>
            <w:noWrap/>
            <w:hideMark/>
          </w:tcPr>
          <w:p w14:paraId="1801A870" w14:textId="77777777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-0.03, 0.16</w:t>
            </w:r>
          </w:p>
        </w:tc>
        <w:tc>
          <w:tcPr>
            <w:tcW w:w="999" w:type="dxa"/>
            <w:gridSpan w:val="2"/>
          </w:tcPr>
          <w:p w14:paraId="76B25818" w14:textId="73659EF6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04</w:t>
            </w:r>
          </w:p>
        </w:tc>
        <w:tc>
          <w:tcPr>
            <w:tcW w:w="1341" w:type="dxa"/>
          </w:tcPr>
          <w:p w14:paraId="2863CD0C" w14:textId="1C9027A0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14, 0.06</w:t>
            </w:r>
          </w:p>
        </w:tc>
      </w:tr>
      <w:tr w:rsidR="002D441B" w:rsidRPr="002D441B" w14:paraId="2CC3C05F" w14:textId="17BDFC5C" w:rsidTr="002D441B">
        <w:trPr>
          <w:trHeight w:val="29"/>
        </w:trPr>
        <w:tc>
          <w:tcPr>
            <w:tcW w:w="1710" w:type="dxa"/>
            <w:noWrap/>
            <w:hideMark/>
          </w:tcPr>
          <w:p w14:paraId="4015CA77" w14:textId="77777777" w:rsidR="009219B7" w:rsidRPr="002D441B" w:rsidRDefault="009219B7" w:rsidP="00D567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   Low burden</w:t>
            </w:r>
          </w:p>
        </w:tc>
        <w:tc>
          <w:tcPr>
            <w:tcW w:w="916" w:type="dxa"/>
            <w:hideMark/>
          </w:tcPr>
          <w:p w14:paraId="1F050263" w14:textId="02F4A545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nl-NL"/>
              </w:rPr>
              <w:t>0.0</w:t>
            </w:r>
            <w:r w:rsidR="001E65A2" w:rsidRPr="002D441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nl-NL"/>
              </w:rPr>
              <w:t>6</w:t>
            </w:r>
          </w:p>
        </w:tc>
        <w:tc>
          <w:tcPr>
            <w:tcW w:w="1154" w:type="dxa"/>
            <w:hideMark/>
          </w:tcPr>
          <w:p w14:paraId="1E394A90" w14:textId="245B1C69" w:rsidR="009219B7" w:rsidRPr="002D441B" w:rsidRDefault="001E65A2" w:rsidP="002D441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nl-NL"/>
              </w:rPr>
              <w:t>-0.05, 0.17</w:t>
            </w:r>
          </w:p>
        </w:tc>
        <w:tc>
          <w:tcPr>
            <w:tcW w:w="918" w:type="dxa"/>
            <w:noWrap/>
            <w:hideMark/>
          </w:tcPr>
          <w:p w14:paraId="16EE2B71" w14:textId="77777777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06</w:t>
            </w:r>
          </w:p>
        </w:tc>
        <w:tc>
          <w:tcPr>
            <w:tcW w:w="1152" w:type="dxa"/>
            <w:noWrap/>
            <w:hideMark/>
          </w:tcPr>
          <w:p w14:paraId="4A053936" w14:textId="77777777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-0.04, 0.15</w:t>
            </w:r>
          </w:p>
        </w:tc>
        <w:tc>
          <w:tcPr>
            <w:tcW w:w="990" w:type="dxa"/>
            <w:gridSpan w:val="2"/>
            <w:noWrap/>
            <w:hideMark/>
          </w:tcPr>
          <w:p w14:paraId="45709812" w14:textId="77777777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06</w:t>
            </w:r>
          </w:p>
        </w:tc>
        <w:tc>
          <w:tcPr>
            <w:tcW w:w="1156" w:type="dxa"/>
            <w:noWrap/>
            <w:hideMark/>
          </w:tcPr>
          <w:p w14:paraId="0B86C103" w14:textId="71FFDF70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-0.04, 0.17</w:t>
            </w:r>
          </w:p>
        </w:tc>
        <w:tc>
          <w:tcPr>
            <w:tcW w:w="1004" w:type="dxa"/>
            <w:gridSpan w:val="2"/>
            <w:noWrap/>
            <w:hideMark/>
          </w:tcPr>
          <w:p w14:paraId="4BA734BB" w14:textId="10A51708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04</w:t>
            </w:r>
          </w:p>
        </w:tc>
        <w:tc>
          <w:tcPr>
            <w:tcW w:w="1170" w:type="dxa"/>
            <w:noWrap/>
            <w:hideMark/>
          </w:tcPr>
          <w:p w14:paraId="689EBCF4" w14:textId="7EBC389D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-0.07, 0.15</w:t>
            </w:r>
          </w:p>
        </w:tc>
        <w:tc>
          <w:tcPr>
            <w:tcW w:w="999" w:type="dxa"/>
            <w:gridSpan w:val="2"/>
          </w:tcPr>
          <w:p w14:paraId="03F68790" w14:textId="0166DDF7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04</w:t>
            </w:r>
          </w:p>
        </w:tc>
        <w:tc>
          <w:tcPr>
            <w:tcW w:w="1341" w:type="dxa"/>
          </w:tcPr>
          <w:p w14:paraId="6E871555" w14:textId="625DF39E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16, 0.08</w:t>
            </w:r>
          </w:p>
        </w:tc>
      </w:tr>
      <w:tr w:rsidR="002D441B" w:rsidRPr="002D441B" w14:paraId="46B17605" w14:textId="4F4A5BC2" w:rsidTr="002D441B">
        <w:trPr>
          <w:trHeight w:val="29"/>
        </w:trPr>
        <w:tc>
          <w:tcPr>
            <w:tcW w:w="1710" w:type="dxa"/>
            <w:noWrap/>
            <w:hideMark/>
          </w:tcPr>
          <w:p w14:paraId="6CB7CD48" w14:textId="77777777" w:rsidR="009219B7" w:rsidRPr="002D441B" w:rsidRDefault="009219B7" w:rsidP="00D567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   Medium burden</w:t>
            </w:r>
          </w:p>
        </w:tc>
        <w:tc>
          <w:tcPr>
            <w:tcW w:w="916" w:type="dxa"/>
            <w:noWrap/>
            <w:hideMark/>
          </w:tcPr>
          <w:p w14:paraId="624B3C04" w14:textId="69BD4B57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0</w:t>
            </w:r>
            <w:r w:rsidR="001E65A2"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5</w:t>
            </w:r>
          </w:p>
        </w:tc>
        <w:tc>
          <w:tcPr>
            <w:tcW w:w="1154" w:type="dxa"/>
            <w:noWrap/>
            <w:hideMark/>
          </w:tcPr>
          <w:p w14:paraId="7B4A3ED7" w14:textId="700DE2EE" w:rsidR="009219B7" w:rsidRPr="002D441B" w:rsidRDefault="001E65A2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-0.06, 0.17</w:t>
            </w:r>
          </w:p>
        </w:tc>
        <w:tc>
          <w:tcPr>
            <w:tcW w:w="918" w:type="dxa"/>
            <w:noWrap/>
            <w:hideMark/>
          </w:tcPr>
          <w:p w14:paraId="6A59B2B1" w14:textId="2D571271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06</w:t>
            </w:r>
          </w:p>
        </w:tc>
        <w:tc>
          <w:tcPr>
            <w:tcW w:w="1152" w:type="dxa"/>
            <w:noWrap/>
            <w:hideMark/>
          </w:tcPr>
          <w:p w14:paraId="0E29226C" w14:textId="1A24EE6F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-0.04, 0.16</w:t>
            </w:r>
          </w:p>
        </w:tc>
        <w:tc>
          <w:tcPr>
            <w:tcW w:w="990" w:type="dxa"/>
            <w:gridSpan w:val="2"/>
            <w:noWrap/>
            <w:hideMark/>
          </w:tcPr>
          <w:p w14:paraId="5B1A2ED9" w14:textId="77777777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12</w:t>
            </w:r>
          </w:p>
        </w:tc>
        <w:tc>
          <w:tcPr>
            <w:tcW w:w="1156" w:type="dxa"/>
            <w:noWrap/>
            <w:hideMark/>
          </w:tcPr>
          <w:p w14:paraId="16841BB8" w14:textId="2C398FFE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01, 0.23</w:t>
            </w:r>
          </w:p>
        </w:tc>
        <w:tc>
          <w:tcPr>
            <w:tcW w:w="1004" w:type="dxa"/>
            <w:gridSpan w:val="2"/>
            <w:noWrap/>
            <w:hideMark/>
          </w:tcPr>
          <w:p w14:paraId="65280FFF" w14:textId="77777777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03</w:t>
            </w:r>
          </w:p>
        </w:tc>
        <w:tc>
          <w:tcPr>
            <w:tcW w:w="1170" w:type="dxa"/>
            <w:noWrap/>
            <w:hideMark/>
          </w:tcPr>
          <w:p w14:paraId="4CFAA5A4" w14:textId="7714690F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-0.09, 0.14</w:t>
            </w:r>
          </w:p>
        </w:tc>
        <w:tc>
          <w:tcPr>
            <w:tcW w:w="999" w:type="dxa"/>
            <w:gridSpan w:val="2"/>
          </w:tcPr>
          <w:p w14:paraId="7D3086EA" w14:textId="55BD2ADF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07</w:t>
            </w:r>
          </w:p>
        </w:tc>
        <w:tc>
          <w:tcPr>
            <w:tcW w:w="1341" w:type="dxa"/>
          </w:tcPr>
          <w:p w14:paraId="72AF014F" w14:textId="55229C6E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19, 0.06</w:t>
            </w:r>
          </w:p>
        </w:tc>
      </w:tr>
      <w:tr w:rsidR="002D441B" w:rsidRPr="002D441B" w14:paraId="44EE1107" w14:textId="3ED219C1" w:rsidTr="002D441B">
        <w:trPr>
          <w:trHeight w:val="29"/>
        </w:trPr>
        <w:tc>
          <w:tcPr>
            <w:tcW w:w="1710" w:type="dxa"/>
            <w:noWrap/>
            <w:hideMark/>
          </w:tcPr>
          <w:p w14:paraId="210977CF" w14:textId="77777777" w:rsidR="009219B7" w:rsidRPr="002D441B" w:rsidRDefault="009219B7" w:rsidP="00D567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   High burden</w:t>
            </w:r>
          </w:p>
        </w:tc>
        <w:tc>
          <w:tcPr>
            <w:tcW w:w="916" w:type="dxa"/>
            <w:noWrap/>
            <w:hideMark/>
          </w:tcPr>
          <w:p w14:paraId="0345F973" w14:textId="12094408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</w:t>
            </w:r>
            <w:r w:rsidR="001E65A2"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1</w:t>
            </w:r>
          </w:p>
        </w:tc>
        <w:tc>
          <w:tcPr>
            <w:tcW w:w="1154" w:type="dxa"/>
            <w:noWrap/>
            <w:hideMark/>
          </w:tcPr>
          <w:p w14:paraId="2E7F5B90" w14:textId="6712A918" w:rsidR="009219B7" w:rsidRPr="002D441B" w:rsidRDefault="001E65A2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-0.01, 0.23</w:t>
            </w:r>
          </w:p>
        </w:tc>
        <w:tc>
          <w:tcPr>
            <w:tcW w:w="918" w:type="dxa"/>
            <w:noWrap/>
            <w:hideMark/>
          </w:tcPr>
          <w:p w14:paraId="66E8724A" w14:textId="77777777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19</w:t>
            </w:r>
          </w:p>
        </w:tc>
        <w:tc>
          <w:tcPr>
            <w:tcW w:w="1152" w:type="dxa"/>
            <w:noWrap/>
            <w:hideMark/>
          </w:tcPr>
          <w:p w14:paraId="7E755C97" w14:textId="77777777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09, 0.29</w:t>
            </w:r>
          </w:p>
        </w:tc>
        <w:tc>
          <w:tcPr>
            <w:tcW w:w="990" w:type="dxa"/>
            <w:gridSpan w:val="2"/>
            <w:noWrap/>
            <w:hideMark/>
          </w:tcPr>
          <w:p w14:paraId="776E19A5" w14:textId="77777777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23</w:t>
            </w:r>
          </w:p>
        </w:tc>
        <w:tc>
          <w:tcPr>
            <w:tcW w:w="1156" w:type="dxa"/>
            <w:noWrap/>
            <w:hideMark/>
          </w:tcPr>
          <w:p w14:paraId="55DAB478" w14:textId="70C6477C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11, 0.34</w:t>
            </w:r>
          </w:p>
        </w:tc>
        <w:tc>
          <w:tcPr>
            <w:tcW w:w="1004" w:type="dxa"/>
            <w:gridSpan w:val="2"/>
            <w:noWrap/>
            <w:hideMark/>
          </w:tcPr>
          <w:p w14:paraId="424A3E3A" w14:textId="77777777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14</w:t>
            </w:r>
          </w:p>
        </w:tc>
        <w:tc>
          <w:tcPr>
            <w:tcW w:w="1170" w:type="dxa"/>
            <w:noWrap/>
            <w:hideMark/>
          </w:tcPr>
          <w:p w14:paraId="354220B8" w14:textId="1B89815A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02, 0.27</w:t>
            </w:r>
          </w:p>
        </w:tc>
        <w:tc>
          <w:tcPr>
            <w:tcW w:w="999" w:type="dxa"/>
            <w:gridSpan w:val="2"/>
          </w:tcPr>
          <w:p w14:paraId="1355657D" w14:textId="41B49F5C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1341" w:type="dxa"/>
          </w:tcPr>
          <w:p w14:paraId="1D32C3E0" w14:textId="49525361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13, 0.12</w:t>
            </w:r>
          </w:p>
        </w:tc>
      </w:tr>
      <w:tr w:rsidR="002D441B" w:rsidRPr="002D441B" w14:paraId="65EA72E4" w14:textId="3F913C25" w:rsidTr="002D441B">
        <w:trPr>
          <w:trHeight w:val="29"/>
        </w:trPr>
        <w:tc>
          <w:tcPr>
            <w:tcW w:w="1710" w:type="dxa"/>
            <w:noWrap/>
            <w:hideMark/>
          </w:tcPr>
          <w:p w14:paraId="7C101FBE" w14:textId="77777777" w:rsidR="005439C6" w:rsidRPr="002D441B" w:rsidRDefault="005439C6" w:rsidP="00D567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ICAC</w:t>
            </w:r>
          </w:p>
        </w:tc>
        <w:tc>
          <w:tcPr>
            <w:tcW w:w="916" w:type="dxa"/>
            <w:noWrap/>
            <w:hideMark/>
          </w:tcPr>
          <w:p w14:paraId="119EB2F0" w14:textId="77777777" w:rsidR="005439C6" w:rsidRPr="002D441B" w:rsidRDefault="005439C6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154" w:type="dxa"/>
            <w:noWrap/>
            <w:hideMark/>
          </w:tcPr>
          <w:p w14:paraId="10435EDB" w14:textId="77777777" w:rsidR="005439C6" w:rsidRPr="002D441B" w:rsidRDefault="005439C6" w:rsidP="002D4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918" w:type="dxa"/>
            <w:noWrap/>
            <w:hideMark/>
          </w:tcPr>
          <w:p w14:paraId="039ABDD8" w14:textId="77777777" w:rsidR="005439C6" w:rsidRPr="002D441B" w:rsidRDefault="005439C6" w:rsidP="002D4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152" w:type="dxa"/>
            <w:noWrap/>
            <w:hideMark/>
          </w:tcPr>
          <w:p w14:paraId="6271C97B" w14:textId="77777777" w:rsidR="005439C6" w:rsidRPr="002D441B" w:rsidRDefault="005439C6" w:rsidP="002D4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990" w:type="dxa"/>
            <w:gridSpan w:val="2"/>
            <w:noWrap/>
            <w:hideMark/>
          </w:tcPr>
          <w:p w14:paraId="424B4E7F" w14:textId="77777777" w:rsidR="005439C6" w:rsidRPr="002D441B" w:rsidRDefault="005439C6" w:rsidP="002D4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156" w:type="dxa"/>
            <w:noWrap/>
            <w:hideMark/>
          </w:tcPr>
          <w:p w14:paraId="5E0F3DAB" w14:textId="77777777" w:rsidR="005439C6" w:rsidRPr="002D441B" w:rsidRDefault="005439C6" w:rsidP="002D4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004" w:type="dxa"/>
            <w:gridSpan w:val="2"/>
            <w:noWrap/>
            <w:hideMark/>
          </w:tcPr>
          <w:p w14:paraId="09BDB9AB" w14:textId="77777777" w:rsidR="005439C6" w:rsidRPr="002D441B" w:rsidRDefault="005439C6" w:rsidP="002D4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170" w:type="dxa"/>
            <w:noWrap/>
            <w:hideMark/>
          </w:tcPr>
          <w:p w14:paraId="4E8881DA" w14:textId="77777777" w:rsidR="005439C6" w:rsidRPr="002D441B" w:rsidRDefault="005439C6" w:rsidP="002D4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999" w:type="dxa"/>
            <w:gridSpan w:val="2"/>
          </w:tcPr>
          <w:p w14:paraId="0460070D" w14:textId="77777777" w:rsidR="005439C6" w:rsidRPr="002D441B" w:rsidRDefault="005439C6" w:rsidP="002D4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341" w:type="dxa"/>
          </w:tcPr>
          <w:p w14:paraId="41BD3421" w14:textId="03AC4F04" w:rsidR="005439C6" w:rsidRPr="002D441B" w:rsidRDefault="005439C6" w:rsidP="002D4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2D441B" w:rsidRPr="002D441B" w14:paraId="536C9FD5" w14:textId="1285A3EB" w:rsidTr="002D441B">
        <w:trPr>
          <w:trHeight w:val="29"/>
        </w:trPr>
        <w:tc>
          <w:tcPr>
            <w:tcW w:w="1710" w:type="dxa"/>
            <w:noWrap/>
            <w:hideMark/>
          </w:tcPr>
          <w:p w14:paraId="6E4687D7" w14:textId="77777777" w:rsidR="009219B7" w:rsidRPr="002D441B" w:rsidRDefault="009219B7" w:rsidP="00D567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   Presence</w:t>
            </w:r>
          </w:p>
        </w:tc>
        <w:tc>
          <w:tcPr>
            <w:tcW w:w="916" w:type="dxa"/>
            <w:noWrap/>
            <w:hideMark/>
          </w:tcPr>
          <w:p w14:paraId="22D63C57" w14:textId="77777777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00</w:t>
            </w:r>
          </w:p>
        </w:tc>
        <w:tc>
          <w:tcPr>
            <w:tcW w:w="1154" w:type="dxa"/>
            <w:noWrap/>
            <w:hideMark/>
          </w:tcPr>
          <w:p w14:paraId="0FD5AB8D" w14:textId="7F398A42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-0.</w:t>
            </w:r>
            <w:r w:rsidR="001E65A2"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1</w:t>
            </w: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, 0.</w:t>
            </w:r>
            <w:r w:rsidR="001E65A2"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0</w:t>
            </w:r>
          </w:p>
        </w:tc>
        <w:tc>
          <w:tcPr>
            <w:tcW w:w="918" w:type="dxa"/>
            <w:noWrap/>
            <w:hideMark/>
          </w:tcPr>
          <w:p w14:paraId="132300D0" w14:textId="4ABEA13B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05</w:t>
            </w:r>
          </w:p>
        </w:tc>
        <w:tc>
          <w:tcPr>
            <w:tcW w:w="1152" w:type="dxa"/>
            <w:noWrap/>
            <w:hideMark/>
          </w:tcPr>
          <w:p w14:paraId="40E2F511" w14:textId="6B977908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-0.04, 0.14</w:t>
            </w:r>
          </w:p>
        </w:tc>
        <w:tc>
          <w:tcPr>
            <w:tcW w:w="990" w:type="dxa"/>
            <w:gridSpan w:val="2"/>
            <w:noWrap/>
            <w:hideMark/>
          </w:tcPr>
          <w:p w14:paraId="5DE06E48" w14:textId="77777777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11</w:t>
            </w:r>
          </w:p>
        </w:tc>
        <w:tc>
          <w:tcPr>
            <w:tcW w:w="1156" w:type="dxa"/>
            <w:noWrap/>
            <w:hideMark/>
          </w:tcPr>
          <w:p w14:paraId="05F3A996" w14:textId="77777777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02, 0.21</w:t>
            </w:r>
          </w:p>
        </w:tc>
        <w:tc>
          <w:tcPr>
            <w:tcW w:w="1004" w:type="dxa"/>
            <w:gridSpan w:val="2"/>
            <w:noWrap/>
            <w:hideMark/>
          </w:tcPr>
          <w:p w14:paraId="6FBD8268" w14:textId="655F4A8A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00</w:t>
            </w:r>
          </w:p>
        </w:tc>
        <w:tc>
          <w:tcPr>
            <w:tcW w:w="1170" w:type="dxa"/>
            <w:noWrap/>
            <w:hideMark/>
          </w:tcPr>
          <w:p w14:paraId="5440C258" w14:textId="77777777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-0.11, 0.10</w:t>
            </w:r>
          </w:p>
        </w:tc>
        <w:tc>
          <w:tcPr>
            <w:tcW w:w="999" w:type="dxa"/>
            <w:gridSpan w:val="2"/>
          </w:tcPr>
          <w:p w14:paraId="133F0AA8" w14:textId="590077A4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08</w:t>
            </w:r>
          </w:p>
        </w:tc>
        <w:tc>
          <w:tcPr>
            <w:tcW w:w="1341" w:type="dxa"/>
          </w:tcPr>
          <w:p w14:paraId="2BEE1E40" w14:textId="2D7ABF0F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20, 0.03</w:t>
            </w:r>
          </w:p>
        </w:tc>
      </w:tr>
      <w:tr w:rsidR="002D441B" w:rsidRPr="002D441B" w14:paraId="0C5B404B" w14:textId="690B59B6" w:rsidTr="002D441B">
        <w:trPr>
          <w:trHeight w:val="29"/>
        </w:trPr>
        <w:tc>
          <w:tcPr>
            <w:tcW w:w="1710" w:type="dxa"/>
            <w:noWrap/>
            <w:hideMark/>
          </w:tcPr>
          <w:p w14:paraId="093C7D82" w14:textId="77777777" w:rsidR="009219B7" w:rsidRPr="002D441B" w:rsidRDefault="009219B7" w:rsidP="00D567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   Low burden</w:t>
            </w:r>
          </w:p>
        </w:tc>
        <w:tc>
          <w:tcPr>
            <w:tcW w:w="916" w:type="dxa"/>
            <w:noWrap/>
            <w:hideMark/>
          </w:tcPr>
          <w:p w14:paraId="70A79082" w14:textId="2DA9CCA8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-0.0</w:t>
            </w:r>
            <w:r w:rsidR="001E65A2"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5</w:t>
            </w:r>
          </w:p>
        </w:tc>
        <w:tc>
          <w:tcPr>
            <w:tcW w:w="1154" w:type="dxa"/>
            <w:noWrap/>
            <w:hideMark/>
          </w:tcPr>
          <w:p w14:paraId="675FB27A" w14:textId="19D41D78" w:rsidR="009219B7" w:rsidRPr="002D441B" w:rsidRDefault="001E65A2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-0.17, 0.08</w:t>
            </w:r>
          </w:p>
        </w:tc>
        <w:tc>
          <w:tcPr>
            <w:tcW w:w="918" w:type="dxa"/>
            <w:noWrap/>
            <w:hideMark/>
          </w:tcPr>
          <w:p w14:paraId="5D4ED7D9" w14:textId="77777777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01</w:t>
            </w:r>
          </w:p>
        </w:tc>
        <w:tc>
          <w:tcPr>
            <w:tcW w:w="1152" w:type="dxa"/>
            <w:noWrap/>
            <w:hideMark/>
          </w:tcPr>
          <w:p w14:paraId="34BB7E64" w14:textId="031233A9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-0.09, 0.11</w:t>
            </w:r>
          </w:p>
        </w:tc>
        <w:tc>
          <w:tcPr>
            <w:tcW w:w="990" w:type="dxa"/>
            <w:gridSpan w:val="2"/>
            <w:noWrap/>
            <w:hideMark/>
          </w:tcPr>
          <w:p w14:paraId="17ECA503" w14:textId="77777777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06</w:t>
            </w:r>
          </w:p>
        </w:tc>
        <w:tc>
          <w:tcPr>
            <w:tcW w:w="1156" w:type="dxa"/>
            <w:noWrap/>
            <w:hideMark/>
          </w:tcPr>
          <w:p w14:paraId="6C832008" w14:textId="08F7D4C4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-0.05, 0.18</w:t>
            </w:r>
          </w:p>
        </w:tc>
        <w:tc>
          <w:tcPr>
            <w:tcW w:w="1004" w:type="dxa"/>
            <w:gridSpan w:val="2"/>
            <w:noWrap/>
            <w:hideMark/>
          </w:tcPr>
          <w:p w14:paraId="7D70B8BB" w14:textId="77777777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-0.03</w:t>
            </w:r>
          </w:p>
        </w:tc>
        <w:tc>
          <w:tcPr>
            <w:tcW w:w="1170" w:type="dxa"/>
            <w:noWrap/>
            <w:hideMark/>
          </w:tcPr>
          <w:p w14:paraId="686BD870" w14:textId="77777777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-0.15, 0.09</w:t>
            </w:r>
          </w:p>
        </w:tc>
        <w:tc>
          <w:tcPr>
            <w:tcW w:w="999" w:type="dxa"/>
            <w:gridSpan w:val="2"/>
          </w:tcPr>
          <w:p w14:paraId="3A403478" w14:textId="7DE2DE65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08</w:t>
            </w:r>
          </w:p>
        </w:tc>
        <w:tc>
          <w:tcPr>
            <w:tcW w:w="1341" w:type="dxa"/>
          </w:tcPr>
          <w:p w14:paraId="737D7A80" w14:textId="037AD5EF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21, 0.05</w:t>
            </w:r>
          </w:p>
        </w:tc>
      </w:tr>
      <w:tr w:rsidR="002D441B" w:rsidRPr="002D441B" w14:paraId="1ED4CF36" w14:textId="2FD1631B" w:rsidTr="002D441B">
        <w:trPr>
          <w:trHeight w:val="29"/>
        </w:trPr>
        <w:tc>
          <w:tcPr>
            <w:tcW w:w="1710" w:type="dxa"/>
            <w:noWrap/>
            <w:hideMark/>
          </w:tcPr>
          <w:p w14:paraId="23BE3D89" w14:textId="77777777" w:rsidR="009219B7" w:rsidRPr="002D441B" w:rsidRDefault="009219B7" w:rsidP="00D567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   Medium burden</w:t>
            </w:r>
          </w:p>
        </w:tc>
        <w:tc>
          <w:tcPr>
            <w:tcW w:w="916" w:type="dxa"/>
            <w:noWrap/>
            <w:hideMark/>
          </w:tcPr>
          <w:p w14:paraId="544B84C3" w14:textId="0348FF4C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0</w:t>
            </w:r>
            <w:r w:rsidR="001E65A2"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1154" w:type="dxa"/>
            <w:noWrap/>
            <w:hideMark/>
          </w:tcPr>
          <w:p w14:paraId="70311E6E" w14:textId="0F0FEAC0" w:rsidR="009219B7" w:rsidRPr="002D441B" w:rsidRDefault="001E65A2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-0.10, 0.14</w:t>
            </w:r>
          </w:p>
        </w:tc>
        <w:tc>
          <w:tcPr>
            <w:tcW w:w="918" w:type="dxa"/>
            <w:noWrap/>
            <w:hideMark/>
          </w:tcPr>
          <w:p w14:paraId="276949E3" w14:textId="01F4AFB6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01</w:t>
            </w:r>
          </w:p>
        </w:tc>
        <w:tc>
          <w:tcPr>
            <w:tcW w:w="1152" w:type="dxa"/>
            <w:noWrap/>
            <w:hideMark/>
          </w:tcPr>
          <w:p w14:paraId="0D4460E9" w14:textId="77777777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-0.10, 0.11</w:t>
            </w:r>
          </w:p>
        </w:tc>
        <w:tc>
          <w:tcPr>
            <w:tcW w:w="990" w:type="dxa"/>
            <w:gridSpan w:val="2"/>
            <w:noWrap/>
            <w:hideMark/>
          </w:tcPr>
          <w:p w14:paraId="13467D26" w14:textId="77777777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10</w:t>
            </w:r>
          </w:p>
        </w:tc>
        <w:tc>
          <w:tcPr>
            <w:tcW w:w="1156" w:type="dxa"/>
            <w:noWrap/>
            <w:hideMark/>
          </w:tcPr>
          <w:p w14:paraId="123BDE9E" w14:textId="77777777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-0.01, 0.22</w:t>
            </w:r>
          </w:p>
        </w:tc>
        <w:tc>
          <w:tcPr>
            <w:tcW w:w="1004" w:type="dxa"/>
            <w:gridSpan w:val="2"/>
            <w:noWrap/>
            <w:hideMark/>
          </w:tcPr>
          <w:p w14:paraId="1DD815A3" w14:textId="77777777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-0.02</w:t>
            </w:r>
          </w:p>
        </w:tc>
        <w:tc>
          <w:tcPr>
            <w:tcW w:w="1170" w:type="dxa"/>
            <w:noWrap/>
            <w:hideMark/>
          </w:tcPr>
          <w:p w14:paraId="05C2D793" w14:textId="77777777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-0.14, 0.10</w:t>
            </w:r>
          </w:p>
        </w:tc>
        <w:tc>
          <w:tcPr>
            <w:tcW w:w="999" w:type="dxa"/>
            <w:gridSpan w:val="2"/>
          </w:tcPr>
          <w:p w14:paraId="4EF59D15" w14:textId="01894E2B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11</w:t>
            </w:r>
          </w:p>
        </w:tc>
        <w:tc>
          <w:tcPr>
            <w:tcW w:w="1341" w:type="dxa"/>
          </w:tcPr>
          <w:p w14:paraId="0ED3DE26" w14:textId="0B886C7D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24, 0.02</w:t>
            </w:r>
          </w:p>
        </w:tc>
      </w:tr>
      <w:tr w:rsidR="002D441B" w:rsidRPr="002D441B" w14:paraId="3CB76551" w14:textId="70FE1B63" w:rsidTr="002D441B">
        <w:trPr>
          <w:trHeight w:val="29"/>
        </w:trPr>
        <w:tc>
          <w:tcPr>
            <w:tcW w:w="1710" w:type="dxa"/>
            <w:noWrap/>
            <w:hideMark/>
          </w:tcPr>
          <w:p w14:paraId="651E15EB" w14:textId="77777777" w:rsidR="009219B7" w:rsidRPr="002D441B" w:rsidRDefault="009219B7" w:rsidP="00D567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   High burden</w:t>
            </w:r>
          </w:p>
        </w:tc>
        <w:tc>
          <w:tcPr>
            <w:tcW w:w="916" w:type="dxa"/>
            <w:noWrap/>
            <w:hideMark/>
          </w:tcPr>
          <w:p w14:paraId="4E3BC744" w14:textId="3E2FC24A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0</w:t>
            </w:r>
            <w:r w:rsidR="001E65A2"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3</w:t>
            </w:r>
          </w:p>
        </w:tc>
        <w:tc>
          <w:tcPr>
            <w:tcW w:w="1154" w:type="dxa"/>
            <w:noWrap/>
            <w:hideMark/>
          </w:tcPr>
          <w:p w14:paraId="66584EF2" w14:textId="7C4F4579" w:rsidR="009219B7" w:rsidRPr="002D441B" w:rsidRDefault="001E65A2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-0.09, 0.16</w:t>
            </w:r>
          </w:p>
        </w:tc>
        <w:tc>
          <w:tcPr>
            <w:tcW w:w="918" w:type="dxa"/>
            <w:noWrap/>
            <w:hideMark/>
          </w:tcPr>
          <w:p w14:paraId="64D9928C" w14:textId="2950D97A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16</w:t>
            </w:r>
          </w:p>
        </w:tc>
        <w:tc>
          <w:tcPr>
            <w:tcW w:w="1152" w:type="dxa"/>
            <w:noWrap/>
            <w:hideMark/>
          </w:tcPr>
          <w:p w14:paraId="09D7EFA3" w14:textId="6D425423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05, 0.27</w:t>
            </w:r>
          </w:p>
        </w:tc>
        <w:tc>
          <w:tcPr>
            <w:tcW w:w="990" w:type="dxa"/>
            <w:gridSpan w:val="2"/>
            <w:noWrap/>
            <w:hideMark/>
          </w:tcPr>
          <w:p w14:paraId="3C10ED79" w14:textId="77777777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21</w:t>
            </w:r>
          </w:p>
        </w:tc>
        <w:tc>
          <w:tcPr>
            <w:tcW w:w="1156" w:type="dxa"/>
            <w:noWrap/>
            <w:hideMark/>
          </w:tcPr>
          <w:p w14:paraId="707309B4" w14:textId="77777777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09, 0.33</w:t>
            </w:r>
          </w:p>
        </w:tc>
        <w:tc>
          <w:tcPr>
            <w:tcW w:w="1004" w:type="dxa"/>
            <w:gridSpan w:val="2"/>
            <w:noWrap/>
            <w:hideMark/>
          </w:tcPr>
          <w:p w14:paraId="08483AED" w14:textId="38184C19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06</w:t>
            </w:r>
          </w:p>
        </w:tc>
        <w:tc>
          <w:tcPr>
            <w:tcW w:w="1170" w:type="dxa"/>
            <w:noWrap/>
            <w:hideMark/>
          </w:tcPr>
          <w:p w14:paraId="56094560" w14:textId="62F76291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-0.07, 0.19</w:t>
            </w:r>
          </w:p>
        </w:tc>
        <w:tc>
          <w:tcPr>
            <w:tcW w:w="999" w:type="dxa"/>
            <w:gridSpan w:val="2"/>
          </w:tcPr>
          <w:p w14:paraId="7A212053" w14:textId="6E4BF016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05</w:t>
            </w:r>
          </w:p>
        </w:tc>
        <w:tc>
          <w:tcPr>
            <w:tcW w:w="1341" w:type="dxa"/>
          </w:tcPr>
          <w:p w14:paraId="5F6D9F05" w14:textId="568603C8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19, 0.08</w:t>
            </w:r>
          </w:p>
        </w:tc>
      </w:tr>
      <w:tr w:rsidR="002D441B" w:rsidRPr="002D441B" w14:paraId="0539EAB9" w14:textId="0B7A7EFA" w:rsidTr="002D441B">
        <w:trPr>
          <w:trHeight w:val="29"/>
        </w:trPr>
        <w:tc>
          <w:tcPr>
            <w:tcW w:w="1710" w:type="dxa"/>
            <w:noWrap/>
            <w:hideMark/>
          </w:tcPr>
          <w:p w14:paraId="62B6AE6A" w14:textId="77777777" w:rsidR="005439C6" w:rsidRPr="002D441B" w:rsidRDefault="005439C6" w:rsidP="00D567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VBAC</w:t>
            </w:r>
          </w:p>
        </w:tc>
        <w:tc>
          <w:tcPr>
            <w:tcW w:w="916" w:type="dxa"/>
            <w:noWrap/>
            <w:hideMark/>
          </w:tcPr>
          <w:p w14:paraId="154DF81F" w14:textId="77777777" w:rsidR="005439C6" w:rsidRPr="002D441B" w:rsidRDefault="005439C6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154" w:type="dxa"/>
            <w:noWrap/>
            <w:hideMark/>
          </w:tcPr>
          <w:p w14:paraId="6B34680B" w14:textId="77777777" w:rsidR="005439C6" w:rsidRPr="002D441B" w:rsidRDefault="005439C6" w:rsidP="002D4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918" w:type="dxa"/>
            <w:noWrap/>
            <w:hideMark/>
          </w:tcPr>
          <w:p w14:paraId="54886355" w14:textId="77777777" w:rsidR="005439C6" w:rsidRPr="002D441B" w:rsidRDefault="005439C6" w:rsidP="002D4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152" w:type="dxa"/>
            <w:noWrap/>
            <w:hideMark/>
          </w:tcPr>
          <w:p w14:paraId="0F579F1B" w14:textId="77777777" w:rsidR="005439C6" w:rsidRPr="002D441B" w:rsidRDefault="005439C6" w:rsidP="002D4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990" w:type="dxa"/>
            <w:gridSpan w:val="2"/>
            <w:noWrap/>
            <w:hideMark/>
          </w:tcPr>
          <w:p w14:paraId="2F7F7F83" w14:textId="77777777" w:rsidR="005439C6" w:rsidRPr="002D441B" w:rsidRDefault="005439C6" w:rsidP="002D4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156" w:type="dxa"/>
            <w:noWrap/>
            <w:hideMark/>
          </w:tcPr>
          <w:p w14:paraId="494BA0FA" w14:textId="77777777" w:rsidR="005439C6" w:rsidRPr="002D441B" w:rsidRDefault="005439C6" w:rsidP="002D4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004" w:type="dxa"/>
            <w:gridSpan w:val="2"/>
            <w:noWrap/>
            <w:hideMark/>
          </w:tcPr>
          <w:p w14:paraId="756B6F3C" w14:textId="77777777" w:rsidR="005439C6" w:rsidRPr="002D441B" w:rsidRDefault="005439C6" w:rsidP="002D4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170" w:type="dxa"/>
            <w:noWrap/>
            <w:hideMark/>
          </w:tcPr>
          <w:p w14:paraId="35973786" w14:textId="77777777" w:rsidR="005439C6" w:rsidRPr="002D441B" w:rsidRDefault="005439C6" w:rsidP="002D4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999" w:type="dxa"/>
            <w:gridSpan w:val="2"/>
          </w:tcPr>
          <w:p w14:paraId="647DB529" w14:textId="77777777" w:rsidR="005439C6" w:rsidRPr="002D441B" w:rsidRDefault="005439C6" w:rsidP="002D4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341" w:type="dxa"/>
          </w:tcPr>
          <w:p w14:paraId="7565EF78" w14:textId="29E58074" w:rsidR="005439C6" w:rsidRPr="002D441B" w:rsidRDefault="005439C6" w:rsidP="002D4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2D441B" w:rsidRPr="002D441B" w14:paraId="273AE17D" w14:textId="62A0C6B4" w:rsidTr="002D441B">
        <w:trPr>
          <w:trHeight w:val="29"/>
        </w:trPr>
        <w:tc>
          <w:tcPr>
            <w:tcW w:w="1710" w:type="dxa"/>
            <w:noWrap/>
            <w:hideMark/>
          </w:tcPr>
          <w:p w14:paraId="19EE62EC" w14:textId="77777777" w:rsidR="009219B7" w:rsidRPr="002D441B" w:rsidRDefault="009219B7" w:rsidP="00D567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   Presence</w:t>
            </w:r>
          </w:p>
        </w:tc>
        <w:tc>
          <w:tcPr>
            <w:tcW w:w="916" w:type="dxa"/>
            <w:noWrap/>
            <w:hideMark/>
          </w:tcPr>
          <w:p w14:paraId="6955B58C" w14:textId="0E6FE353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</w:t>
            </w:r>
            <w:r w:rsidR="001E65A2"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3</w:t>
            </w:r>
          </w:p>
        </w:tc>
        <w:tc>
          <w:tcPr>
            <w:tcW w:w="1154" w:type="dxa"/>
            <w:noWrap/>
            <w:hideMark/>
          </w:tcPr>
          <w:p w14:paraId="1822B672" w14:textId="0F00FDFB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0</w:t>
            </w:r>
            <w:r w:rsidR="001E65A2"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3</w:t>
            </w: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, 0.</w:t>
            </w:r>
            <w:r w:rsidR="001E65A2"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3</w:t>
            </w:r>
          </w:p>
        </w:tc>
        <w:tc>
          <w:tcPr>
            <w:tcW w:w="918" w:type="dxa"/>
            <w:noWrap/>
            <w:hideMark/>
          </w:tcPr>
          <w:p w14:paraId="06BDED30" w14:textId="77777777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09</w:t>
            </w:r>
          </w:p>
        </w:tc>
        <w:tc>
          <w:tcPr>
            <w:tcW w:w="1152" w:type="dxa"/>
            <w:noWrap/>
            <w:hideMark/>
          </w:tcPr>
          <w:p w14:paraId="3F40FFA3" w14:textId="77777777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00, 0.18</w:t>
            </w:r>
          </w:p>
        </w:tc>
        <w:tc>
          <w:tcPr>
            <w:tcW w:w="990" w:type="dxa"/>
            <w:gridSpan w:val="2"/>
            <w:noWrap/>
            <w:hideMark/>
          </w:tcPr>
          <w:p w14:paraId="3B9BE8B5" w14:textId="77777777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19</w:t>
            </w:r>
          </w:p>
        </w:tc>
        <w:tc>
          <w:tcPr>
            <w:tcW w:w="1156" w:type="dxa"/>
            <w:noWrap/>
            <w:hideMark/>
          </w:tcPr>
          <w:p w14:paraId="673B2F15" w14:textId="1B0F658C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09, 0.29</w:t>
            </w:r>
          </w:p>
        </w:tc>
        <w:tc>
          <w:tcPr>
            <w:tcW w:w="1004" w:type="dxa"/>
            <w:gridSpan w:val="2"/>
            <w:noWrap/>
            <w:hideMark/>
          </w:tcPr>
          <w:p w14:paraId="648A35D5" w14:textId="77777777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04</w:t>
            </w:r>
          </w:p>
        </w:tc>
        <w:tc>
          <w:tcPr>
            <w:tcW w:w="1170" w:type="dxa"/>
            <w:noWrap/>
            <w:hideMark/>
          </w:tcPr>
          <w:p w14:paraId="25401A3A" w14:textId="1BB17B08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-0.07, 0.15</w:t>
            </w:r>
          </w:p>
        </w:tc>
        <w:tc>
          <w:tcPr>
            <w:tcW w:w="999" w:type="dxa"/>
            <w:gridSpan w:val="2"/>
          </w:tcPr>
          <w:p w14:paraId="5CFB134C" w14:textId="12F8087A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13</w:t>
            </w:r>
          </w:p>
        </w:tc>
        <w:tc>
          <w:tcPr>
            <w:tcW w:w="1341" w:type="dxa"/>
          </w:tcPr>
          <w:p w14:paraId="4CF3C7D3" w14:textId="5069ED16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24, -0.02</w:t>
            </w:r>
          </w:p>
        </w:tc>
      </w:tr>
      <w:tr w:rsidR="002D441B" w:rsidRPr="002D441B" w14:paraId="1FD4F128" w14:textId="3F45BABA" w:rsidTr="002D441B">
        <w:trPr>
          <w:trHeight w:val="29"/>
        </w:trPr>
        <w:tc>
          <w:tcPr>
            <w:tcW w:w="1710" w:type="dxa"/>
            <w:noWrap/>
            <w:hideMark/>
          </w:tcPr>
          <w:p w14:paraId="18E937A7" w14:textId="77777777" w:rsidR="009219B7" w:rsidRPr="002D441B" w:rsidRDefault="009219B7" w:rsidP="00D567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   Low burden</w:t>
            </w:r>
          </w:p>
        </w:tc>
        <w:tc>
          <w:tcPr>
            <w:tcW w:w="916" w:type="dxa"/>
            <w:noWrap/>
            <w:hideMark/>
          </w:tcPr>
          <w:p w14:paraId="4608C0D5" w14:textId="7D7B767D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</w:t>
            </w:r>
            <w:r w:rsidR="001E65A2"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7</w:t>
            </w:r>
          </w:p>
        </w:tc>
        <w:tc>
          <w:tcPr>
            <w:tcW w:w="1154" w:type="dxa"/>
            <w:noWrap/>
            <w:hideMark/>
          </w:tcPr>
          <w:p w14:paraId="58DA89F0" w14:textId="3C47E3AC" w:rsidR="009219B7" w:rsidRPr="002D441B" w:rsidRDefault="001E65A2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01, 0.32</w:t>
            </w:r>
          </w:p>
        </w:tc>
        <w:tc>
          <w:tcPr>
            <w:tcW w:w="918" w:type="dxa"/>
            <w:noWrap/>
            <w:hideMark/>
          </w:tcPr>
          <w:p w14:paraId="52EA9EDE" w14:textId="6A702D12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-0.06</w:t>
            </w:r>
          </w:p>
        </w:tc>
        <w:tc>
          <w:tcPr>
            <w:tcW w:w="1152" w:type="dxa"/>
            <w:noWrap/>
            <w:hideMark/>
          </w:tcPr>
          <w:p w14:paraId="0DDD8CF5" w14:textId="35FC7513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-0.20, 0.08</w:t>
            </w:r>
          </w:p>
        </w:tc>
        <w:tc>
          <w:tcPr>
            <w:tcW w:w="990" w:type="dxa"/>
            <w:gridSpan w:val="2"/>
            <w:noWrap/>
            <w:hideMark/>
          </w:tcPr>
          <w:p w14:paraId="07755279" w14:textId="77777777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10</w:t>
            </w:r>
          </w:p>
        </w:tc>
        <w:tc>
          <w:tcPr>
            <w:tcW w:w="1156" w:type="dxa"/>
            <w:noWrap/>
            <w:hideMark/>
          </w:tcPr>
          <w:p w14:paraId="3AE999AA" w14:textId="77777777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-0.05, 0.25</w:t>
            </w:r>
          </w:p>
        </w:tc>
        <w:tc>
          <w:tcPr>
            <w:tcW w:w="1004" w:type="dxa"/>
            <w:gridSpan w:val="2"/>
            <w:noWrap/>
            <w:hideMark/>
          </w:tcPr>
          <w:p w14:paraId="2EB8E0F5" w14:textId="11CD86A2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-0.04</w:t>
            </w:r>
          </w:p>
        </w:tc>
        <w:tc>
          <w:tcPr>
            <w:tcW w:w="1170" w:type="dxa"/>
            <w:noWrap/>
            <w:hideMark/>
          </w:tcPr>
          <w:p w14:paraId="059AD473" w14:textId="77777777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-0.21, 0.12</w:t>
            </w:r>
          </w:p>
        </w:tc>
        <w:tc>
          <w:tcPr>
            <w:tcW w:w="999" w:type="dxa"/>
            <w:gridSpan w:val="2"/>
          </w:tcPr>
          <w:p w14:paraId="2C56F0FF" w14:textId="0A0E50DE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17</w:t>
            </w:r>
          </w:p>
        </w:tc>
        <w:tc>
          <w:tcPr>
            <w:tcW w:w="1341" w:type="dxa"/>
          </w:tcPr>
          <w:p w14:paraId="71193993" w14:textId="6241148F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34, 0.00</w:t>
            </w:r>
          </w:p>
        </w:tc>
      </w:tr>
      <w:tr w:rsidR="002D441B" w:rsidRPr="002D441B" w14:paraId="234D4176" w14:textId="6FC2AB98" w:rsidTr="002D441B">
        <w:trPr>
          <w:trHeight w:val="29"/>
        </w:trPr>
        <w:tc>
          <w:tcPr>
            <w:tcW w:w="1710" w:type="dxa"/>
            <w:noWrap/>
            <w:hideMark/>
          </w:tcPr>
          <w:p w14:paraId="473459E8" w14:textId="77777777" w:rsidR="009219B7" w:rsidRPr="002D441B" w:rsidRDefault="009219B7" w:rsidP="00D567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   Medium burden</w:t>
            </w:r>
          </w:p>
        </w:tc>
        <w:tc>
          <w:tcPr>
            <w:tcW w:w="916" w:type="dxa"/>
            <w:noWrap/>
            <w:hideMark/>
          </w:tcPr>
          <w:p w14:paraId="3E69F2F9" w14:textId="1069DFA2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0</w:t>
            </w:r>
            <w:r w:rsidR="001E65A2"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4</w:t>
            </w:r>
          </w:p>
        </w:tc>
        <w:tc>
          <w:tcPr>
            <w:tcW w:w="1154" w:type="dxa"/>
            <w:noWrap/>
            <w:hideMark/>
          </w:tcPr>
          <w:p w14:paraId="019AFE32" w14:textId="078518D0" w:rsidR="009219B7" w:rsidRPr="002D441B" w:rsidRDefault="001E65A2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-0.12, 0.21</w:t>
            </w:r>
          </w:p>
        </w:tc>
        <w:tc>
          <w:tcPr>
            <w:tcW w:w="918" w:type="dxa"/>
            <w:noWrap/>
            <w:hideMark/>
          </w:tcPr>
          <w:p w14:paraId="32167F6F" w14:textId="0F650DDA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15</w:t>
            </w:r>
          </w:p>
        </w:tc>
        <w:tc>
          <w:tcPr>
            <w:tcW w:w="1152" w:type="dxa"/>
            <w:noWrap/>
            <w:hideMark/>
          </w:tcPr>
          <w:p w14:paraId="242392CE" w14:textId="59B07A88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00, 0.29</w:t>
            </w:r>
          </w:p>
        </w:tc>
        <w:tc>
          <w:tcPr>
            <w:tcW w:w="990" w:type="dxa"/>
            <w:gridSpan w:val="2"/>
            <w:noWrap/>
            <w:hideMark/>
          </w:tcPr>
          <w:p w14:paraId="03C3A0C6" w14:textId="2DFF021E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19</w:t>
            </w:r>
          </w:p>
        </w:tc>
        <w:tc>
          <w:tcPr>
            <w:tcW w:w="1156" w:type="dxa"/>
            <w:noWrap/>
            <w:hideMark/>
          </w:tcPr>
          <w:p w14:paraId="02FB830B" w14:textId="77777777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04, 0.35</w:t>
            </w:r>
          </w:p>
        </w:tc>
        <w:tc>
          <w:tcPr>
            <w:tcW w:w="1004" w:type="dxa"/>
            <w:gridSpan w:val="2"/>
            <w:noWrap/>
            <w:hideMark/>
          </w:tcPr>
          <w:p w14:paraId="05DEF42F" w14:textId="77777777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05</w:t>
            </w:r>
          </w:p>
        </w:tc>
        <w:tc>
          <w:tcPr>
            <w:tcW w:w="1170" w:type="dxa"/>
            <w:noWrap/>
            <w:hideMark/>
          </w:tcPr>
          <w:p w14:paraId="554A6D3B" w14:textId="77777777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-0.12, 0.22</w:t>
            </w:r>
          </w:p>
        </w:tc>
        <w:tc>
          <w:tcPr>
            <w:tcW w:w="999" w:type="dxa"/>
            <w:gridSpan w:val="2"/>
          </w:tcPr>
          <w:p w14:paraId="16D15253" w14:textId="0640E53F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09</w:t>
            </w:r>
          </w:p>
        </w:tc>
        <w:tc>
          <w:tcPr>
            <w:tcW w:w="1341" w:type="dxa"/>
          </w:tcPr>
          <w:p w14:paraId="1A3DD557" w14:textId="02A7542B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27, 0.09</w:t>
            </w:r>
          </w:p>
        </w:tc>
      </w:tr>
      <w:tr w:rsidR="002D441B" w:rsidRPr="002D441B" w14:paraId="308BBF21" w14:textId="512E2C77" w:rsidTr="002D441B">
        <w:trPr>
          <w:trHeight w:val="29"/>
        </w:trPr>
        <w:tc>
          <w:tcPr>
            <w:tcW w:w="1710" w:type="dxa"/>
            <w:tcBorders>
              <w:bottom w:val="single" w:sz="4" w:space="0" w:color="auto"/>
            </w:tcBorders>
            <w:noWrap/>
            <w:hideMark/>
          </w:tcPr>
          <w:p w14:paraId="65D51452" w14:textId="77777777" w:rsidR="009219B7" w:rsidRPr="002D441B" w:rsidRDefault="009219B7" w:rsidP="00D567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   High burden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noWrap/>
            <w:hideMark/>
          </w:tcPr>
          <w:p w14:paraId="3A79806E" w14:textId="6E35BE17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</w:t>
            </w:r>
            <w:r w:rsidR="001E65A2"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8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noWrap/>
            <w:hideMark/>
          </w:tcPr>
          <w:p w14:paraId="6240D25A" w14:textId="5A517929" w:rsidR="009219B7" w:rsidRPr="002D441B" w:rsidRDefault="001E65A2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02, 0.35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noWrap/>
            <w:hideMark/>
          </w:tcPr>
          <w:p w14:paraId="6BD2B117" w14:textId="7568CDF1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21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noWrap/>
            <w:hideMark/>
          </w:tcPr>
          <w:p w14:paraId="0CE0BCDD" w14:textId="4A34DC4D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06, 0.35</w:t>
            </w:r>
          </w:p>
        </w:tc>
        <w:tc>
          <w:tcPr>
            <w:tcW w:w="990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24BA275B" w14:textId="5FC3562A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28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noWrap/>
            <w:hideMark/>
          </w:tcPr>
          <w:p w14:paraId="148482F6" w14:textId="77777777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12, 0.43</w:t>
            </w:r>
          </w:p>
        </w:tc>
        <w:tc>
          <w:tcPr>
            <w:tcW w:w="1004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3AA0D3FC" w14:textId="77777777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12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hideMark/>
          </w:tcPr>
          <w:p w14:paraId="46F1425D" w14:textId="77777777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-0.05, 0.29</w:t>
            </w:r>
          </w:p>
        </w:tc>
        <w:tc>
          <w:tcPr>
            <w:tcW w:w="999" w:type="dxa"/>
            <w:gridSpan w:val="2"/>
            <w:tcBorders>
              <w:bottom w:val="single" w:sz="4" w:space="0" w:color="auto"/>
            </w:tcBorders>
          </w:tcPr>
          <w:p w14:paraId="7EA2614A" w14:textId="62CEB053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13</w:t>
            </w:r>
          </w:p>
        </w:tc>
        <w:tc>
          <w:tcPr>
            <w:tcW w:w="1341" w:type="dxa"/>
            <w:tcBorders>
              <w:bottom w:val="single" w:sz="4" w:space="0" w:color="auto"/>
            </w:tcBorders>
          </w:tcPr>
          <w:p w14:paraId="736CC478" w14:textId="13529945" w:rsidR="009219B7" w:rsidRPr="002D441B" w:rsidRDefault="009219B7" w:rsidP="002D4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30, 0.05</w:t>
            </w:r>
          </w:p>
        </w:tc>
      </w:tr>
      <w:tr w:rsidR="002D441B" w:rsidRPr="002D441B" w14:paraId="5EDD740F" w14:textId="2EBA175F" w:rsidTr="002D441B">
        <w:trPr>
          <w:trHeight w:val="29"/>
        </w:trPr>
        <w:tc>
          <w:tcPr>
            <w:tcW w:w="12510" w:type="dxa"/>
            <w:gridSpan w:val="14"/>
            <w:tcBorders>
              <w:top w:val="single" w:sz="4" w:space="0" w:color="auto"/>
            </w:tcBorders>
            <w:noWrap/>
            <w:hideMark/>
          </w:tcPr>
          <w:p w14:paraId="341F6104" w14:textId="71DD3DF8" w:rsidR="005439C6" w:rsidRPr="002D441B" w:rsidRDefault="005439C6" w:rsidP="002D441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Estimate</w:t>
            </w:r>
            <w:r w:rsid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: </w:t>
            </w:r>
            <w:r w:rsidRPr="002D44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ange in standardized plasma marker </w:t>
            </w:r>
            <w:r w:rsidR="0039457D" w:rsidRPr="002D44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centrations</w:t>
            </w:r>
            <w:r w:rsidRPr="002D44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 log2 </w:t>
            </w:r>
            <w:proofErr w:type="spellStart"/>
            <w:r w:rsidRPr="002D44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D44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L based on calcification presence and burden compared to no calcification. 95% CI</w:t>
            </w:r>
            <w:r w:rsidR="002D44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2D44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onfidence interval</w:t>
            </w: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. Low, medium, and high burden refer to the first, second, and third calcification tertile respectively. All estimates were compared to no calcification. CAC</w:t>
            </w:r>
            <w:r w:rsid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: </w:t>
            </w:r>
            <w:r w:rsidR="002D441B"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coronary artery calcificatio</w:t>
            </w: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n; AAC</w:t>
            </w:r>
            <w:r w:rsid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: ao</w:t>
            </w: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rtic arch calcification; ECAC</w:t>
            </w:r>
            <w:r w:rsid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: e</w:t>
            </w: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xtracranial carotid artery calcification; ICAC</w:t>
            </w:r>
            <w:r w:rsid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: </w:t>
            </w: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Intracranial carotid artery calcification; VBAC</w:t>
            </w:r>
            <w:r w:rsid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: v</w:t>
            </w:r>
            <w:r w:rsidRPr="002D4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ertebrobasilar artery calcification</w:t>
            </w:r>
          </w:p>
        </w:tc>
      </w:tr>
    </w:tbl>
    <w:p w14:paraId="76608FE2" w14:textId="1E539B79" w:rsidR="00332193" w:rsidRPr="00D5671A" w:rsidRDefault="00332193" w:rsidP="00D5671A">
      <w:pPr>
        <w:rPr>
          <w:rFonts w:ascii="Times New Roman" w:hAnsi="Times New Roman" w:cs="Times New Roman"/>
          <w:lang w:val="en-US"/>
        </w:rPr>
        <w:sectPr w:rsidR="00332193" w:rsidRPr="00D5671A" w:rsidSect="00D5671A">
          <w:pgSz w:w="15840" w:h="12240" w:orient="landscape"/>
          <w:pgMar w:top="1440" w:right="1440" w:bottom="1440" w:left="1440" w:header="720" w:footer="720" w:gutter="0"/>
          <w:cols w:space="708"/>
          <w:docGrid w:linePitch="360"/>
        </w:sectPr>
      </w:pPr>
    </w:p>
    <w:p w14:paraId="69AC1F3F" w14:textId="3BF12F36" w:rsidR="00106163" w:rsidRPr="00D5671A" w:rsidRDefault="00A05C2B" w:rsidP="00D5671A">
      <w:pPr>
        <w:rPr>
          <w:rFonts w:ascii="Times New Roman" w:hAnsi="Times New Roman" w:cs="Times New Roman"/>
          <w:lang w:val="en-US"/>
        </w:rPr>
      </w:pPr>
      <w:r w:rsidRPr="00D5671A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l </w:t>
      </w:r>
      <w:r w:rsidR="00106163" w:rsidRPr="00D5671A">
        <w:rPr>
          <w:rFonts w:ascii="Times New Roman" w:hAnsi="Times New Roman" w:cs="Times New Roman"/>
          <w:b/>
          <w:bCs/>
          <w:lang w:val="en-US"/>
        </w:rPr>
        <w:t>Table 2.</w:t>
      </w:r>
      <w:r w:rsidR="00106163" w:rsidRPr="00D5671A">
        <w:rPr>
          <w:rFonts w:ascii="Times New Roman" w:hAnsi="Times New Roman" w:cs="Times New Roman"/>
          <w:lang w:val="en-US"/>
        </w:rPr>
        <w:t xml:space="preserve"> Demographic and clinical characteristics of participants with and without eGFR measures</w:t>
      </w:r>
    </w:p>
    <w:tbl>
      <w:tblPr>
        <w:tblW w:w="975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10"/>
        <w:gridCol w:w="2126"/>
        <w:gridCol w:w="2268"/>
        <w:gridCol w:w="50"/>
      </w:tblGrid>
      <w:tr w:rsidR="00FD3E4C" w:rsidRPr="00D5671A" w14:paraId="17E15B55" w14:textId="77777777" w:rsidTr="00D13454">
        <w:trPr>
          <w:gridAfter w:val="1"/>
          <w:wAfter w:w="50" w:type="dxa"/>
          <w:trHeight w:val="29"/>
        </w:trPr>
        <w:tc>
          <w:tcPr>
            <w:tcW w:w="5310" w:type="dxa"/>
            <w:tcBorders>
              <w:top w:val="nil"/>
              <w:left w:val="nil"/>
              <w:right w:val="nil"/>
            </w:tcBorders>
            <w:noWrap/>
          </w:tcPr>
          <w:p w14:paraId="350EB389" w14:textId="77777777" w:rsidR="00FD3E4C" w:rsidRPr="00D5671A" w:rsidRDefault="00FD3E4C" w:rsidP="00D1345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00A70DB" w14:textId="3B1E41F6" w:rsidR="00FD3E4C" w:rsidRPr="00D5671A" w:rsidRDefault="00FD3E4C" w:rsidP="00D13454">
            <w:pPr>
              <w:jc w:val="center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D5671A">
              <w:rPr>
                <w:rFonts w:ascii="Times New Roman" w:eastAsia="Times New Roman" w:hAnsi="Times New Roman" w:cs="Times New Roman"/>
                <w:lang w:val="en-US" w:eastAsia="nl-NL"/>
              </w:rPr>
              <w:t>Missing eGFR dat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982C1D" w14:textId="1F0B8C1B" w:rsidR="00FD3E4C" w:rsidRPr="00D5671A" w:rsidRDefault="00FD3E4C" w:rsidP="00D13454">
            <w:pPr>
              <w:jc w:val="center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D5671A">
              <w:rPr>
                <w:rFonts w:ascii="Times New Roman" w:eastAsia="Times New Roman" w:hAnsi="Times New Roman" w:cs="Times New Roman"/>
                <w:lang w:val="en-US" w:eastAsia="nl-NL"/>
              </w:rPr>
              <w:t>Available eGFR data</w:t>
            </w:r>
          </w:p>
        </w:tc>
      </w:tr>
      <w:tr w:rsidR="00FD3E4C" w:rsidRPr="00D5671A" w14:paraId="19105BFB" w14:textId="42FE3449" w:rsidTr="00D13454">
        <w:trPr>
          <w:gridAfter w:val="1"/>
          <w:wAfter w:w="50" w:type="dxa"/>
          <w:trHeight w:val="29"/>
        </w:trPr>
        <w:tc>
          <w:tcPr>
            <w:tcW w:w="531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AE34690" w14:textId="77777777" w:rsidR="00FD3E4C" w:rsidRPr="00D5671A" w:rsidRDefault="00FD3E4C" w:rsidP="00D1345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D5671A">
              <w:rPr>
                <w:rFonts w:ascii="Times New Roman" w:eastAsia="Times New Roman" w:hAnsi="Times New Roman" w:cs="Times New Roman"/>
                <w:lang w:val="en-US" w:eastAsia="nl-NL"/>
              </w:rPr>
              <w:t>Variabl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C16FDB7" w14:textId="5B08583D" w:rsidR="00FD3E4C" w:rsidRPr="00D5671A" w:rsidRDefault="00FD3E4C" w:rsidP="00D13454">
            <w:pPr>
              <w:jc w:val="center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D5671A">
              <w:rPr>
                <w:rFonts w:ascii="Times New Roman" w:eastAsia="Times New Roman" w:hAnsi="Times New Roman" w:cs="Times New Roman"/>
                <w:lang w:val="en-US" w:eastAsia="nl-NL"/>
              </w:rPr>
              <w:t>N=</w:t>
            </w:r>
            <w:r w:rsidR="00F81191" w:rsidRPr="00D5671A">
              <w:rPr>
                <w:rFonts w:ascii="Times New Roman" w:eastAsia="Times New Roman" w:hAnsi="Times New Roman" w:cs="Times New Roman"/>
                <w:lang w:val="en-US" w:eastAsia="nl-NL"/>
              </w:rPr>
              <w:t>1273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289A34" w14:textId="65606D57" w:rsidR="00FD3E4C" w:rsidRPr="00D5671A" w:rsidRDefault="00FD3E4C" w:rsidP="00D13454">
            <w:pPr>
              <w:jc w:val="center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D5671A">
              <w:rPr>
                <w:rFonts w:ascii="Times New Roman" w:eastAsia="Times New Roman" w:hAnsi="Times New Roman" w:cs="Times New Roman"/>
                <w:lang w:val="en-US" w:eastAsia="nl-NL"/>
              </w:rPr>
              <w:t>N=</w:t>
            </w:r>
            <w:r w:rsidR="00F81191" w:rsidRPr="00D5671A">
              <w:rPr>
                <w:rFonts w:ascii="Times New Roman" w:eastAsia="Times New Roman" w:hAnsi="Times New Roman" w:cs="Times New Roman"/>
                <w:lang w:val="en-US" w:eastAsia="nl-NL"/>
              </w:rPr>
              <w:t>965</w:t>
            </w:r>
          </w:p>
        </w:tc>
      </w:tr>
      <w:tr w:rsidR="00FD3E4C" w:rsidRPr="00D5671A" w14:paraId="6CFD5AF0" w14:textId="09B093E3" w:rsidTr="00D13454">
        <w:trPr>
          <w:gridAfter w:val="1"/>
          <w:wAfter w:w="50" w:type="dxa"/>
          <w:trHeight w:val="29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A56176" w14:textId="77777777" w:rsidR="00FD3E4C" w:rsidRPr="00D5671A" w:rsidRDefault="00FD3E4C" w:rsidP="00D1345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D5671A">
              <w:rPr>
                <w:rFonts w:ascii="Times New Roman" w:eastAsia="Times New Roman" w:hAnsi="Times New Roman" w:cs="Times New Roman"/>
                <w:lang w:val="en-US" w:eastAsia="nl-NL"/>
              </w:rPr>
              <w:t>Cohor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98A4F7" w14:textId="77777777" w:rsidR="00FD3E4C" w:rsidRPr="00D5671A" w:rsidRDefault="00FD3E4C" w:rsidP="00D13454">
            <w:pPr>
              <w:jc w:val="center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6261A85" w14:textId="77777777" w:rsidR="00FD3E4C" w:rsidRPr="00D5671A" w:rsidRDefault="00FD3E4C" w:rsidP="00D13454">
            <w:pPr>
              <w:jc w:val="center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</w:tr>
      <w:tr w:rsidR="00F81191" w:rsidRPr="00D5671A" w14:paraId="0729E638" w14:textId="0ED43CDB" w:rsidTr="00D13454">
        <w:trPr>
          <w:gridAfter w:val="1"/>
          <w:wAfter w:w="50" w:type="dxa"/>
          <w:trHeight w:val="29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96A6C4" w14:textId="77777777" w:rsidR="00F81191" w:rsidRPr="00D5671A" w:rsidRDefault="00F81191" w:rsidP="00D1345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D5671A">
              <w:rPr>
                <w:rFonts w:ascii="Times New Roman" w:eastAsia="Times New Roman" w:hAnsi="Times New Roman" w:cs="Times New Roman"/>
                <w:lang w:val="en-US" w:eastAsia="nl-NL"/>
              </w:rPr>
              <w:t xml:space="preserve">    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889788" w14:textId="1459B0E7" w:rsidR="00F81191" w:rsidRPr="00D5671A" w:rsidRDefault="00F81191" w:rsidP="00D13454">
            <w:pPr>
              <w:jc w:val="center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D5671A">
              <w:rPr>
                <w:rFonts w:ascii="Times New Roman" w:hAnsi="Times New Roman" w:cs="Times New Roman"/>
                <w:color w:val="333333"/>
                <w:lang w:val="en-US"/>
              </w:rPr>
              <w:t>447 (35.1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F2F5D8B" w14:textId="03208C32" w:rsidR="00F81191" w:rsidRPr="00D5671A" w:rsidRDefault="00F81191" w:rsidP="00D13454">
            <w:pPr>
              <w:jc w:val="center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D5671A">
              <w:rPr>
                <w:rFonts w:ascii="Times New Roman" w:hAnsi="Times New Roman" w:cs="Times New Roman"/>
                <w:color w:val="333333"/>
                <w:lang w:val="en-US"/>
              </w:rPr>
              <w:t>227 (23.5%)</w:t>
            </w:r>
          </w:p>
        </w:tc>
      </w:tr>
      <w:tr w:rsidR="00F81191" w:rsidRPr="00D5671A" w14:paraId="633910DB" w14:textId="5724A258" w:rsidTr="00D13454">
        <w:trPr>
          <w:gridAfter w:val="1"/>
          <w:wAfter w:w="50" w:type="dxa"/>
          <w:trHeight w:val="29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71B374" w14:textId="77777777" w:rsidR="00F81191" w:rsidRPr="00D5671A" w:rsidRDefault="00F81191" w:rsidP="00D1345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D5671A">
              <w:rPr>
                <w:rFonts w:ascii="Times New Roman" w:eastAsia="Times New Roman" w:hAnsi="Times New Roman" w:cs="Times New Roman"/>
                <w:lang w:val="en-US" w:eastAsia="nl-NL"/>
              </w:rPr>
              <w:t xml:space="preserve">    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FE636D" w14:textId="70B195DF" w:rsidR="00F81191" w:rsidRPr="00D5671A" w:rsidRDefault="00F81191" w:rsidP="00D13454">
            <w:pPr>
              <w:jc w:val="center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D5671A">
              <w:rPr>
                <w:rFonts w:ascii="Times New Roman" w:hAnsi="Times New Roman" w:cs="Times New Roman"/>
                <w:color w:val="333333"/>
                <w:lang w:val="en-US"/>
              </w:rPr>
              <w:t>826 (64.9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374E5C2" w14:textId="1D7FCB8B" w:rsidR="00F81191" w:rsidRPr="00D5671A" w:rsidRDefault="00F81191" w:rsidP="00D13454">
            <w:pPr>
              <w:jc w:val="center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D5671A">
              <w:rPr>
                <w:rFonts w:ascii="Times New Roman" w:hAnsi="Times New Roman" w:cs="Times New Roman"/>
                <w:color w:val="333333"/>
                <w:lang w:val="en-US"/>
              </w:rPr>
              <w:t>738 (76.5%)</w:t>
            </w:r>
          </w:p>
        </w:tc>
      </w:tr>
      <w:tr w:rsidR="00F81191" w:rsidRPr="00D5671A" w14:paraId="24C84165" w14:textId="269F0A83" w:rsidTr="00D13454">
        <w:trPr>
          <w:gridAfter w:val="1"/>
          <w:wAfter w:w="50" w:type="dxa"/>
          <w:trHeight w:val="29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488D9C" w14:textId="77777777" w:rsidR="00F81191" w:rsidRPr="00D5671A" w:rsidRDefault="00F81191" w:rsidP="00D1345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D5671A">
              <w:rPr>
                <w:rFonts w:ascii="Times New Roman" w:eastAsia="Times New Roman" w:hAnsi="Times New Roman" w:cs="Times New Roman"/>
                <w:lang w:val="en-US" w:eastAsia="nl-NL"/>
              </w:rPr>
              <w:t>Sex (female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6D4A4D" w14:textId="38F9A12B" w:rsidR="00F81191" w:rsidRPr="00D5671A" w:rsidRDefault="00F81191" w:rsidP="00D13454">
            <w:pPr>
              <w:jc w:val="center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D5671A">
              <w:rPr>
                <w:rFonts w:ascii="Times New Roman" w:hAnsi="Times New Roman" w:cs="Times New Roman"/>
                <w:color w:val="333333"/>
                <w:lang w:val="en-US"/>
              </w:rPr>
              <w:t>657 (51.6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E62FE8F" w14:textId="76D9D49F" w:rsidR="00F81191" w:rsidRPr="00D5671A" w:rsidRDefault="00F81191" w:rsidP="00D13454">
            <w:pPr>
              <w:jc w:val="center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D5671A">
              <w:rPr>
                <w:rFonts w:ascii="Times New Roman" w:hAnsi="Times New Roman" w:cs="Times New Roman"/>
                <w:color w:val="333333"/>
                <w:lang w:val="en-US"/>
              </w:rPr>
              <w:t>511 (53.0%)</w:t>
            </w:r>
          </w:p>
        </w:tc>
      </w:tr>
      <w:tr w:rsidR="00F81191" w:rsidRPr="00D5671A" w14:paraId="0C7A9CB4" w14:textId="76CC8BE9" w:rsidTr="00D13454">
        <w:trPr>
          <w:gridAfter w:val="1"/>
          <w:wAfter w:w="50" w:type="dxa"/>
          <w:trHeight w:val="29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8175DE" w14:textId="661094C6" w:rsidR="00F81191" w:rsidRPr="00D5671A" w:rsidRDefault="00F81191" w:rsidP="00D1345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D5671A">
              <w:rPr>
                <w:rFonts w:ascii="Times New Roman" w:eastAsia="Times New Roman" w:hAnsi="Times New Roman" w:cs="Times New Roman"/>
                <w:lang w:val="en-US" w:eastAsia="nl-NL"/>
              </w:rPr>
              <w:t>Age (y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9385A3" w14:textId="21CA15EA" w:rsidR="00F81191" w:rsidRPr="00D5671A" w:rsidRDefault="00F81191" w:rsidP="00D13454">
            <w:pPr>
              <w:jc w:val="center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D5671A">
              <w:rPr>
                <w:rFonts w:ascii="Times New Roman" w:hAnsi="Times New Roman" w:cs="Times New Roman"/>
                <w:color w:val="333333"/>
                <w:lang w:val="en-US"/>
              </w:rPr>
              <w:t>69.7 (6.6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020734A" w14:textId="799CF69C" w:rsidR="00F81191" w:rsidRPr="00D5671A" w:rsidRDefault="00F81191" w:rsidP="00D13454">
            <w:pPr>
              <w:jc w:val="center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D5671A">
              <w:rPr>
                <w:rFonts w:ascii="Times New Roman" w:hAnsi="Times New Roman" w:cs="Times New Roman"/>
                <w:color w:val="333333"/>
                <w:lang w:val="en-US"/>
              </w:rPr>
              <w:t>69.3 (6.80)</w:t>
            </w:r>
          </w:p>
        </w:tc>
      </w:tr>
      <w:tr w:rsidR="00F81191" w:rsidRPr="00D5671A" w14:paraId="23629072" w14:textId="17F3AB49" w:rsidTr="00D13454">
        <w:trPr>
          <w:gridAfter w:val="1"/>
          <w:wAfter w:w="50" w:type="dxa"/>
          <w:trHeight w:val="29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DA5ABD" w14:textId="77777777" w:rsidR="00F81191" w:rsidRPr="00D5671A" w:rsidRDefault="00F81191" w:rsidP="00D1345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D5671A">
              <w:rPr>
                <w:rFonts w:ascii="Times New Roman" w:eastAsia="Times New Roman" w:hAnsi="Times New Roman" w:cs="Times New Roman"/>
                <w:lang w:val="en-US" w:eastAsia="nl-NL"/>
              </w:rPr>
              <w:t>BMI (kg/m²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D7EB17" w14:textId="3F31B71C" w:rsidR="00F81191" w:rsidRPr="00D5671A" w:rsidRDefault="00F81191" w:rsidP="00D13454">
            <w:pPr>
              <w:jc w:val="center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D5671A">
              <w:rPr>
                <w:rFonts w:ascii="Times New Roman" w:hAnsi="Times New Roman" w:cs="Times New Roman"/>
                <w:color w:val="333333"/>
                <w:lang w:val="en-US"/>
              </w:rPr>
              <w:t>27.5 (3.8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9FEDB58" w14:textId="4FF9F47D" w:rsidR="00F81191" w:rsidRPr="00D5671A" w:rsidRDefault="00F81191" w:rsidP="00D13454">
            <w:pPr>
              <w:jc w:val="center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D5671A">
              <w:rPr>
                <w:rFonts w:ascii="Times New Roman" w:hAnsi="Times New Roman" w:cs="Times New Roman"/>
                <w:color w:val="333333"/>
                <w:lang w:val="en-US"/>
              </w:rPr>
              <w:t>27.8 (4.04)</w:t>
            </w:r>
          </w:p>
        </w:tc>
      </w:tr>
      <w:tr w:rsidR="00FD3E4C" w:rsidRPr="00D5671A" w14:paraId="75A3CB30" w14:textId="4131B847" w:rsidTr="00D13454">
        <w:trPr>
          <w:gridAfter w:val="1"/>
          <w:wAfter w:w="50" w:type="dxa"/>
          <w:trHeight w:val="29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4C3D02" w14:textId="77777777" w:rsidR="00FD3E4C" w:rsidRPr="00D5671A" w:rsidRDefault="00FD3E4C" w:rsidP="00D1345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D5671A">
              <w:rPr>
                <w:rFonts w:ascii="Times New Roman" w:eastAsia="Times New Roman" w:hAnsi="Times New Roman" w:cs="Times New Roman"/>
                <w:lang w:val="en-US" w:eastAsia="nl-NL"/>
              </w:rPr>
              <w:t xml:space="preserve">    Miss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CD362A" w14:textId="09636B63" w:rsidR="00FD3E4C" w:rsidRPr="00D5671A" w:rsidRDefault="005B355A" w:rsidP="00D13454">
            <w:pPr>
              <w:jc w:val="center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D5671A">
              <w:rPr>
                <w:rFonts w:ascii="Times New Roman" w:hAnsi="Times New Roman" w:cs="Times New Roman"/>
                <w:color w:val="333333"/>
                <w:lang w:val="en-US"/>
              </w:rPr>
              <w:t>4</w:t>
            </w:r>
            <w:r w:rsidR="00FD3E4C" w:rsidRPr="00D5671A">
              <w:rPr>
                <w:rFonts w:ascii="Times New Roman" w:hAnsi="Times New Roman" w:cs="Times New Roman"/>
                <w:color w:val="333333"/>
                <w:lang w:val="en-US"/>
              </w:rPr>
              <w:t xml:space="preserve"> (0.</w:t>
            </w:r>
            <w:r w:rsidRPr="00D5671A">
              <w:rPr>
                <w:rFonts w:ascii="Times New Roman" w:hAnsi="Times New Roman" w:cs="Times New Roman"/>
                <w:color w:val="333333"/>
                <w:lang w:val="en-US"/>
              </w:rPr>
              <w:t>3</w:t>
            </w:r>
            <w:r w:rsidR="00FD3E4C" w:rsidRPr="00D5671A">
              <w:rPr>
                <w:rFonts w:ascii="Times New Roman" w:hAnsi="Times New Roman" w:cs="Times New Roman"/>
                <w:color w:val="333333"/>
                <w:lang w:val="en-US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B7758A1" w14:textId="0991EBD4" w:rsidR="00FD3E4C" w:rsidRPr="00D5671A" w:rsidRDefault="00FD3E4C" w:rsidP="00D13454">
            <w:pPr>
              <w:jc w:val="center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D5671A">
              <w:rPr>
                <w:rFonts w:ascii="Times New Roman" w:hAnsi="Times New Roman" w:cs="Times New Roman"/>
                <w:color w:val="333333"/>
                <w:lang w:val="en-US"/>
              </w:rPr>
              <w:t>1 (0.1%)</w:t>
            </w:r>
          </w:p>
        </w:tc>
      </w:tr>
      <w:tr w:rsidR="00F81191" w:rsidRPr="00D5671A" w14:paraId="709E28BA" w14:textId="1C8FF45A" w:rsidTr="00D13454">
        <w:trPr>
          <w:gridAfter w:val="1"/>
          <w:wAfter w:w="50" w:type="dxa"/>
          <w:trHeight w:val="29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B6D9CA" w14:textId="77777777" w:rsidR="00F81191" w:rsidRPr="00D5671A" w:rsidRDefault="00F81191" w:rsidP="00D1345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D5671A">
              <w:rPr>
                <w:rFonts w:ascii="Times New Roman" w:eastAsia="Times New Roman" w:hAnsi="Times New Roman" w:cs="Times New Roman"/>
                <w:lang w:val="en-US" w:eastAsia="nl-NL"/>
              </w:rPr>
              <w:t>Hypertension (yes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CDDCD9" w14:textId="00908CB0" w:rsidR="00F81191" w:rsidRPr="00D5671A" w:rsidRDefault="00F81191" w:rsidP="00D13454">
            <w:pPr>
              <w:jc w:val="center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D5671A">
              <w:rPr>
                <w:rFonts w:ascii="Times New Roman" w:hAnsi="Times New Roman" w:cs="Times New Roman"/>
                <w:color w:val="333333"/>
                <w:lang w:val="en-US"/>
              </w:rPr>
              <w:t>947 (74.4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99DEEB2" w14:textId="629E5FCF" w:rsidR="00F81191" w:rsidRPr="00D5671A" w:rsidRDefault="00F81191" w:rsidP="00D13454">
            <w:pPr>
              <w:jc w:val="center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D5671A">
              <w:rPr>
                <w:rFonts w:ascii="Times New Roman" w:hAnsi="Times New Roman" w:cs="Times New Roman"/>
                <w:color w:val="333333"/>
                <w:lang w:val="en-US"/>
              </w:rPr>
              <w:t>704 (73.0%)</w:t>
            </w:r>
          </w:p>
        </w:tc>
      </w:tr>
      <w:tr w:rsidR="00FD3E4C" w:rsidRPr="00D5671A" w14:paraId="7958050C" w14:textId="1ADAFFE1" w:rsidTr="00D13454">
        <w:trPr>
          <w:gridAfter w:val="1"/>
          <w:wAfter w:w="50" w:type="dxa"/>
          <w:trHeight w:val="29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8D54BD" w14:textId="77777777" w:rsidR="00FD3E4C" w:rsidRPr="00D5671A" w:rsidRDefault="00FD3E4C" w:rsidP="00D1345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D5671A">
              <w:rPr>
                <w:rFonts w:ascii="Times New Roman" w:eastAsia="Times New Roman" w:hAnsi="Times New Roman" w:cs="Times New Roman"/>
                <w:lang w:val="en-US" w:eastAsia="nl-NL"/>
              </w:rPr>
              <w:t xml:space="preserve">    Miss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F8C987" w14:textId="11FAFF36" w:rsidR="00FD3E4C" w:rsidRPr="00D5671A" w:rsidRDefault="005B355A" w:rsidP="00D13454">
            <w:pPr>
              <w:jc w:val="center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D5671A">
              <w:rPr>
                <w:rFonts w:ascii="Times New Roman" w:hAnsi="Times New Roman" w:cs="Times New Roman"/>
                <w:color w:val="333333"/>
                <w:lang w:val="en-US"/>
              </w:rPr>
              <w:t>2</w:t>
            </w:r>
            <w:r w:rsidR="00FD3E4C" w:rsidRPr="00D5671A">
              <w:rPr>
                <w:rFonts w:ascii="Times New Roman" w:hAnsi="Times New Roman" w:cs="Times New Roman"/>
                <w:color w:val="333333"/>
                <w:lang w:val="en-US"/>
              </w:rPr>
              <w:t xml:space="preserve"> (0.</w:t>
            </w:r>
            <w:r w:rsidRPr="00D5671A">
              <w:rPr>
                <w:rFonts w:ascii="Times New Roman" w:hAnsi="Times New Roman" w:cs="Times New Roman"/>
                <w:color w:val="333333"/>
                <w:lang w:val="en-US"/>
              </w:rPr>
              <w:t>2</w:t>
            </w:r>
            <w:r w:rsidR="00FD3E4C" w:rsidRPr="00D5671A">
              <w:rPr>
                <w:rFonts w:ascii="Times New Roman" w:hAnsi="Times New Roman" w:cs="Times New Roman"/>
                <w:color w:val="333333"/>
                <w:lang w:val="en-US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E970CB7" w14:textId="20A6ACB0" w:rsidR="00FD3E4C" w:rsidRPr="00D5671A" w:rsidRDefault="00FD3E4C" w:rsidP="00D13454">
            <w:pPr>
              <w:jc w:val="center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D5671A">
              <w:rPr>
                <w:rFonts w:ascii="Times New Roman" w:hAnsi="Times New Roman" w:cs="Times New Roman"/>
                <w:color w:val="333333"/>
                <w:lang w:val="en-US"/>
              </w:rPr>
              <w:t>0 (0%)</w:t>
            </w:r>
          </w:p>
        </w:tc>
      </w:tr>
      <w:tr w:rsidR="00F81191" w:rsidRPr="00D5671A" w14:paraId="618534A5" w14:textId="63CFA83D" w:rsidTr="00D13454">
        <w:trPr>
          <w:gridAfter w:val="1"/>
          <w:wAfter w:w="50" w:type="dxa"/>
          <w:trHeight w:val="29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C6A8BA" w14:textId="77777777" w:rsidR="00F81191" w:rsidRPr="00D5671A" w:rsidRDefault="00F81191" w:rsidP="00D1345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D5671A">
              <w:rPr>
                <w:rFonts w:ascii="Times New Roman" w:eastAsia="Times New Roman" w:hAnsi="Times New Roman" w:cs="Times New Roman"/>
                <w:lang w:val="en-US" w:eastAsia="nl-NL"/>
              </w:rPr>
              <w:t>Dyslipidemia (yes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43BBB8" w14:textId="215442A6" w:rsidR="00F81191" w:rsidRPr="00D5671A" w:rsidRDefault="00F81191" w:rsidP="00D13454">
            <w:pPr>
              <w:jc w:val="center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D5671A">
              <w:rPr>
                <w:rFonts w:ascii="Times New Roman" w:hAnsi="Times New Roman" w:cs="Times New Roman"/>
                <w:color w:val="333333"/>
                <w:lang w:val="en-US"/>
              </w:rPr>
              <w:t>370 (29.1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0760B3F" w14:textId="2B708D37" w:rsidR="00F81191" w:rsidRPr="00D5671A" w:rsidRDefault="00F81191" w:rsidP="00D13454">
            <w:pPr>
              <w:jc w:val="center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D5671A">
              <w:rPr>
                <w:rFonts w:ascii="Times New Roman" w:hAnsi="Times New Roman" w:cs="Times New Roman"/>
                <w:color w:val="333333"/>
                <w:lang w:val="en-US"/>
              </w:rPr>
              <w:t>278 (28.8%)</w:t>
            </w:r>
          </w:p>
        </w:tc>
      </w:tr>
      <w:tr w:rsidR="00FD3E4C" w:rsidRPr="00D5671A" w14:paraId="7C568460" w14:textId="3B9A369F" w:rsidTr="00D13454">
        <w:trPr>
          <w:gridAfter w:val="1"/>
          <w:wAfter w:w="50" w:type="dxa"/>
          <w:trHeight w:val="29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417DA0" w14:textId="77777777" w:rsidR="00FD3E4C" w:rsidRPr="00D5671A" w:rsidRDefault="00FD3E4C" w:rsidP="00D1345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D5671A">
              <w:rPr>
                <w:rFonts w:ascii="Times New Roman" w:eastAsia="Times New Roman" w:hAnsi="Times New Roman" w:cs="Times New Roman"/>
                <w:lang w:val="en-US" w:eastAsia="nl-NL"/>
              </w:rPr>
              <w:t xml:space="preserve">    Miss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7D3B3E" w14:textId="79EB5FD6" w:rsidR="00FD3E4C" w:rsidRPr="00D5671A" w:rsidRDefault="005B355A" w:rsidP="00D13454">
            <w:pPr>
              <w:jc w:val="center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D5671A">
              <w:rPr>
                <w:rFonts w:ascii="Times New Roman" w:hAnsi="Times New Roman" w:cs="Times New Roman"/>
                <w:color w:val="333333"/>
                <w:lang w:val="en-US"/>
              </w:rPr>
              <w:t>2</w:t>
            </w:r>
            <w:r w:rsidR="00FD3E4C" w:rsidRPr="00D5671A">
              <w:rPr>
                <w:rFonts w:ascii="Times New Roman" w:hAnsi="Times New Roman" w:cs="Times New Roman"/>
                <w:color w:val="333333"/>
                <w:lang w:val="en-US"/>
              </w:rPr>
              <w:t xml:space="preserve"> (</w:t>
            </w:r>
            <w:r w:rsidRPr="00D5671A">
              <w:rPr>
                <w:rFonts w:ascii="Times New Roman" w:hAnsi="Times New Roman" w:cs="Times New Roman"/>
                <w:color w:val="333333"/>
                <w:lang w:val="en-US"/>
              </w:rPr>
              <w:t>0.2</w:t>
            </w:r>
            <w:r w:rsidR="00FD3E4C" w:rsidRPr="00D5671A">
              <w:rPr>
                <w:rFonts w:ascii="Times New Roman" w:hAnsi="Times New Roman" w:cs="Times New Roman"/>
                <w:color w:val="333333"/>
                <w:lang w:val="en-US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62E3739" w14:textId="6AB6BED9" w:rsidR="00FD3E4C" w:rsidRPr="00D5671A" w:rsidRDefault="00FD3E4C" w:rsidP="00D13454">
            <w:pPr>
              <w:jc w:val="center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D5671A">
              <w:rPr>
                <w:rFonts w:ascii="Times New Roman" w:hAnsi="Times New Roman" w:cs="Times New Roman"/>
                <w:color w:val="333333"/>
                <w:lang w:val="en-US"/>
              </w:rPr>
              <w:t>0 (0%)</w:t>
            </w:r>
          </w:p>
        </w:tc>
      </w:tr>
      <w:tr w:rsidR="00F81191" w:rsidRPr="00D5671A" w14:paraId="250CDB9B" w14:textId="560947CB" w:rsidTr="00D13454">
        <w:trPr>
          <w:gridAfter w:val="1"/>
          <w:wAfter w:w="50" w:type="dxa"/>
          <w:trHeight w:val="29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214253" w14:textId="77777777" w:rsidR="00F81191" w:rsidRPr="00D5671A" w:rsidRDefault="00F81191" w:rsidP="00D1345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D5671A">
              <w:rPr>
                <w:rFonts w:ascii="Times New Roman" w:eastAsia="Times New Roman" w:hAnsi="Times New Roman" w:cs="Times New Roman"/>
                <w:lang w:val="en-US" w:eastAsia="nl-NL"/>
              </w:rPr>
              <w:t>Diabetes (yes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FA2FE8" w14:textId="0B8ACB33" w:rsidR="00F81191" w:rsidRPr="00D5671A" w:rsidRDefault="00F81191" w:rsidP="00D13454">
            <w:pPr>
              <w:jc w:val="center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D5671A">
              <w:rPr>
                <w:rFonts w:ascii="Times New Roman" w:hAnsi="Times New Roman" w:cs="Times New Roman"/>
                <w:color w:val="333333"/>
                <w:lang w:val="en-US"/>
              </w:rPr>
              <w:t>117 (9.2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D141887" w14:textId="730E9665" w:rsidR="00F81191" w:rsidRPr="00D5671A" w:rsidRDefault="00F81191" w:rsidP="00D13454">
            <w:pPr>
              <w:jc w:val="center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D5671A">
              <w:rPr>
                <w:rFonts w:ascii="Times New Roman" w:hAnsi="Times New Roman" w:cs="Times New Roman"/>
                <w:color w:val="333333"/>
                <w:lang w:val="en-US"/>
              </w:rPr>
              <w:t>85 (8.8%)</w:t>
            </w:r>
          </w:p>
        </w:tc>
      </w:tr>
      <w:tr w:rsidR="00FD3E4C" w:rsidRPr="00D5671A" w14:paraId="14EC601C" w14:textId="46FDCE75" w:rsidTr="00D13454">
        <w:trPr>
          <w:gridAfter w:val="1"/>
          <w:wAfter w:w="50" w:type="dxa"/>
          <w:trHeight w:val="29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519AC1" w14:textId="77777777" w:rsidR="00FD3E4C" w:rsidRPr="00D5671A" w:rsidRDefault="00FD3E4C" w:rsidP="00D1345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D5671A">
              <w:rPr>
                <w:rFonts w:ascii="Times New Roman" w:eastAsia="Times New Roman" w:hAnsi="Times New Roman" w:cs="Times New Roman"/>
                <w:lang w:val="en-US" w:eastAsia="nl-NL"/>
              </w:rPr>
              <w:t xml:space="preserve">    Miss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AAC8F6" w14:textId="67C34C06" w:rsidR="00FD3E4C" w:rsidRPr="00D5671A" w:rsidRDefault="005B355A" w:rsidP="00D13454">
            <w:pPr>
              <w:jc w:val="center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D5671A">
              <w:rPr>
                <w:rFonts w:ascii="Times New Roman" w:hAnsi="Times New Roman" w:cs="Times New Roman"/>
                <w:color w:val="333333"/>
                <w:lang w:val="en-US"/>
              </w:rPr>
              <w:t>2</w:t>
            </w:r>
            <w:r w:rsidR="00FD3E4C" w:rsidRPr="00D5671A">
              <w:rPr>
                <w:rFonts w:ascii="Times New Roman" w:hAnsi="Times New Roman" w:cs="Times New Roman"/>
                <w:color w:val="333333"/>
                <w:lang w:val="en-US"/>
              </w:rPr>
              <w:t xml:space="preserve"> (</w:t>
            </w:r>
            <w:r w:rsidRPr="00D5671A">
              <w:rPr>
                <w:rFonts w:ascii="Times New Roman" w:hAnsi="Times New Roman" w:cs="Times New Roman"/>
                <w:color w:val="333333"/>
                <w:lang w:val="en-US"/>
              </w:rPr>
              <w:t>0.2</w:t>
            </w:r>
            <w:r w:rsidR="00FD3E4C" w:rsidRPr="00D5671A">
              <w:rPr>
                <w:rFonts w:ascii="Times New Roman" w:hAnsi="Times New Roman" w:cs="Times New Roman"/>
                <w:color w:val="333333"/>
                <w:lang w:val="en-US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1E62910" w14:textId="04F8E0B8" w:rsidR="00FD3E4C" w:rsidRPr="00D5671A" w:rsidRDefault="00FD3E4C" w:rsidP="00D13454">
            <w:pPr>
              <w:jc w:val="center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D5671A">
              <w:rPr>
                <w:rFonts w:ascii="Times New Roman" w:hAnsi="Times New Roman" w:cs="Times New Roman"/>
                <w:color w:val="333333"/>
                <w:lang w:val="en-US"/>
              </w:rPr>
              <w:t>0 (0%)</w:t>
            </w:r>
          </w:p>
        </w:tc>
      </w:tr>
      <w:tr w:rsidR="00FD3E4C" w:rsidRPr="00D5671A" w14:paraId="056F4213" w14:textId="45C1F406" w:rsidTr="00D13454">
        <w:trPr>
          <w:gridAfter w:val="1"/>
          <w:wAfter w:w="50" w:type="dxa"/>
          <w:trHeight w:val="29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2FC460" w14:textId="77777777" w:rsidR="00FD3E4C" w:rsidRPr="00D5671A" w:rsidRDefault="00FD3E4C" w:rsidP="00D1345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D5671A">
              <w:rPr>
                <w:rFonts w:ascii="Times New Roman" w:eastAsia="Times New Roman" w:hAnsi="Times New Roman" w:cs="Times New Roman"/>
                <w:lang w:val="en-US" w:eastAsia="nl-NL"/>
              </w:rPr>
              <w:t>Smok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8D652E" w14:textId="77777777" w:rsidR="00FD3E4C" w:rsidRPr="00D5671A" w:rsidRDefault="00FD3E4C" w:rsidP="00D13454">
            <w:pPr>
              <w:jc w:val="center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CBB6046" w14:textId="77777777" w:rsidR="00FD3E4C" w:rsidRPr="00D5671A" w:rsidRDefault="00FD3E4C" w:rsidP="00D13454">
            <w:pPr>
              <w:jc w:val="center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</w:tr>
      <w:tr w:rsidR="00F81191" w:rsidRPr="00D5671A" w14:paraId="3F378299" w14:textId="7B692BF4" w:rsidTr="00D13454">
        <w:trPr>
          <w:gridAfter w:val="1"/>
          <w:wAfter w:w="50" w:type="dxa"/>
          <w:trHeight w:val="29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467466" w14:textId="77777777" w:rsidR="00F81191" w:rsidRPr="00D5671A" w:rsidRDefault="00F81191" w:rsidP="00D1345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D5671A">
              <w:rPr>
                <w:rFonts w:ascii="Times New Roman" w:eastAsia="Times New Roman" w:hAnsi="Times New Roman" w:cs="Times New Roman"/>
                <w:lang w:val="en-US" w:eastAsia="nl-NL"/>
              </w:rPr>
              <w:t xml:space="preserve">    Nev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EC3EF1" w14:textId="40186141" w:rsidR="00F81191" w:rsidRPr="00D5671A" w:rsidRDefault="00F81191" w:rsidP="00D13454">
            <w:pPr>
              <w:jc w:val="center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D5671A">
              <w:rPr>
                <w:rFonts w:ascii="Times New Roman" w:hAnsi="Times New Roman" w:cs="Times New Roman"/>
                <w:color w:val="333333"/>
                <w:lang w:val="en-US"/>
              </w:rPr>
              <w:t>386 (30.3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CC81745" w14:textId="7D67645B" w:rsidR="00F81191" w:rsidRPr="00D5671A" w:rsidRDefault="00F81191" w:rsidP="00D13454">
            <w:pPr>
              <w:jc w:val="center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D5671A">
              <w:rPr>
                <w:rFonts w:ascii="Times New Roman" w:hAnsi="Times New Roman" w:cs="Times New Roman"/>
                <w:color w:val="333333"/>
                <w:lang w:val="en-US"/>
              </w:rPr>
              <w:t>288 (29.8%)</w:t>
            </w:r>
          </w:p>
        </w:tc>
      </w:tr>
      <w:tr w:rsidR="00F81191" w:rsidRPr="00D5671A" w14:paraId="51FFC997" w14:textId="73316DA2" w:rsidTr="00D13454">
        <w:trPr>
          <w:gridAfter w:val="1"/>
          <w:wAfter w:w="50" w:type="dxa"/>
          <w:trHeight w:val="29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99FE0C" w14:textId="77777777" w:rsidR="00F81191" w:rsidRPr="00D5671A" w:rsidRDefault="00F81191" w:rsidP="00D1345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D5671A">
              <w:rPr>
                <w:rFonts w:ascii="Times New Roman" w:eastAsia="Times New Roman" w:hAnsi="Times New Roman" w:cs="Times New Roman"/>
                <w:lang w:val="en-US" w:eastAsia="nl-NL"/>
              </w:rPr>
              <w:t xml:space="preserve">    Form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B403B9" w14:textId="05BE706D" w:rsidR="00F81191" w:rsidRPr="00D5671A" w:rsidRDefault="00F81191" w:rsidP="00D13454">
            <w:pPr>
              <w:jc w:val="center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D5671A">
              <w:rPr>
                <w:rFonts w:ascii="Times New Roman" w:hAnsi="Times New Roman" w:cs="Times New Roman"/>
                <w:color w:val="333333"/>
                <w:lang w:val="en-US"/>
              </w:rPr>
              <w:t>678 (53.3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A47C933" w14:textId="6CDD79F4" w:rsidR="00F81191" w:rsidRPr="00D5671A" w:rsidRDefault="00F81191" w:rsidP="00D13454">
            <w:pPr>
              <w:jc w:val="center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D5671A">
              <w:rPr>
                <w:rFonts w:ascii="Times New Roman" w:hAnsi="Times New Roman" w:cs="Times New Roman"/>
                <w:color w:val="333333"/>
                <w:lang w:val="en-US"/>
              </w:rPr>
              <w:t>544 (56.4%)</w:t>
            </w:r>
          </w:p>
        </w:tc>
      </w:tr>
      <w:tr w:rsidR="00F81191" w:rsidRPr="00D5671A" w14:paraId="5168D333" w14:textId="3EFE925A" w:rsidTr="00D13454">
        <w:trPr>
          <w:gridAfter w:val="1"/>
          <w:wAfter w:w="50" w:type="dxa"/>
          <w:trHeight w:val="29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E58995" w14:textId="77777777" w:rsidR="00F81191" w:rsidRPr="00D5671A" w:rsidRDefault="00F81191" w:rsidP="00D1345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D5671A">
              <w:rPr>
                <w:rFonts w:ascii="Times New Roman" w:eastAsia="Times New Roman" w:hAnsi="Times New Roman" w:cs="Times New Roman"/>
                <w:lang w:val="en-US" w:eastAsia="nl-NL"/>
              </w:rPr>
              <w:t xml:space="preserve">    Curr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DC1043" w14:textId="74415BB4" w:rsidR="00F81191" w:rsidRPr="00D5671A" w:rsidRDefault="00F81191" w:rsidP="00D13454">
            <w:pPr>
              <w:jc w:val="center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D5671A">
              <w:rPr>
                <w:rFonts w:ascii="Times New Roman" w:hAnsi="Times New Roman" w:cs="Times New Roman"/>
                <w:color w:val="333333"/>
                <w:lang w:val="en-US"/>
              </w:rPr>
              <w:t>167 (13.1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74164F4" w14:textId="546EFD58" w:rsidR="00F81191" w:rsidRPr="00D5671A" w:rsidRDefault="00F81191" w:rsidP="00D13454">
            <w:pPr>
              <w:jc w:val="center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D5671A">
              <w:rPr>
                <w:rFonts w:ascii="Times New Roman" w:hAnsi="Times New Roman" w:cs="Times New Roman"/>
                <w:color w:val="333333"/>
                <w:lang w:val="en-US"/>
              </w:rPr>
              <w:t>117 (12.1%)</w:t>
            </w:r>
          </w:p>
        </w:tc>
      </w:tr>
      <w:tr w:rsidR="00FD3E4C" w:rsidRPr="00D5671A" w14:paraId="2796CE56" w14:textId="32CAD1D0" w:rsidTr="00D13454">
        <w:trPr>
          <w:gridAfter w:val="1"/>
          <w:wAfter w:w="50" w:type="dxa"/>
          <w:trHeight w:val="29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7B24EB" w14:textId="77777777" w:rsidR="00FD3E4C" w:rsidRPr="00D5671A" w:rsidRDefault="00FD3E4C" w:rsidP="00D1345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D5671A">
              <w:rPr>
                <w:rFonts w:ascii="Times New Roman" w:eastAsia="Times New Roman" w:hAnsi="Times New Roman" w:cs="Times New Roman"/>
                <w:lang w:val="en-US" w:eastAsia="nl-NL"/>
              </w:rPr>
              <w:t xml:space="preserve">    Miss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441999" w14:textId="1EC07A4D" w:rsidR="00FD3E4C" w:rsidRPr="00D5671A" w:rsidRDefault="005B355A" w:rsidP="00D13454">
            <w:pPr>
              <w:jc w:val="center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D5671A">
              <w:rPr>
                <w:rFonts w:ascii="Times New Roman" w:hAnsi="Times New Roman" w:cs="Times New Roman"/>
                <w:color w:val="333333"/>
                <w:lang w:val="en-US"/>
              </w:rPr>
              <w:t>42</w:t>
            </w:r>
            <w:r w:rsidR="00FD3E4C" w:rsidRPr="00D5671A">
              <w:rPr>
                <w:rFonts w:ascii="Times New Roman" w:hAnsi="Times New Roman" w:cs="Times New Roman"/>
                <w:color w:val="333333"/>
                <w:lang w:val="en-US"/>
              </w:rPr>
              <w:t xml:space="preserve"> (3.3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9DFE4FE" w14:textId="51C45998" w:rsidR="00FD3E4C" w:rsidRPr="00D5671A" w:rsidRDefault="00FD3E4C" w:rsidP="00D13454">
            <w:pPr>
              <w:jc w:val="center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D5671A">
              <w:rPr>
                <w:rFonts w:ascii="Times New Roman" w:hAnsi="Times New Roman" w:cs="Times New Roman"/>
                <w:color w:val="333333"/>
                <w:lang w:val="en-US"/>
              </w:rPr>
              <w:t>16 (1.</w:t>
            </w:r>
            <w:r w:rsidR="005B355A" w:rsidRPr="00D5671A">
              <w:rPr>
                <w:rFonts w:ascii="Times New Roman" w:hAnsi="Times New Roman" w:cs="Times New Roman"/>
                <w:color w:val="333333"/>
                <w:lang w:val="en-US"/>
              </w:rPr>
              <w:t>7</w:t>
            </w:r>
            <w:r w:rsidRPr="00D5671A">
              <w:rPr>
                <w:rFonts w:ascii="Times New Roman" w:hAnsi="Times New Roman" w:cs="Times New Roman"/>
                <w:color w:val="333333"/>
                <w:lang w:val="en-US"/>
              </w:rPr>
              <w:t>%)</w:t>
            </w:r>
          </w:p>
        </w:tc>
      </w:tr>
      <w:tr w:rsidR="00F81191" w:rsidRPr="00D5671A" w14:paraId="494D0397" w14:textId="0D60A23E" w:rsidTr="00D13454">
        <w:trPr>
          <w:gridAfter w:val="1"/>
          <w:wAfter w:w="50" w:type="dxa"/>
          <w:trHeight w:val="29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768538" w14:textId="77777777" w:rsidR="00F81191" w:rsidRPr="00D5671A" w:rsidRDefault="00F81191" w:rsidP="00D1345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D5671A">
              <w:rPr>
                <w:rFonts w:ascii="Times New Roman" w:eastAsia="Times New Roman" w:hAnsi="Times New Roman" w:cs="Times New Roman"/>
                <w:lang w:val="en-US" w:eastAsia="nl-NL"/>
              </w:rPr>
              <w:t>Alcohol consumption (gr/day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E19639" w14:textId="07D9009E" w:rsidR="00F81191" w:rsidRPr="00D5671A" w:rsidRDefault="00F81191" w:rsidP="00D13454">
            <w:pPr>
              <w:jc w:val="center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D5671A">
              <w:rPr>
                <w:rFonts w:ascii="Times New Roman" w:hAnsi="Times New Roman" w:cs="Times New Roman"/>
                <w:color w:val="333333"/>
                <w:lang w:val="en-US"/>
              </w:rPr>
              <w:t>13.2 (15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F3CE051" w14:textId="3BAD270E" w:rsidR="00F81191" w:rsidRPr="00D5671A" w:rsidRDefault="00F81191" w:rsidP="00D13454">
            <w:pPr>
              <w:jc w:val="center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D5671A">
              <w:rPr>
                <w:rFonts w:ascii="Times New Roman" w:hAnsi="Times New Roman" w:cs="Times New Roman"/>
                <w:color w:val="333333"/>
                <w:lang w:val="en-US"/>
              </w:rPr>
              <w:t>13.3 (15.2)</w:t>
            </w:r>
          </w:p>
        </w:tc>
      </w:tr>
      <w:tr w:rsidR="00FD3E4C" w:rsidRPr="00D5671A" w14:paraId="4D8531C1" w14:textId="6D765B50" w:rsidTr="00D13454">
        <w:trPr>
          <w:gridAfter w:val="1"/>
          <w:wAfter w:w="50" w:type="dxa"/>
          <w:trHeight w:val="29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8F8D80" w14:textId="77777777" w:rsidR="00FD3E4C" w:rsidRPr="00D5671A" w:rsidRDefault="00FD3E4C" w:rsidP="00D1345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D5671A">
              <w:rPr>
                <w:rFonts w:ascii="Times New Roman" w:eastAsia="Times New Roman" w:hAnsi="Times New Roman" w:cs="Times New Roman"/>
                <w:lang w:val="en-US" w:eastAsia="nl-NL"/>
              </w:rPr>
              <w:t xml:space="preserve">    Miss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343294" w14:textId="52777B98" w:rsidR="00FD3E4C" w:rsidRPr="00D5671A" w:rsidRDefault="00FD3E4C" w:rsidP="00D13454">
            <w:pPr>
              <w:jc w:val="center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D5671A">
              <w:rPr>
                <w:rFonts w:ascii="Times New Roman" w:hAnsi="Times New Roman" w:cs="Times New Roman"/>
                <w:color w:val="333333"/>
                <w:lang w:val="en-US"/>
              </w:rPr>
              <w:t>4</w:t>
            </w:r>
            <w:r w:rsidR="005B355A" w:rsidRPr="00D5671A">
              <w:rPr>
                <w:rFonts w:ascii="Times New Roman" w:hAnsi="Times New Roman" w:cs="Times New Roman"/>
                <w:color w:val="333333"/>
                <w:lang w:val="en-US"/>
              </w:rPr>
              <w:t>2</w:t>
            </w:r>
            <w:r w:rsidRPr="00D5671A">
              <w:rPr>
                <w:rFonts w:ascii="Times New Roman" w:hAnsi="Times New Roman" w:cs="Times New Roman"/>
                <w:color w:val="333333"/>
                <w:lang w:val="en-US"/>
              </w:rPr>
              <w:t xml:space="preserve"> (3.3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09A0EBC" w14:textId="7A31F061" w:rsidR="00FD3E4C" w:rsidRPr="00D5671A" w:rsidRDefault="00FD3E4C" w:rsidP="00D13454">
            <w:pPr>
              <w:jc w:val="center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D5671A">
              <w:rPr>
                <w:rFonts w:ascii="Times New Roman" w:hAnsi="Times New Roman" w:cs="Times New Roman"/>
                <w:color w:val="333333"/>
                <w:lang w:val="en-US"/>
              </w:rPr>
              <w:t>16 (1.</w:t>
            </w:r>
            <w:r w:rsidR="005B355A" w:rsidRPr="00D5671A">
              <w:rPr>
                <w:rFonts w:ascii="Times New Roman" w:hAnsi="Times New Roman" w:cs="Times New Roman"/>
                <w:color w:val="333333"/>
                <w:lang w:val="en-US"/>
              </w:rPr>
              <w:t>7</w:t>
            </w:r>
            <w:r w:rsidRPr="00D5671A">
              <w:rPr>
                <w:rFonts w:ascii="Times New Roman" w:hAnsi="Times New Roman" w:cs="Times New Roman"/>
                <w:color w:val="333333"/>
                <w:lang w:val="en-US"/>
              </w:rPr>
              <w:t>%)</w:t>
            </w:r>
          </w:p>
        </w:tc>
      </w:tr>
      <w:tr w:rsidR="00FD3E4C" w:rsidRPr="00D5671A" w14:paraId="4F08B41F" w14:textId="2FAE3013" w:rsidTr="00D13454">
        <w:trPr>
          <w:gridAfter w:val="1"/>
          <w:wAfter w:w="50" w:type="dxa"/>
          <w:trHeight w:val="29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640E60" w14:textId="77777777" w:rsidR="00FD3E4C" w:rsidRPr="00D5671A" w:rsidRDefault="00FD3E4C" w:rsidP="00D1345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D13454">
              <w:rPr>
                <w:rFonts w:ascii="Times New Roman" w:eastAsia="Times New Roman" w:hAnsi="Times New Roman" w:cs="Times New Roman"/>
                <w:i/>
                <w:iCs/>
                <w:lang w:val="en-US" w:eastAsia="nl-NL"/>
              </w:rPr>
              <w:t>APOE</w:t>
            </w:r>
            <w:r w:rsidRPr="00D5671A">
              <w:rPr>
                <w:rFonts w:ascii="Times New Roman" w:eastAsia="Times New Roman" w:hAnsi="Times New Roman" w:cs="Times New Roman"/>
                <w:lang w:val="en-US" w:eastAsia="nl-NL"/>
              </w:rPr>
              <w:t xml:space="preserve"> Allel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88393D" w14:textId="77777777" w:rsidR="00FD3E4C" w:rsidRPr="00D5671A" w:rsidRDefault="00FD3E4C" w:rsidP="00D13454">
            <w:pPr>
              <w:jc w:val="center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877175A" w14:textId="77777777" w:rsidR="00FD3E4C" w:rsidRPr="00D5671A" w:rsidRDefault="00FD3E4C" w:rsidP="00D13454">
            <w:pPr>
              <w:jc w:val="center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</w:tr>
      <w:tr w:rsidR="00F81191" w:rsidRPr="00D5671A" w14:paraId="67A96DA4" w14:textId="1BC7B85B" w:rsidTr="00D13454">
        <w:trPr>
          <w:gridAfter w:val="1"/>
          <w:wAfter w:w="50" w:type="dxa"/>
          <w:trHeight w:val="29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F2F6BC" w14:textId="77777777" w:rsidR="00F81191" w:rsidRPr="00D5671A" w:rsidRDefault="00F81191" w:rsidP="00D1345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D5671A">
              <w:rPr>
                <w:rFonts w:ascii="Times New Roman" w:eastAsia="Times New Roman" w:hAnsi="Times New Roman" w:cs="Times New Roman"/>
                <w:lang w:val="en-US" w:eastAsia="nl-NL"/>
              </w:rPr>
              <w:t xml:space="preserve">    </w:t>
            </w:r>
            <w:r w:rsidRPr="00D13454">
              <w:rPr>
                <w:rFonts w:ascii="Times New Roman" w:eastAsia="Times New Roman" w:hAnsi="Times New Roman" w:cs="Times New Roman"/>
                <w:i/>
                <w:iCs/>
                <w:lang w:val="en-US" w:eastAsia="nl-NL"/>
              </w:rPr>
              <w:t>APOE</w:t>
            </w:r>
            <w:r w:rsidRPr="00D5671A">
              <w:rPr>
                <w:rFonts w:ascii="Times New Roman" w:eastAsia="Times New Roman" w:hAnsi="Times New Roman" w:cs="Times New Roman"/>
                <w:lang w:val="en-US" w:eastAsia="nl-NL"/>
              </w:rPr>
              <w:t xml:space="preserve"> ε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F04C3C" w14:textId="10E8386D" w:rsidR="00F81191" w:rsidRPr="00D5671A" w:rsidRDefault="00F81191" w:rsidP="00D13454">
            <w:pPr>
              <w:jc w:val="center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D5671A">
              <w:rPr>
                <w:rFonts w:ascii="Times New Roman" w:hAnsi="Times New Roman" w:cs="Times New Roman"/>
                <w:color w:val="333333"/>
                <w:lang w:val="en-US"/>
              </w:rPr>
              <w:t>703 (55.2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7F83AAC" w14:textId="42701527" w:rsidR="00F81191" w:rsidRPr="00D5671A" w:rsidRDefault="00F81191" w:rsidP="00D13454">
            <w:pPr>
              <w:jc w:val="center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D5671A">
              <w:rPr>
                <w:rFonts w:ascii="Times New Roman" w:hAnsi="Times New Roman" w:cs="Times New Roman"/>
                <w:color w:val="333333"/>
                <w:lang w:val="en-US"/>
              </w:rPr>
              <w:t>552 (57.2%)</w:t>
            </w:r>
          </w:p>
        </w:tc>
      </w:tr>
      <w:tr w:rsidR="00F81191" w:rsidRPr="00D5671A" w14:paraId="2A53C590" w14:textId="68EFBA7D" w:rsidTr="00D13454">
        <w:trPr>
          <w:gridAfter w:val="1"/>
          <w:wAfter w:w="50" w:type="dxa"/>
          <w:trHeight w:val="29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E0103B" w14:textId="77777777" w:rsidR="00F81191" w:rsidRPr="00D5671A" w:rsidRDefault="00F81191" w:rsidP="00D1345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D5671A">
              <w:rPr>
                <w:rFonts w:ascii="Times New Roman" w:eastAsia="Times New Roman" w:hAnsi="Times New Roman" w:cs="Times New Roman"/>
                <w:lang w:val="en-US" w:eastAsia="nl-NL"/>
              </w:rPr>
              <w:t xml:space="preserve">    </w:t>
            </w:r>
            <w:r w:rsidRPr="00D13454">
              <w:rPr>
                <w:rFonts w:ascii="Times New Roman" w:eastAsia="Times New Roman" w:hAnsi="Times New Roman" w:cs="Times New Roman"/>
                <w:i/>
                <w:iCs/>
                <w:lang w:val="en-US" w:eastAsia="nl-NL"/>
              </w:rPr>
              <w:t>APOE</w:t>
            </w:r>
            <w:r w:rsidRPr="00D5671A">
              <w:rPr>
                <w:rFonts w:ascii="Times New Roman" w:eastAsia="Times New Roman" w:hAnsi="Times New Roman" w:cs="Times New Roman"/>
                <w:lang w:val="en-US" w:eastAsia="nl-NL"/>
              </w:rPr>
              <w:t xml:space="preserve"> ε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DB979A" w14:textId="25CFB333" w:rsidR="00F81191" w:rsidRPr="00D5671A" w:rsidRDefault="00F81191" w:rsidP="00D13454">
            <w:pPr>
              <w:jc w:val="center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D5671A">
              <w:rPr>
                <w:rFonts w:ascii="Times New Roman" w:hAnsi="Times New Roman" w:cs="Times New Roman"/>
                <w:color w:val="333333"/>
                <w:lang w:val="en-US"/>
              </w:rPr>
              <w:t>157 (12.3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FD23DBA" w14:textId="0EB7ED21" w:rsidR="00F81191" w:rsidRPr="00D5671A" w:rsidRDefault="00F81191" w:rsidP="00D13454">
            <w:pPr>
              <w:jc w:val="center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D5671A">
              <w:rPr>
                <w:rFonts w:ascii="Times New Roman" w:hAnsi="Times New Roman" w:cs="Times New Roman"/>
                <w:color w:val="333333"/>
                <w:lang w:val="en-US"/>
              </w:rPr>
              <w:t>115 (11.9%)</w:t>
            </w:r>
          </w:p>
        </w:tc>
      </w:tr>
      <w:tr w:rsidR="00F81191" w:rsidRPr="00D5671A" w14:paraId="7A86B6F4" w14:textId="4F96ED20" w:rsidTr="00D13454">
        <w:trPr>
          <w:gridAfter w:val="1"/>
          <w:wAfter w:w="50" w:type="dxa"/>
          <w:trHeight w:val="29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CEFE40" w14:textId="77777777" w:rsidR="00F81191" w:rsidRPr="00D5671A" w:rsidRDefault="00F81191" w:rsidP="00D1345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D5671A">
              <w:rPr>
                <w:rFonts w:ascii="Times New Roman" w:eastAsia="Times New Roman" w:hAnsi="Times New Roman" w:cs="Times New Roman"/>
                <w:lang w:val="en-US" w:eastAsia="nl-NL"/>
              </w:rPr>
              <w:t xml:space="preserve">    </w:t>
            </w:r>
            <w:r w:rsidRPr="00D13454">
              <w:rPr>
                <w:rFonts w:ascii="Times New Roman" w:eastAsia="Times New Roman" w:hAnsi="Times New Roman" w:cs="Times New Roman"/>
                <w:i/>
                <w:iCs/>
                <w:lang w:val="en-US" w:eastAsia="nl-NL"/>
              </w:rPr>
              <w:t>APOE</w:t>
            </w:r>
            <w:r w:rsidRPr="00D5671A">
              <w:rPr>
                <w:rFonts w:ascii="Times New Roman" w:eastAsia="Times New Roman" w:hAnsi="Times New Roman" w:cs="Times New Roman"/>
                <w:lang w:val="en-US" w:eastAsia="nl-NL"/>
              </w:rPr>
              <w:t xml:space="preserve"> ε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FCCE65" w14:textId="20F1A0E7" w:rsidR="00F81191" w:rsidRPr="00D5671A" w:rsidRDefault="00F81191" w:rsidP="00D13454">
            <w:pPr>
              <w:jc w:val="center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D5671A">
              <w:rPr>
                <w:rFonts w:ascii="Times New Roman" w:hAnsi="Times New Roman" w:cs="Times New Roman"/>
                <w:color w:val="333333"/>
                <w:lang w:val="en-US"/>
              </w:rPr>
              <w:t>342 (26.9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C13B552" w14:textId="26844F30" w:rsidR="00F81191" w:rsidRPr="00D5671A" w:rsidRDefault="00F81191" w:rsidP="00D13454">
            <w:pPr>
              <w:jc w:val="center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D5671A">
              <w:rPr>
                <w:rFonts w:ascii="Times New Roman" w:hAnsi="Times New Roman" w:cs="Times New Roman"/>
                <w:color w:val="333333"/>
                <w:lang w:val="en-US"/>
              </w:rPr>
              <w:t>243 (25.2%)</w:t>
            </w:r>
          </w:p>
        </w:tc>
      </w:tr>
      <w:tr w:rsidR="00FD3E4C" w:rsidRPr="00D5671A" w14:paraId="37B40D61" w14:textId="4B1FFCAE" w:rsidTr="00D13454">
        <w:trPr>
          <w:gridAfter w:val="1"/>
          <w:wAfter w:w="50" w:type="dxa"/>
          <w:trHeight w:val="29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25ACAC" w14:textId="77777777" w:rsidR="00FD3E4C" w:rsidRPr="00D5671A" w:rsidRDefault="00FD3E4C" w:rsidP="00D1345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D5671A">
              <w:rPr>
                <w:rFonts w:ascii="Times New Roman" w:eastAsia="Times New Roman" w:hAnsi="Times New Roman" w:cs="Times New Roman"/>
                <w:lang w:val="en-US" w:eastAsia="nl-NL"/>
              </w:rPr>
              <w:t xml:space="preserve">    Miss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5E0A0A" w14:textId="068FA9D3" w:rsidR="00FD3E4C" w:rsidRPr="00D5671A" w:rsidRDefault="00FD3E4C" w:rsidP="00D13454">
            <w:pPr>
              <w:jc w:val="center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D5671A">
              <w:rPr>
                <w:rFonts w:ascii="Times New Roman" w:hAnsi="Times New Roman" w:cs="Times New Roman"/>
                <w:color w:val="333333"/>
                <w:lang w:val="en-US"/>
              </w:rPr>
              <w:t>7</w:t>
            </w:r>
            <w:r w:rsidR="005B355A" w:rsidRPr="00D5671A">
              <w:rPr>
                <w:rFonts w:ascii="Times New Roman" w:hAnsi="Times New Roman" w:cs="Times New Roman"/>
                <w:color w:val="333333"/>
                <w:lang w:val="en-US"/>
              </w:rPr>
              <w:t>1</w:t>
            </w:r>
            <w:r w:rsidRPr="00D5671A">
              <w:rPr>
                <w:rFonts w:ascii="Times New Roman" w:hAnsi="Times New Roman" w:cs="Times New Roman"/>
                <w:color w:val="333333"/>
                <w:lang w:val="en-US"/>
              </w:rPr>
              <w:t xml:space="preserve"> (5.</w:t>
            </w:r>
            <w:r w:rsidR="005B355A" w:rsidRPr="00D5671A">
              <w:rPr>
                <w:rFonts w:ascii="Times New Roman" w:hAnsi="Times New Roman" w:cs="Times New Roman"/>
                <w:color w:val="333333"/>
                <w:lang w:val="en-US"/>
              </w:rPr>
              <w:t>6</w:t>
            </w:r>
            <w:r w:rsidRPr="00D5671A">
              <w:rPr>
                <w:rFonts w:ascii="Times New Roman" w:hAnsi="Times New Roman" w:cs="Times New Roman"/>
                <w:color w:val="333333"/>
                <w:lang w:val="en-US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52D7CA6" w14:textId="0264E952" w:rsidR="00FD3E4C" w:rsidRPr="00D5671A" w:rsidRDefault="005B355A" w:rsidP="00D13454">
            <w:pPr>
              <w:jc w:val="center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D5671A">
              <w:rPr>
                <w:rFonts w:ascii="Times New Roman" w:hAnsi="Times New Roman" w:cs="Times New Roman"/>
                <w:color w:val="333333"/>
                <w:lang w:val="en-US"/>
              </w:rPr>
              <w:t>55</w:t>
            </w:r>
            <w:r w:rsidR="00FD3E4C" w:rsidRPr="00D5671A">
              <w:rPr>
                <w:rFonts w:ascii="Times New Roman" w:hAnsi="Times New Roman" w:cs="Times New Roman"/>
                <w:color w:val="333333"/>
                <w:lang w:val="en-US"/>
              </w:rPr>
              <w:t xml:space="preserve"> (</w:t>
            </w:r>
            <w:r w:rsidRPr="00D5671A">
              <w:rPr>
                <w:rFonts w:ascii="Times New Roman" w:hAnsi="Times New Roman" w:cs="Times New Roman"/>
                <w:color w:val="333333"/>
                <w:lang w:val="en-US"/>
              </w:rPr>
              <w:t>5.7</w:t>
            </w:r>
            <w:r w:rsidR="00FD3E4C" w:rsidRPr="00D5671A">
              <w:rPr>
                <w:rFonts w:ascii="Times New Roman" w:hAnsi="Times New Roman" w:cs="Times New Roman"/>
                <w:color w:val="333333"/>
                <w:lang w:val="en-US"/>
              </w:rPr>
              <w:t>%)</w:t>
            </w:r>
          </w:p>
        </w:tc>
      </w:tr>
      <w:tr w:rsidR="00F81191" w:rsidRPr="00D5671A" w14:paraId="0E218D6E" w14:textId="5D13B32F" w:rsidTr="00D13454">
        <w:trPr>
          <w:gridAfter w:val="1"/>
          <w:wAfter w:w="50" w:type="dxa"/>
          <w:trHeight w:val="29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7223B9" w14:textId="77777777" w:rsidR="00F81191" w:rsidRPr="00D5671A" w:rsidRDefault="00F81191" w:rsidP="00D13454">
            <w:pPr>
              <w:rPr>
                <w:rFonts w:ascii="Times New Roman" w:eastAsia="Times New Roman" w:hAnsi="Times New Roman" w:cs="Times New Roman"/>
                <w:vertAlign w:val="superscript"/>
                <w:lang w:val="en-US" w:eastAsia="nl-NL"/>
              </w:rPr>
            </w:pPr>
            <w:r w:rsidRPr="00D5671A">
              <w:rPr>
                <w:rFonts w:ascii="Times New Roman" w:eastAsia="Times New Roman" w:hAnsi="Times New Roman" w:cs="Times New Roman"/>
                <w:lang w:val="en-US" w:eastAsia="nl-NL"/>
              </w:rPr>
              <w:t xml:space="preserve">Total </w:t>
            </w:r>
            <w:proofErr w:type="spellStart"/>
            <w:r w:rsidRPr="00D5671A">
              <w:rPr>
                <w:rFonts w:ascii="Times New Roman" w:eastAsia="Times New Roman" w:hAnsi="Times New Roman" w:cs="Times New Roman"/>
                <w:lang w:val="en-US" w:eastAsia="nl-NL"/>
              </w:rPr>
              <w:t>tau</w:t>
            </w:r>
            <w:r w:rsidRPr="00D5671A">
              <w:rPr>
                <w:rFonts w:ascii="Times New Roman" w:eastAsia="Times New Roman" w:hAnsi="Times New Roman" w:cs="Times New Roman"/>
                <w:vertAlign w:val="superscript"/>
                <w:lang w:val="en-US" w:eastAsia="nl-NL"/>
              </w:rPr>
              <w:t>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D12FBF" w14:textId="41109FBD" w:rsidR="00F81191" w:rsidRPr="00D5671A" w:rsidRDefault="00F81191" w:rsidP="00D13454">
            <w:pPr>
              <w:jc w:val="center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D5671A">
              <w:rPr>
                <w:rFonts w:ascii="Times New Roman" w:hAnsi="Times New Roman" w:cs="Times New Roman"/>
                <w:color w:val="333333"/>
                <w:lang w:val="en-US"/>
              </w:rPr>
              <w:t>2.59 (1.0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7CE0BD5" w14:textId="138E01D8" w:rsidR="00F81191" w:rsidRPr="00D5671A" w:rsidRDefault="00F81191" w:rsidP="00D13454">
            <w:pPr>
              <w:jc w:val="center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D5671A">
              <w:rPr>
                <w:rFonts w:ascii="Times New Roman" w:hAnsi="Times New Roman" w:cs="Times New Roman"/>
                <w:color w:val="333333"/>
                <w:lang w:val="en-US"/>
              </w:rPr>
              <w:t>2.15 (0.873)</w:t>
            </w:r>
          </w:p>
        </w:tc>
      </w:tr>
      <w:tr w:rsidR="00F81191" w:rsidRPr="00D5671A" w14:paraId="52F54BFA" w14:textId="16A8CA97" w:rsidTr="00D13454">
        <w:trPr>
          <w:gridAfter w:val="1"/>
          <w:wAfter w:w="50" w:type="dxa"/>
          <w:trHeight w:val="29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3B5CAC" w14:textId="77777777" w:rsidR="00F81191" w:rsidRPr="00D5671A" w:rsidRDefault="00F81191" w:rsidP="00D1345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proofErr w:type="spellStart"/>
            <w:r w:rsidRPr="00D5671A">
              <w:rPr>
                <w:rFonts w:ascii="Times New Roman" w:eastAsia="Times New Roman" w:hAnsi="Times New Roman" w:cs="Times New Roman"/>
                <w:lang w:val="en-US" w:eastAsia="nl-NL"/>
              </w:rPr>
              <w:t>NfL</w:t>
            </w:r>
            <w:r w:rsidRPr="00D5671A">
              <w:rPr>
                <w:rFonts w:ascii="Times New Roman" w:eastAsia="Times New Roman" w:hAnsi="Times New Roman" w:cs="Times New Roman"/>
                <w:vertAlign w:val="superscript"/>
                <w:lang w:val="en-US" w:eastAsia="nl-NL"/>
              </w:rPr>
              <w:t>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5F16AA" w14:textId="0B11C0D2" w:rsidR="00F81191" w:rsidRPr="00D5671A" w:rsidRDefault="00F81191" w:rsidP="00D13454">
            <w:pPr>
              <w:jc w:val="center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D5671A">
              <w:rPr>
                <w:rFonts w:ascii="Times New Roman" w:hAnsi="Times New Roman" w:cs="Times New Roman"/>
                <w:color w:val="333333"/>
                <w:lang w:val="en-US"/>
              </w:rPr>
              <w:t>11.4 (6.2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470BF05" w14:textId="15F6BC7B" w:rsidR="00F81191" w:rsidRPr="00D5671A" w:rsidRDefault="00F81191" w:rsidP="00D13454">
            <w:pPr>
              <w:jc w:val="center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D5671A">
              <w:rPr>
                <w:rFonts w:ascii="Times New Roman" w:hAnsi="Times New Roman" w:cs="Times New Roman"/>
                <w:color w:val="333333"/>
                <w:lang w:val="en-US"/>
              </w:rPr>
              <w:t>12.2 (6.95)</w:t>
            </w:r>
          </w:p>
        </w:tc>
      </w:tr>
      <w:tr w:rsidR="00F81191" w:rsidRPr="00D5671A" w14:paraId="1276DC62" w14:textId="545D1D8C" w:rsidTr="00D13454">
        <w:trPr>
          <w:gridAfter w:val="1"/>
          <w:wAfter w:w="50" w:type="dxa"/>
          <w:trHeight w:val="29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7095F5" w14:textId="77777777" w:rsidR="00F81191" w:rsidRPr="00D5671A" w:rsidRDefault="00F81191" w:rsidP="00D1345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D5671A">
              <w:rPr>
                <w:rFonts w:ascii="Times New Roman" w:eastAsia="Times New Roman" w:hAnsi="Times New Roman" w:cs="Times New Roman"/>
                <w:lang w:val="en-US" w:eastAsia="nl-NL"/>
              </w:rPr>
              <w:t>Aβ</w:t>
            </w:r>
            <w:r w:rsidRPr="00D5671A">
              <w:rPr>
                <w:rFonts w:ascii="Times New Roman" w:eastAsia="Times New Roman" w:hAnsi="Times New Roman" w:cs="Times New Roman"/>
                <w:vertAlign w:val="subscript"/>
                <w:lang w:val="en-US" w:eastAsia="nl-NL"/>
              </w:rPr>
              <w:t>40</w:t>
            </w:r>
            <w:r w:rsidRPr="00D5671A">
              <w:rPr>
                <w:rFonts w:ascii="Times New Roman" w:eastAsia="Times New Roman" w:hAnsi="Times New Roman" w:cs="Times New Roman"/>
                <w:vertAlign w:val="superscript"/>
                <w:lang w:val="en-US" w:eastAsia="nl-NL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358D34" w14:textId="561186B6" w:rsidR="00F81191" w:rsidRPr="00D5671A" w:rsidRDefault="00F81191" w:rsidP="00D13454">
            <w:pPr>
              <w:jc w:val="center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D5671A">
              <w:rPr>
                <w:rFonts w:ascii="Times New Roman" w:hAnsi="Times New Roman" w:cs="Times New Roman"/>
                <w:color w:val="333333"/>
                <w:lang w:val="en-US"/>
              </w:rPr>
              <w:t>248 (57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34371EF" w14:textId="69F26E7A" w:rsidR="00F81191" w:rsidRPr="00D5671A" w:rsidRDefault="00F81191" w:rsidP="00D13454">
            <w:pPr>
              <w:jc w:val="center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D5671A">
              <w:rPr>
                <w:rFonts w:ascii="Times New Roman" w:hAnsi="Times New Roman" w:cs="Times New Roman"/>
                <w:color w:val="333333"/>
                <w:lang w:val="en-US"/>
              </w:rPr>
              <w:t>250 (56.6)</w:t>
            </w:r>
          </w:p>
        </w:tc>
      </w:tr>
      <w:tr w:rsidR="00F81191" w:rsidRPr="00D5671A" w14:paraId="597D04AD" w14:textId="1D768AC9" w:rsidTr="00D13454">
        <w:trPr>
          <w:gridAfter w:val="1"/>
          <w:wAfter w:w="50" w:type="dxa"/>
          <w:trHeight w:val="29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F162EE" w14:textId="77777777" w:rsidR="00F81191" w:rsidRPr="00D5671A" w:rsidRDefault="00F81191" w:rsidP="00D1345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D5671A">
              <w:rPr>
                <w:rFonts w:ascii="Times New Roman" w:eastAsia="Times New Roman" w:hAnsi="Times New Roman" w:cs="Times New Roman"/>
                <w:lang w:val="en-US" w:eastAsia="nl-NL"/>
              </w:rPr>
              <w:t>Aβ</w:t>
            </w:r>
            <w:r w:rsidRPr="00D5671A">
              <w:rPr>
                <w:rFonts w:ascii="Times New Roman" w:eastAsia="Times New Roman" w:hAnsi="Times New Roman" w:cs="Times New Roman"/>
                <w:vertAlign w:val="subscript"/>
                <w:lang w:val="en-US" w:eastAsia="nl-NL"/>
              </w:rPr>
              <w:t>42</w:t>
            </w:r>
            <w:r w:rsidRPr="00D5671A">
              <w:rPr>
                <w:rFonts w:ascii="Times New Roman" w:eastAsia="Times New Roman" w:hAnsi="Times New Roman" w:cs="Times New Roman"/>
                <w:vertAlign w:val="superscript"/>
                <w:lang w:val="en-US" w:eastAsia="nl-NL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6D41AA" w14:textId="327907B6" w:rsidR="00F81191" w:rsidRPr="00D5671A" w:rsidRDefault="00F81191" w:rsidP="00D13454">
            <w:pPr>
              <w:jc w:val="center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D5671A">
              <w:rPr>
                <w:rFonts w:ascii="Times New Roman" w:hAnsi="Times New Roman" w:cs="Times New Roman"/>
                <w:color w:val="333333"/>
                <w:lang w:val="en-US"/>
              </w:rPr>
              <w:t>9.31 (2.4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7B6F3E5" w14:textId="1ED2EA3C" w:rsidR="00F81191" w:rsidRPr="00D5671A" w:rsidRDefault="00F81191" w:rsidP="00D13454">
            <w:pPr>
              <w:jc w:val="center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D5671A">
              <w:rPr>
                <w:rFonts w:ascii="Times New Roman" w:hAnsi="Times New Roman" w:cs="Times New Roman"/>
                <w:color w:val="333333"/>
                <w:lang w:val="en-US"/>
              </w:rPr>
              <w:t>11.3 (2.93)</w:t>
            </w:r>
          </w:p>
        </w:tc>
      </w:tr>
      <w:tr w:rsidR="005439C6" w:rsidRPr="00D5671A" w14:paraId="0D35928B" w14:textId="77777777" w:rsidTr="00D13454">
        <w:trPr>
          <w:gridAfter w:val="1"/>
          <w:wAfter w:w="50" w:type="dxa"/>
          <w:trHeight w:val="29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9EF3F4" w14:textId="5F5CC7A2" w:rsidR="005439C6" w:rsidRPr="00D5671A" w:rsidRDefault="005439C6" w:rsidP="00D1345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D5671A">
              <w:rPr>
                <w:rFonts w:ascii="Times New Roman" w:eastAsia="Times New Roman" w:hAnsi="Times New Roman" w:cs="Times New Roman"/>
                <w:lang w:val="en-US" w:eastAsia="nl-NL"/>
              </w:rPr>
              <w:t>Aβ</w:t>
            </w:r>
            <w:r w:rsidRPr="00D5671A">
              <w:rPr>
                <w:rFonts w:ascii="Times New Roman" w:eastAsia="Times New Roman" w:hAnsi="Times New Roman" w:cs="Times New Roman"/>
                <w:vertAlign w:val="subscript"/>
                <w:lang w:val="en-US" w:eastAsia="nl-NL"/>
              </w:rPr>
              <w:t>42/4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01B0BB" w14:textId="17BA77B7" w:rsidR="005439C6" w:rsidRPr="00D5671A" w:rsidRDefault="00D028C3" w:rsidP="00D13454">
            <w:pPr>
              <w:jc w:val="center"/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D5671A">
              <w:rPr>
                <w:rFonts w:ascii="Times New Roman" w:hAnsi="Times New Roman" w:cs="Times New Roman"/>
                <w:color w:val="333333"/>
                <w:lang w:val="en-US"/>
              </w:rPr>
              <w:t>0.04 (0.0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AE5CEA5" w14:textId="7EEEF998" w:rsidR="005439C6" w:rsidRPr="00D5671A" w:rsidRDefault="00D028C3" w:rsidP="00D13454">
            <w:pPr>
              <w:jc w:val="center"/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D5671A">
              <w:rPr>
                <w:rFonts w:ascii="Times New Roman" w:hAnsi="Times New Roman" w:cs="Times New Roman"/>
                <w:color w:val="333333"/>
                <w:lang w:val="en-US"/>
              </w:rPr>
              <w:t>0.05 (0.01)</w:t>
            </w:r>
          </w:p>
        </w:tc>
      </w:tr>
      <w:tr w:rsidR="00F81191" w:rsidRPr="00D5671A" w14:paraId="0DDAD6D3" w14:textId="70B77ED7" w:rsidTr="00D13454">
        <w:trPr>
          <w:gridAfter w:val="1"/>
          <w:wAfter w:w="50" w:type="dxa"/>
          <w:trHeight w:val="29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294CAC" w14:textId="791B58C0" w:rsidR="00F81191" w:rsidRPr="00D5671A" w:rsidRDefault="00F81191" w:rsidP="00D1345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D5671A">
              <w:rPr>
                <w:rFonts w:ascii="Times New Roman" w:eastAsia="Times New Roman" w:hAnsi="Times New Roman" w:cs="Times New Roman"/>
                <w:lang w:val="en-US" w:eastAsia="nl-NL"/>
              </w:rPr>
              <w:lastRenderedPageBreak/>
              <w:t>Coronary artery calcification prevalen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6F2492" w14:textId="3D477D4D" w:rsidR="00F81191" w:rsidRPr="00D5671A" w:rsidRDefault="00F81191" w:rsidP="00D13454">
            <w:pPr>
              <w:jc w:val="center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D5671A">
              <w:rPr>
                <w:rFonts w:ascii="Times New Roman" w:hAnsi="Times New Roman" w:cs="Times New Roman"/>
                <w:color w:val="333333"/>
                <w:lang w:val="en-US"/>
              </w:rPr>
              <w:t>1044 (82.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A89F877" w14:textId="387A80DE" w:rsidR="00F81191" w:rsidRPr="00D5671A" w:rsidRDefault="00F81191" w:rsidP="00D13454">
            <w:pPr>
              <w:jc w:val="center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D5671A">
              <w:rPr>
                <w:rFonts w:ascii="Times New Roman" w:hAnsi="Times New Roman" w:cs="Times New Roman"/>
                <w:color w:val="333333"/>
                <w:lang w:val="en-US"/>
              </w:rPr>
              <w:t>788 (81.7%)</w:t>
            </w:r>
          </w:p>
        </w:tc>
      </w:tr>
      <w:tr w:rsidR="00F81191" w:rsidRPr="00D5671A" w14:paraId="7A1F437C" w14:textId="2A0DB889" w:rsidTr="00D13454">
        <w:trPr>
          <w:gridAfter w:val="1"/>
          <w:wAfter w:w="50" w:type="dxa"/>
          <w:trHeight w:val="29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7011B4" w14:textId="04003890" w:rsidR="00F81191" w:rsidRPr="00D5671A" w:rsidRDefault="00F81191" w:rsidP="00D1345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D5671A">
              <w:rPr>
                <w:rFonts w:ascii="Times New Roman" w:eastAsia="Times New Roman" w:hAnsi="Times New Roman" w:cs="Times New Roman"/>
                <w:lang w:val="en-US" w:eastAsia="nl-NL"/>
              </w:rPr>
              <w:t xml:space="preserve">Coronary artery calcification </w:t>
            </w:r>
            <w:proofErr w:type="spellStart"/>
            <w:r w:rsidRPr="00D5671A">
              <w:rPr>
                <w:rFonts w:ascii="Times New Roman" w:eastAsia="Times New Roman" w:hAnsi="Times New Roman" w:cs="Times New Roman"/>
                <w:lang w:val="en-US" w:eastAsia="nl-NL"/>
              </w:rPr>
              <w:t>volume</w:t>
            </w:r>
            <w:r w:rsidRPr="00D5671A">
              <w:rPr>
                <w:rFonts w:ascii="Times New Roman" w:eastAsia="Times New Roman" w:hAnsi="Times New Roman" w:cs="Times New Roman"/>
                <w:vertAlign w:val="superscript"/>
                <w:lang w:val="en-US" w:eastAsia="nl-NL"/>
              </w:rPr>
              <w:t>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63F0F2" w14:textId="04BC7A34" w:rsidR="00F81191" w:rsidRPr="00D5671A" w:rsidRDefault="00F81191" w:rsidP="00D13454">
            <w:pPr>
              <w:jc w:val="center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D5671A">
              <w:rPr>
                <w:rFonts w:ascii="Times New Roman" w:hAnsi="Times New Roman" w:cs="Times New Roman"/>
                <w:color w:val="333333"/>
                <w:lang w:val="en-US"/>
              </w:rPr>
              <w:t>56.1 (26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B6D284C" w14:textId="5F0C864E" w:rsidR="00F81191" w:rsidRPr="00D5671A" w:rsidRDefault="00F81191" w:rsidP="00D13454">
            <w:pPr>
              <w:jc w:val="center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D5671A">
              <w:rPr>
                <w:rFonts w:ascii="Times New Roman" w:hAnsi="Times New Roman" w:cs="Times New Roman"/>
                <w:color w:val="333333"/>
                <w:lang w:val="en-US"/>
              </w:rPr>
              <w:t>41.9 (271)</w:t>
            </w:r>
          </w:p>
        </w:tc>
      </w:tr>
      <w:tr w:rsidR="00F81191" w:rsidRPr="00D5671A" w14:paraId="0BC77C77" w14:textId="55AFE538" w:rsidTr="00D13454">
        <w:trPr>
          <w:gridAfter w:val="1"/>
          <w:wAfter w:w="50" w:type="dxa"/>
          <w:trHeight w:val="29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6CE881" w14:textId="5572D64D" w:rsidR="00F81191" w:rsidRPr="00D5671A" w:rsidRDefault="00F81191" w:rsidP="00D1345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D5671A">
              <w:rPr>
                <w:rFonts w:ascii="Times New Roman" w:eastAsia="Times New Roman" w:hAnsi="Times New Roman" w:cs="Times New Roman"/>
                <w:lang w:val="en-US" w:eastAsia="nl-NL"/>
              </w:rPr>
              <w:t>Aortic arch calcification prevalen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206B77" w14:textId="5D17EA94" w:rsidR="00F81191" w:rsidRPr="00D5671A" w:rsidRDefault="00F81191" w:rsidP="00D13454">
            <w:pPr>
              <w:jc w:val="center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D5671A">
              <w:rPr>
                <w:rFonts w:ascii="Times New Roman" w:hAnsi="Times New Roman" w:cs="Times New Roman"/>
                <w:color w:val="333333"/>
                <w:lang w:val="en-US"/>
              </w:rPr>
              <w:t>1185 (93.1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7F967B0" w14:textId="025E8F3B" w:rsidR="00F81191" w:rsidRPr="00D5671A" w:rsidRDefault="00F81191" w:rsidP="00D13454">
            <w:pPr>
              <w:jc w:val="center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D5671A">
              <w:rPr>
                <w:rFonts w:ascii="Times New Roman" w:hAnsi="Times New Roman" w:cs="Times New Roman"/>
                <w:color w:val="333333"/>
                <w:lang w:val="en-US"/>
              </w:rPr>
              <w:t>885 (91.7%)</w:t>
            </w:r>
          </w:p>
        </w:tc>
      </w:tr>
      <w:tr w:rsidR="00F81191" w:rsidRPr="00D5671A" w14:paraId="61D97273" w14:textId="160BBCAE" w:rsidTr="00D13454">
        <w:trPr>
          <w:gridAfter w:val="1"/>
          <w:wAfter w:w="50" w:type="dxa"/>
          <w:trHeight w:val="29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FE9899" w14:textId="6AEE891A" w:rsidR="00F81191" w:rsidRPr="00D5671A" w:rsidRDefault="00F81191" w:rsidP="00D1345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D5671A">
              <w:rPr>
                <w:rFonts w:ascii="Times New Roman" w:eastAsia="Times New Roman" w:hAnsi="Times New Roman" w:cs="Times New Roman"/>
                <w:lang w:val="en-US" w:eastAsia="nl-NL"/>
              </w:rPr>
              <w:t xml:space="preserve">Aortic arch calcification </w:t>
            </w:r>
            <w:proofErr w:type="spellStart"/>
            <w:r w:rsidRPr="00D5671A">
              <w:rPr>
                <w:rFonts w:ascii="Times New Roman" w:eastAsia="Times New Roman" w:hAnsi="Times New Roman" w:cs="Times New Roman"/>
                <w:lang w:val="en-US" w:eastAsia="nl-NL"/>
              </w:rPr>
              <w:t>volume</w:t>
            </w:r>
            <w:r w:rsidRPr="00D5671A">
              <w:rPr>
                <w:rFonts w:ascii="Times New Roman" w:eastAsia="Times New Roman" w:hAnsi="Times New Roman" w:cs="Times New Roman"/>
                <w:vertAlign w:val="superscript"/>
                <w:lang w:val="en-US" w:eastAsia="nl-NL"/>
              </w:rPr>
              <w:t>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312EB4" w14:textId="3374CC09" w:rsidR="00F81191" w:rsidRPr="00D5671A" w:rsidRDefault="00F81191" w:rsidP="00D13454">
            <w:pPr>
              <w:jc w:val="center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D5671A">
              <w:rPr>
                <w:rFonts w:ascii="Times New Roman" w:hAnsi="Times New Roman" w:cs="Times New Roman"/>
                <w:color w:val="333333"/>
                <w:lang w:val="en-US"/>
              </w:rPr>
              <w:t>260 (82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B522EB5" w14:textId="5FE5194D" w:rsidR="00F81191" w:rsidRPr="00D5671A" w:rsidRDefault="00F81191" w:rsidP="00D13454">
            <w:pPr>
              <w:jc w:val="center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D5671A">
              <w:rPr>
                <w:rFonts w:ascii="Times New Roman" w:hAnsi="Times New Roman" w:cs="Times New Roman"/>
                <w:color w:val="333333"/>
                <w:lang w:val="en-US"/>
              </w:rPr>
              <w:t>228 (749)</w:t>
            </w:r>
          </w:p>
        </w:tc>
      </w:tr>
      <w:tr w:rsidR="00F81191" w:rsidRPr="00D5671A" w14:paraId="27A4C430" w14:textId="7AD6CB3D" w:rsidTr="00D13454">
        <w:trPr>
          <w:gridAfter w:val="1"/>
          <w:wAfter w:w="50" w:type="dxa"/>
          <w:trHeight w:val="29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08956B" w14:textId="23F4FE2B" w:rsidR="00F81191" w:rsidRPr="00D5671A" w:rsidRDefault="00F81191" w:rsidP="00D1345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D5671A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Extracranial carotid artery calcification</w:t>
            </w:r>
            <w:r w:rsidRPr="00D5671A">
              <w:rPr>
                <w:rFonts w:ascii="Times New Roman" w:eastAsia="Times New Roman" w:hAnsi="Times New Roman" w:cs="Times New Roman"/>
                <w:lang w:val="en-US" w:eastAsia="nl-NL"/>
              </w:rPr>
              <w:t xml:space="preserve"> prevalen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591C6F" w14:textId="1F9E8E15" w:rsidR="00F81191" w:rsidRPr="00D5671A" w:rsidRDefault="00F81191" w:rsidP="00D13454">
            <w:pPr>
              <w:jc w:val="center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D5671A">
              <w:rPr>
                <w:rFonts w:ascii="Times New Roman" w:hAnsi="Times New Roman" w:cs="Times New Roman"/>
                <w:color w:val="333333"/>
                <w:lang w:val="en-US"/>
              </w:rPr>
              <w:t>941 (73.9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D3FDC2C" w14:textId="21C0496D" w:rsidR="00F81191" w:rsidRPr="00D5671A" w:rsidRDefault="00F81191" w:rsidP="00D13454">
            <w:pPr>
              <w:jc w:val="center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D5671A">
              <w:rPr>
                <w:rFonts w:ascii="Times New Roman" w:hAnsi="Times New Roman" w:cs="Times New Roman"/>
                <w:color w:val="333333"/>
                <w:lang w:val="en-US"/>
              </w:rPr>
              <w:t>694 (71.9%)</w:t>
            </w:r>
          </w:p>
        </w:tc>
      </w:tr>
      <w:tr w:rsidR="00F81191" w:rsidRPr="00D5671A" w14:paraId="23E08055" w14:textId="35EE44F3" w:rsidTr="00D13454">
        <w:trPr>
          <w:gridAfter w:val="1"/>
          <w:wAfter w:w="50" w:type="dxa"/>
          <w:trHeight w:val="29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07348F" w14:textId="11BD4BA4" w:rsidR="00F81191" w:rsidRPr="00D5671A" w:rsidRDefault="00F81191" w:rsidP="00D1345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D5671A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Extracranial carotid artery calcification</w:t>
            </w:r>
            <w:r w:rsidRPr="00D5671A">
              <w:rPr>
                <w:rFonts w:ascii="Times New Roman" w:eastAsia="Times New Roman" w:hAnsi="Times New Roman" w:cs="Times New Roman"/>
                <w:lang w:val="en-US" w:eastAsia="nl-NL"/>
              </w:rPr>
              <w:t xml:space="preserve"> </w:t>
            </w:r>
            <w:proofErr w:type="spellStart"/>
            <w:r w:rsidRPr="00D5671A">
              <w:rPr>
                <w:rFonts w:ascii="Times New Roman" w:eastAsia="Times New Roman" w:hAnsi="Times New Roman" w:cs="Times New Roman"/>
                <w:lang w:val="en-US" w:eastAsia="nl-NL"/>
              </w:rPr>
              <w:t>volume</w:t>
            </w:r>
            <w:r w:rsidRPr="00D5671A">
              <w:rPr>
                <w:rFonts w:ascii="Times New Roman" w:eastAsia="Times New Roman" w:hAnsi="Times New Roman" w:cs="Times New Roman"/>
                <w:vertAlign w:val="superscript"/>
                <w:lang w:val="en-US" w:eastAsia="nl-NL"/>
              </w:rPr>
              <w:t>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784AF5" w14:textId="70D183D5" w:rsidR="00F81191" w:rsidRPr="00D5671A" w:rsidRDefault="00F81191" w:rsidP="00D13454">
            <w:pPr>
              <w:jc w:val="center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D5671A">
              <w:rPr>
                <w:rFonts w:ascii="Times New Roman" w:hAnsi="Times New Roman" w:cs="Times New Roman"/>
                <w:color w:val="333333"/>
                <w:lang w:val="en-US"/>
              </w:rPr>
              <w:t>24.3 (11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0D7E443" w14:textId="20127367" w:rsidR="00F81191" w:rsidRPr="00D5671A" w:rsidRDefault="00F81191" w:rsidP="00D13454">
            <w:pPr>
              <w:jc w:val="center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D5671A">
              <w:rPr>
                <w:rFonts w:ascii="Times New Roman" w:hAnsi="Times New Roman" w:cs="Times New Roman"/>
                <w:color w:val="333333"/>
                <w:lang w:val="en-US"/>
              </w:rPr>
              <w:t>19.2 (117)</w:t>
            </w:r>
          </w:p>
        </w:tc>
      </w:tr>
      <w:tr w:rsidR="00F81191" w:rsidRPr="00D5671A" w14:paraId="7CF89E63" w14:textId="455CAAD7" w:rsidTr="00D13454">
        <w:trPr>
          <w:gridAfter w:val="1"/>
          <w:wAfter w:w="50" w:type="dxa"/>
          <w:trHeight w:val="29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A802DC" w14:textId="38AEDD17" w:rsidR="00F81191" w:rsidRPr="00D5671A" w:rsidRDefault="00F81191" w:rsidP="00D1345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D5671A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Intracranial carotid artery calcification</w:t>
            </w:r>
            <w:r w:rsidRPr="00D5671A">
              <w:rPr>
                <w:rFonts w:ascii="Times New Roman" w:eastAsia="Times New Roman" w:hAnsi="Times New Roman" w:cs="Times New Roman"/>
                <w:lang w:val="en-US" w:eastAsia="nl-NL"/>
              </w:rPr>
              <w:t xml:space="preserve"> prevalen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82A4CA" w14:textId="6B85DAD6" w:rsidR="00F81191" w:rsidRPr="00D5671A" w:rsidRDefault="00F81191" w:rsidP="00D13454">
            <w:pPr>
              <w:jc w:val="center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D5671A">
              <w:rPr>
                <w:rFonts w:ascii="Times New Roman" w:hAnsi="Times New Roman" w:cs="Times New Roman"/>
                <w:color w:val="333333"/>
                <w:lang w:val="en-US"/>
              </w:rPr>
              <w:t>1034 (81.2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F12E568" w14:textId="0E06B957" w:rsidR="00F81191" w:rsidRPr="00D5671A" w:rsidRDefault="00F81191" w:rsidP="00D13454">
            <w:pPr>
              <w:jc w:val="center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D5671A">
              <w:rPr>
                <w:rFonts w:ascii="Times New Roman" w:hAnsi="Times New Roman" w:cs="Times New Roman"/>
                <w:color w:val="333333"/>
                <w:lang w:val="en-US"/>
              </w:rPr>
              <w:t>788 (81.7%)</w:t>
            </w:r>
          </w:p>
        </w:tc>
      </w:tr>
      <w:tr w:rsidR="00F81191" w:rsidRPr="00D5671A" w14:paraId="62292B58" w14:textId="62F77E73" w:rsidTr="00D13454">
        <w:trPr>
          <w:gridAfter w:val="1"/>
          <w:wAfter w:w="50" w:type="dxa"/>
          <w:trHeight w:val="29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E14754" w14:textId="1E9C324E" w:rsidR="00F81191" w:rsidRPr="00D5671A" w:rsidRDefault="00F81191" w:rsidP="00D1345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D5671A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Intracranial carotid artery calcification</w:t>
            </w:r>
            <w:r w:rsidRPr="00D5671A">
              <w:rPr>
                <w:rFonts w:ascii="Times New Roman" w:eastAsia="Times New Roman" w:hAnsi="Times New Roman" w:cs="Times New Roman"/>
                <w:lang w:val="en-US" w:eastAsia="nl-NL"/>
              </w:rPr>
              <w:t xml:space="preserve"> </w:t>
            </w:r>
            <w:proofErr w:type="spellStart"/>
            <w:r w:rsidRPr="00D5671A">
              <w:rPr>
                <w:rFonts w:ascii="Times New Roman" w:eastAsia="Times New Roman" w:hAnsi="Times New Roman" w:cs="Times New Roman"/>
                <w:lang w:val="en-US" w:eastAsia="nl-NL"/>
              </w:rPr>
              <w:t>volume</w:t>
            </w:r>
            <w:r w:rsidRPr="00D5671A">
              <w:rPr>
                <w:rFonts w:ascii="Times New Roman" w:eastAsia="Times New Roman" w:hAnsi="Times New Roman" w:cs="Times New Roman"/>
                <w:vertAlign w:val="superscript"/>
                <w:lang w:val="en-US" w:eastAsia="nl-NL"/>
              </w:rPr>
              <w:t>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7A5C06" w14:textId="5573CF04" w:rsidR="00F81191" w:rsidRPr="00D5671A" w:rsidRDefault="00F81191" w:rsidP="00D13454">
            <w:pPr>
              <w:jc w:val="center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D5671A">
              <w:rPr>
                <w:rFonts w:ascii="Times New Roman" w:hAnsi="Times New Roman" w:cs="Times New Roman"/>
                <w:color w:val="333333"/>
                <w:lang w:val="en-US"/>
              </w:rPr>
              <w:t>44.2 (13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BBB0068" w14:textId="767A00AA" w:rsidR="00F81191" w:rsidRPr="00D5671A" w:rsidRDefault="00F81191" w:rsidP="00D13454">
            <w:pPr>
              <w:jc w:val="center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D5671A">
              <w:rPr>
                <w:rFonts w:ascii="Times New Roman" w:hAnsi="Times New Roman" w:cs="Times New Roman"/>
                <w:color w:val="333333"/>
                <w:lang w:val="en-US"/>
              </w:rPr>
              <w:t>39.9 (121)</w:t>
            </w:r>
          </w:p>
        </w:tc>
      </w:tr>
      <w:tr w:rsidR="00F81191" w:rsidRPr="00D5671A" w14:paraId="51CF2DDF" w14:textId="600B6E92" w:rsidTr="00D13454">
        <w:trPr>
          <w:gridAfter w:val="1"/>
          <w:wAfter w:w="50" w:type="dxa"/>
          <w:trHeight w:val="29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70AEA7" w14:textId="0A5A0AB4" w:rsidR="00F81191" w:rsidRPr="00D5671A" w:rsidRDefault="00F81191" w:rsidP="00D1345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D5671A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Vertebrobasilar artery calcification</w:t>
            </w:r>
            <w:r w:rsidRPr="00D5671A">
              <w:rPr>
                <w:rFonts w:ascii="Times New Roman" w:eastAsia="Times New Roman" w:hAnsi="Times New Roman" w:cs="Times New Roman"/>
                <w:lang w:val="en-US" w:eastAsia="nl-NL"/>
              </w:rPr>
              <w:t xml:space="preserve"> prevalen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E914C8" w14:textId="161D1B07" w:rsidR="00F81191" w:rsidRPr="00D5671A" w:rsidRDefault="00F81191" w:rsidP="00D13454">
            <w:pPr>
              <w:jc w:val="center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D5671A">
              <w:rPr>
                <w:rFonts w:ascii="Times New Roman" w:hAnsi="Times New Roman" w:cs="Times New Roman"/>
                <w:color w:val="333333"/>
                <w:lang w:val="en-US"/>
              </w:rPr>
              <w:t>275 (21.6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19DBA3F" w14:textId="7724D232" w:rsidR="00F81191" w:rsidRPr="00D5671A" w:rsidRDefault="00F81191" w:rsidP="00D13454">
            <w:pPr>
              <w:jc w:val="center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D5671A">
              <w:rPr>
                <w:rFonts w:ascii="Times New Roman" w:hAnsi="Times New Roman" w:cs="Times New Roman"/>
                <w:color w:val="333333"/>
                <w:lang w:val="en-US"/>
              </w:rPr>
              <w:t>175 (18.1%)</w:t>
            </w:r>
          </w:p>
        </w:tc>
      </w:tr>
      <w:tr w:rsidR="00FD3E4C" w:rsidRPr="00D5671A" w14:paraId="3C7AA358" w14:textId="0AFEC93F" w:rsidTr="00D13454">
        <w:trPr>
          <w:gridAfter w:val="1"/>
          <w:wAfter w:w="50" w:type="dxa"/>
          <w:trHeight w:val="29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1FAF76" w14:textId="0027CC96" w:rsidR="00FD3E4C" w:rsidRPr="00D5671A" w:rsidRDefault="00EE0F6B" w:rsidP="00D1345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D5671A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Vertebrobasilar artery calcification</w:t>
            </w:r>
            <w:r w:rsidRPr="00D5671A">
              <w:rPr>
                <w:rFonts w:ascii="Times New Roman" w:eastAsia="Times New Roman" w:hAnsi="Times New Roman" w:cs="Times New Roman"/>
                <w:lang w:val="en-US" w:eastAsia="nl-NL"/>
              </w:rPr>
              <w:t xml:space="preserve"> </w:t>
            </w:r>
            <w:proofErr w:type="spellStart"/>
            <w:r w:rsidR="00FD3E4C" w:rsidRPr="00D5671A">
              <w:rPr>
                <w:rFonts w:ascii="Times New Roman" w:eastAsia="Times New Roman" w:hAnsi="Times New Roman" w:cs="Times New Roman"/>
                <w:lang w:val="en-US" w:eastAsia="nl-NL"/>
              </w:rPr>
              <w:t>volume</w:t>
            </w:r>
            <w:r w:rsidR="00FD3E4C" w:rsidRPr="00D5671A">
              <w:rPr>
                <w:rFonts w:ascii="Times New Roman" w:eastAsia="Times New Roman" w:hAnsi="Times New Roman" w:cs="Times New Roman"/>
                <w:vertAlign w:val="superscript"/>
                <w:lang w:val="en-US" w:eastAsia="nl-NL"/>
              </w:rPr>
              <w:t>b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E9B077A" w14:textId="12FAAD9E" w:rsidR="00FD3E4C" w:rsidRPr="00D5671A" w:rsidRDefault="00FD3E4C" w:rsidP="00D13454">
            <w:pPr>
              <w:jc w:val="center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D5671A">
              <w:rPr>
                <w:rFonts w:ascii="Times New Roman" w:hAnsi="Times New Roman" w:cs="Times New Roman"/>
                <w:color w:val="333333"/>
                <w:lang w:val="en-US"/>
              </w:rPr>
              <w:t>0, 59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7B3EDD" w14:textId="33DFFDC1" w:rsidR="00FD3E4C" w:rsidRPr="00D5671A" w:rsidRDefault="00FD3E4C" w:rsidP="00D13454">
            <w:pPr>
              <w:jc w:val="center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D5671A">
              <w:rPr>
                <w:rFonts w:ascii="Times New Roman" w:hAnsi="Times New Roman" w:cs="Times New Roman"/>
                <w:color w:val="333333"/>
                <w:lang w:val="en-US"/>
              </w:rPr>
              <w:t>0, 505</w:t>
            </w:r>
          </w:p>
        </w:tc>
      </w:tr>
      <w:tr w:rsidR="007653C5" w:rsidRPr="00D5671A" w14:paraId="00A50318" w14:textId="7227A156" w:rsidTr="00D13454">
        <w:trPr>
          <w:trHeight w:val="29"/>
        </w:trPr>
        <w:tc>
          <w:tcPr>
            <w:tcW w:w="975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FD7F02F" w14:textId="17AE04B4" w:rsidR="007653C5" w:rsidRPr="00D5671A" w:rsidRDefault="007653C5" w:rsidP="00D1345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D5671A">
              <w:rPr>
                <w:rFonts w:ascii="Times New Roman" w:eastAsia="Times New Roman" w:hAnsi="Times New Roman" w:cs="Times New Roman"/>
                <w:lang w:val="en-US" w:eastAsia="nl-NL"/>
              </w:rPr>
              <w:t>Continuous values are reported as mean (SD).  Categorical variables are reported as n</w:t>
            </w:r>
            <w:r w:rsidR="00C41570" w:rsidRPr="00D5671A">
              <w:rPr>
                <w:rFonts w:ascii="Times New Roman" w:eastAsia="Times New Roman" w:hAnsi="Times New Roman" w:cs="Times New Roman"/>
                <w:lang w:val="en-US" w:eastAsia="nl-NL"/>
              </w:rPr>
              <w:t xml:space="preserve"> </w:t>
            </w:r>
            <w:r w:rsidRPr="00D5671A">
              <w:rPr>
                <w:rFonts w:ascii="Times New Roman" w:eastAsia="Times New Roman" w:hAnsi="Times New Roman" w:cs="Times New Roman"/>
                <w:lang w:val="en-US" w:eastAsia="nl-NL"/>
              </w:rPr>
              <w:t>(%)</w:t>
            </w:r>
            <w:r w:rsidR="00691E20" w:rsidRPr="00D5671A">
              <w:rPr>
                <w:rFonts w:ascii="Times New Roman" w:eastAsia="Times New Roman" w:hAnsi="Times New Roman" w:cs="Times New Roman"/>
                <w:lang w:val="en-US" w:eastAsia="nl-NL"/>
              </w:rPr>
              <w:t>.</w:t>
            </w:r>
          </w:p>
          <w:p w14:paraId="6A25FEBB" w14:textId="77777777" w:rsidR="007653C5" w:rsidRPr="00D5671A" w:rsidRDefault="007653C5" w:rsidP="00D1345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D5671A">
              <w:rPr>
                <w:rFonts w:ascii="Times New Roman" w:eastAsia="Times New Roman" w:hAnsi="Times New Roman" w:cs="Times New Roman"/>
                <w:vertAlign w:val="superscript"/>
                <w:lang w:val="en-US" w:eastAsia="nl-NL"/>
              </w:rPr>
              <w:t>a</w:t>
            </w:r>
            <w:r w:rsidRPr="00D5671A">
              <w:rPr>
                <w:rFonts w:ascii="Times New Roman" w:eastAsia="Times New Roman" w:hAnsi="Times New Roman" w:cs="Times New Roman"/>
                <w:lang w:val="en-US" w:eastAsia="nl-NL"/>
              </w:rPr>
              <w:t xml:space="preserve"> Values are reported as median (IQR)</w:t>
            </w:r>
          </w:p>
          <w:p w14:paraId="75656696" w14:textId="4EAA4CF6" w:rsidR="007653C5" w:rsidRPr="00D5671A" w:rsidRDefault="007653C5" w:rsidP="00D1345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D5671A">
              <w:rPr>
                <w:rFonts w:ascii="Times New Roman" w:eastAsia="Times New Roman" w:hAnsi="Times New Roman" w:cs="Times New Roman"/>
                <w:vertAlign w:val="superscript"/>
                <w:lang w:val="en-US" w:eastAsia="nl-NL"/>
              </w:rPr>
              <w:t>b</w:t>
            </w:r>
            <w:r w:rsidRPr="00D5671A">
              <w:rPr>
                <w:rFonts w:ascii="Times New Roman" w:eastAsia="Times New Roman" w:hAnsi="Times New Roman" w:cs="Times New Roman"/>
                <w:lang w:val="en-US" w:eastAsia="nl-NL"/>
              </w:rPr>
              <w:t xml:space="preserve"> Values are reported as minimum, maximum</w:t>
            </w:r>
          </w:p>
        </w:tc>
      </w:tr>
    </w:tbl>
    <w:p w14:paraId="724130D2" w14:textId="557456E8" w:rsidR="00106163" w:rsidRPr="00D5671A" w:rsidRDefault="00106163" w:rsidP="00D5671A">
      <w:pPr>
        <w:rPr>
          <w:rFonts w:ascii="Times New Roman" w:hAnsi="Times New Roman" w:cs="Times New Roman"/>
          <w:lang w:val="en-US"/>
        </w:rPr>
      </w:pPr>
    </w:p>
    <w:p w14:paraId="32A48E87" w14:textId="77777777" w:rsidR="00FD3E4C" w:rsidRPr="00D5671A" w:rsidRDefault="00FD3E4C" w:rsidP="00D5671A">
      <w:pPr>
        <w:rPr>
          <w:rFonts w:ascii="Times New Roman" w:hAnsi="Times New Roman" w:cs="Times New Roman"/>
          <w:b/>
          <w:bCs/>
          <w:lang w:val="en-US"/>
        </w:rPr>
      </w:pPr>
      <w:r w:rsidRPr="00D5671A">
        <w:rPr>
          <w:rFonts w:ascii="Times New Roman" w:hAnsi="Times New Roman" w:cs="Times New Roman"/>
          <w:b/>
          <w:bCs/>
          <w:lang w:val="en-US"/>
        </w:rPr>
        <w:br w:type="page"/>
      </w:r>
    </w:p>
    <w:p w14:paraId="1A97C51C" w14:textId="77777777" w:rsidR="00E634B2" w:rsidRPr="00D5671A" w:rsidRDefault="00E634B2" w:rsidP="00D5671A">
      <w:pPr>
        <w:rPr>
          <w:rFonts w:ascii="Times New Roman" w:hAnsi="Times New Roman" w:cs="Times New Roman"/>
          <w:b/>
          <w:bCs/>
          <w:lang w:val="en-US"/>
        </w:rPr>
        <w:sectPr w:rsidR="00E634B2" w:rsidRPr="00D5671A" w:rsidSect="00D5671A">
          <w:pgSz w:w="15840" w:h="12240" w:orient="landscape"/>
          <w:pgMar w:top="1440" w:right="1440" w:bottom="1440" w:left="1440" w:header="720" w:footer="720" w:gutter="0"/>
          <w:cols w:space="708"/>
          <w:docGrid w:linePitch="360"/>
        </w:sectPr>
      </w:pPr>
    </w:p>
    <w:p w14:paraId="5A2C781F" w14:textId="34D0001F" w:rsidR="00E634B2" w:rsidRPr="00D5671A" w:rsidRDefault="00A05C2B" w:rsidP="00D5671A">
      <w:pPr>
        <w:rPr>
          <w:rFonts w:ascii="Times New Roman" w:hAnsi="Times New Roman" w:cs="Times New Roman"/>
          <w:lang w:val="en-US"/>
        </w:rPr>
      </w:pPr>
      <w:r w:rsidRPr="00D5671A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l </w:t>
      </w:r>
      <w:r w:rsidR="00106163" w:rsidRPr="00D5671A">
        <w:rPr>
          <w:rFonts w:ascii="Times New Roman" w:hAnsi="Times New Roman" w:cs="Times New Roman"/>
          <w:b/>
          <w:bCs/>
          <w:lang w:val="en-US"/>
        </w:rPr>
        <w:t>Table 3.</w:t>
      </w:r>
      <w:r w:rsidR="00106163" w:rsidRPr="00D5671A">
        <w:rPr>
          <w:rFonts w:ascii="Times New Roman" w:hAnsi="Times New Roman" w:cs="Times New Roman"/>
          <w:lang w:val="en-US"/>
        </w:rPr>
        <w:t xml:space="preserve"> Regression results including only participan</w:t>
      </w:r>
      <w:r w:rsidR="00E634B2" w:rsidRPr="00D5671A">
        <w:rPr>
          <w:rFonts w:ascii="Times New Roman" w:hAnsi="Times New Roman" w:cs="Times New Roman"/>
          <w:lang w:val="en-US"/>
        </w:rPr>
        <w:t>ts with available eGFR measures (model 1</w:t>
      </w:r>
      <w:r w:rsidR="002A2102" w:rsidRPr="00D5671A">
        <w:rPr>
          <w:rFonts w:ascii="Times New Roman" w:hAnsi="Times New Roman" w:cs="Times New Roman"/>
          <w:lang w:val="en-US"/>
        </w:rPr>
        <w:t xml:space="preserve"> adjusted for age, sex, cohort, and eGFR</w:t>
      </w:r>
      <w:r w:rsidR="00E634B2" w:rsidRPr="00D5671A">
        <w:rPr>
          <w:rFonts w:ascii="Times New Roman" w:hAnsi="Times New Roman" w:cs="Times New Roman"/>
          <w:lang w:val="en-US"/>
        </w:rPr>
        <w:t>).</w:t>
      </w:r>
    </w:p>
    <w:tbl>
      <w:tblPr>
        <w:tblW w:w="1268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0"/>
        <w:gridCol w:w="900"/>
        <w:gridCol w:w="1170"/>
        <w:gridCol w:w="90"/>
        <w:gridCol w:w="810"/>
        <w:gridCol w:w="1080"/>
        <w:gridCol w:w="90"/>
        <w:gridCol w:w="828"/>
        <w:gridCol w:w="1062"/>
        <w:gridCol w:w="90"/>
        <w:gridCol w:w="810"/>
        <w:gridCol w:w="1170"/>
        <w:gridCol w:w="90"/>
        <w:gridCol w:w="900"/>
        <w:gridCol w:w="1260"/>
        <w:gridCol w:w="357"/>
      </w:tblGrid>
      <w:tr w:rsidR="00D13454" w:rsidRPr="00D13454" w14:paraId="675B3CFB" w14:textId="4049D44B" w:rsidTr="00D13454">
        <w:trPr>
          <w:gridAfter w:val="1"/>
          <w:wAfter w:w="357" w:type="dxa"/>
          <w:trHeight w:val="29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DDF60C" w14:textId="77777777" w:rsidR="005439C6" w:rsidRPr="00D13454" w:rsidRDefault="005439C6" w:rsidP="00D1345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21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2351D74" w14:textId="77777777" w:rsidR="005439C6" w:rsidRPr="00D13454" w:rsidRDefault="005439C6" w:rsidP="00D134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Total tau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AB79E9E" w14:textId="77777777" w:rsidR="005439C6" w:rsidRPr="00D13454" w:rsidRDefault="005439C6" w:rsidP="00D134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D13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NfL</w:t>
            </w:r>
            <w:proofErr w:type="spellEnd"/>
          </w:p>
        </w:tc>
        <w:tc>
          <w:tcPr>
            <w:tcW w:w="19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14CE514" w14:textId="3975529F" w:rsidR="005439C6" w:rsidRPr="00D13454" w:rsidRDefault="005439C6" w:rsidP="00D134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Aβ</w:t>
            </w:r>
            <w:r w:rsidRPr="00D13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nl-NL"/>
              </w:rPr>
              <w:t>40</w:t>
            </w:r>
          </w:p>
        </w:tc>
        <w:tc>
          <w:tcPr>
            <w:tcW w:w="207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DFCD3EE" w14:textId="53616E62" w:rsidR="005439C6" w:rsidRPr="00D13454" w:rsidRDefault="005439C6" w:rsidP="00D134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Aβ</w:t>
            </w:r>
            <w:r w:rsidRPr="00D13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nl-NL"/>
              </w:rPr>
              <w:t>42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063D89" w14:textId="5BD4795F" w:rsidR="005439C6" w:rsidRPr="00D13454" w:rsidRDefault="005439C6" w:rsidP="00D134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Aβ</w:t>
            </w:r>
            <w:r w:rsidRPr="00D13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nl-NL"/>
              </w:rPr>
              <w:t>42/40</w:t>
            </w:r>
          </w:p>
        </w:tc>
      </w:tr>
      <w:tr w:rsidR="00D13454" w:rsidRPr="00D13454" w14:paraId="538B6972" w14:textId="1D73746F" w:rsidTr="00D13454">
        <w:trPr>
          <w:gridAfter w:val="1"/>
          <w:wAfter w:w="357" w:type="dxa"/>
          <w:trHeight w:val="29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23F67BD" w14:textId="77777777" w:rsidR="005439C6" w:rsidRPr="00D13454" w:rsidRDefault="005439C6" w:rsidP="00D13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57B8F7B" w14:textId="77777777" w:rsidR="005439C6" w:rsidRPr="00D13454" w:rsidRDefault="005439C6" w:rsidP="00D134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Estimat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03C4903" w14:textId="77777777" w:rsidR="005439C6" w:rsidRPr="00D13454" w:rsidRDefault="005439C6" w:rsidP="00D134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95% CI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3C9BE13" w14:textId="77777777" w:rsidR="005439C6" w:rsidRPr="00D13454" w:rsidRDefault="005439C6" w:rsidP="00D134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Estimat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D8DAB68" w14:textId="77777777" w:rsidR="005439C6" w:rsidRPr="00D13454" w:rsidRDefault="005439C6" w:rsidP="00D134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95% CI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EF579B6" w14:textId="77777777" w:rsidR="005439C6" w:rsidRPr="00D13454" w:rsidRDefault="005439C6" w:rsidP="00D134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Estimate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A4B3F84" w14:textId="77777777" w:rsidR="005439C6" w:rsidRPr="00D13454" w:rsidRDefault="005439C6" w:rsidP="00D134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95% CI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3D0834C" w14:textId="77777777" w:rsidR="005439C6" w:rsidRPr="00D13454" w:rsidRDefault="005439C6" w:rsidP="00D134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Estimat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149B402" w14:textId="77777777" w:rsidR="005439C6" w:rsidRPr="00D13454" w:rsidRDefault="005439C6" w:rsidP="00D134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95% CI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467A9F" w14:textId="3B879487" w:rsidR="005439C6" w:rsidRPr="00D13454" w:rsidRDefault="005439C6" w:rsidP="00D134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Estim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DB1DB9" w14:textId="7E8A36D0" w:rsidR="005439C6" w:rsidRPr="00D13454" w:rsidRDefault="005439C6" w:rsidP="00D134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95% CI</w:t>
            </w:r>
          </w:p>
        </w:tc>
      </w:tr>
      <w:tr w:rsidR="00D13454" w:rsidRPr="00D13454" w14:paraId="53D71698" w14:textId="6C1014B3" w:rsidTr="00D13454">
        <w:trPr>
          <w:gridAfter w:val="1"/>
          <w:wAfter w:w="357" w:type="dxa"/>
          <w:trHeight w:val="29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592783" w14:textId="77777777" w:rsidR="005439C6" w:rsidRPr="00D13454" w:rsidRDefault="005439C6" w:rsidP="00D13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CA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4D920C" w14:textId="77777777" w:rsidR="005439C6" w:rsidRPr="00D13454" w:rsidRDefault="005439C6" w:rsidP="00D134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E8BECF" w14:textId="77777777" w:rsidR="005439C6" w:rsidRPr="00D13454" w:rsidRDefault="005439C6" w:rsidP="00D13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ECECFB" w14:textId="77777777" w:rsidR="005439C6" w:rsidRPr="00D13454" w:rsidRDefault="005439C6" w:rsidP="00D13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4C3499" w14:textId="77777777" w:rsidR="005439C6" w:rsidRPr="00D13454" w:rsidRDefault="005439C6" w:rsidP="00D13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8A9C23" w14:textId="77777777" w:rsidR="005439C6" w:rsidRPr="00D13454" w:rsidRDefault="005439C6" w:rsidP="00D13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94BA4A" w14:textId="77777777" w:rsidR="005439C6" w:rsidRPr="00D13454" w:rsidRDefault="005439C6" w:rsidP="00D13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BB7EF9" w14:textId="77777777" w:rsidR="005439C6" w:rsidRPr="00D13454" w:rsidRDefault="005439C6" w:rsidP="00D13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030B59" w14:textId="77777777" w:rsidR="005439C6" w:rsidRPr="00D13454" w:rsidRDefault="005439C6" w:rsidP="00D13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F716B5" w14:textId="77777777" w:rsidR="005439C6" w:rsidRPr="00D13454" w:rsidRDefault="005439C6" w:rsidP="00D13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52EE504" w14:textId="77777777" w:rsidR="005439C6" w:rsidRPr="00D13454" w:rsidRDefault="005439C6" w:rsidP="00D13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D13454" w:rsidRPr="00D13454" w14:paraId="09120ACC" w14:textId="731473F6" w:rsidTr="00D13454">
        <w:trPr>
          <w:gridAfter w:val="1"/>
          <w:wAfter w:w="357" w:type="dxa"/>
          <w:trHeight w:val="29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8AA712" w14:textId="77777777" w:rsidR="005F31F2" w:rsidRPr="00D13454" w:rsidRDefault="005F31F2" w:rsidP="00D13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   Presenc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386648" w14:textId="4D8D19C1" w:rsidR="005F31F2" w:rsidRPr="00D13454" w:rsidRDefault="005F31F2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B8C507" w14:textId="63524EE1" w:rsidR="005F31F2" w:rsidRPr="00D13454" w:rsidRDefault="005F31F2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12, 0.1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6B7476" w14:textId="462D5214" w:rsidR="005F31F2" w:rsidRPr="00D13454" w:rsidRDefault="005F31F2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5FA151" w14:textId="222024B7" w:rsidR="005F31F2" w:rsidRPr="00D13454" w:rsidRDefault="005F31F2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16, 0.12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BC8116" w14:textId="42810DCA" w:rsidR="005F31F2" w:rsidRPr="00D13454" w:rsidRDefault="005F31F2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2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B0E89C" w14:textId="12EF413E" w:rsidR="005F31F2" w:rsidRPr="00D13454" w:rsidRDefault="005F31F2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11, 0.4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D86452" w14:textId="6C7530A5" w:rsidR="005F31F2" w:rsidRPr="00D13454" w:rsidRDefault="005F31F2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8D4162" w14:textId="0BF874A9" w:rsidR="005F31F2" w:rsidRPr="00D13454" w:rsidRDefault="005F31F2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05, 0.36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B19655" w14:textId="2E2CEF87" w:rsidR="005F31F2" w:rsidRPr="00D13454" w:rsidRDefault="005F31F2" w:rsidP="00D13454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1E11F5C" w14:textId="748EACAA" w:rsidR="005F31F2" w:rsidRPr="00D13454" w:rsidRDefault="005F31F2" w:rsidP="00D13454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17, 0.17</w:t>
            </w:r>
          </w:p>
        </w:tc>
      </w:tr>
      <w:tr w:rsidR="00D13454" w:rsidRPr="00D13454" w14:paraId="79738CBA" w14:textId="547CD63A" w:rsidTr="00D13454">
        <w:trPr>
          <w:gridAfter w:val="1"/>
          <w:wAfter w:w="357" w:type="dxa"/>
          <w:trHeight w:val="29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34DE72" w14:textId="77777777" w:rsidR="005F31F2" w:rsidRPr="00D13454" w:rsidRDefault="005F31F2" w:rsidP="00D13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   Low burde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4686F1" w14:textId="33418D78" w:rsidR="005F31F2" w:rsidRPr="00D13454" w:rsidRDefault="005F31F2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B3A8FC" w14:textId="5E85753F" w:rsidR="005F31F2" w:rsidRPr="00D13454" w:rsidRDefault="005F31F2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12, 0.2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66B8CA" w14:textId="7B327123" w:rsidR="005F31F2" w:rsidRPr="00D13454" w:rsidRDefault="005F31F2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CC174B" w14:textId="2B8728BC" w:rsidR="005F31F2" w:rsidRPr="00D13454" w:rsidRDefault="005F31F2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17, 0.14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A66006" w14:textId="3EC91663" w:rsidR="005F31F2" w:rsidRPr="00D13454" w:rsidRDefault="005F31F2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2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BEC6D5" w14:textId="3D03B61C" w:rsidR="005F31F2" w:rsidRPr="00D13454" w:rsidRDefault="005F31F2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06, 0.3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DEAE7F" w14:textId="7D0C20B9" w:rsidR="005F31F2" w:rsidRPr="00D13454" w:rsidRDefault="005F31F2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D92529" w14:textId="08269003" w:rsidR="005F31F2" w:rsidRPr="00D13454" w:rsidRDefault="005F31F2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07, 0.41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3345B0" w14:textId="3CB2CDB8" w:rsidR="005F31F2" w:rsidRPr="00D13454" w:rsidRDefault="005F31F2" w:rsidP="00D13454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E0549E0" w14:textId="328AF1F9" w:rsidR="005F31F2" w:rsidRPr="00D13454" w:rsidRDefault="005F31F2" w:rsidP="00D13454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13, 0.25</w:t>
            </w:r>
          </w:p>
        </w:tc>
      </w:tr>
      <w:tr w:rsidR="00D13454" w:rsidRPr="00D13454" w14:paraId="56A8061F" w14:textId="3BF00784" w:rsidTr="00D13454">
        <w:trPr>
          <w:gridAfter w:val="1"/>
          <w:wAfter w:w="357" w:type="dxa"/>
          <w:trHeight w:val="29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EABEEB" w14:textId="77777777" w:rsidR="005F31F2" w:rsidRPr="00D13454" w:rsidRDefault="005F31F2" w:rsidP="00D13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   Medium burde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AB273F" w14:textId="74EFE542" w:rsidR="005F31F2" w:rsidRPr="00D13454" w:rsidRDefault="005F31F2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0D689D" w14:textId="20746E5A" w:rsidR="005F31F2" w:rsidRPr="00D13454" w:rsidRDefault="005F31F2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17, 0.1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7328E0" w14:textId="19F24AC0" w:rsidR="005F31F2" w:rsidRPr="00D13454" w:rsidRDefault="005F31F2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F3EB0C" w14:textId="168796EB" w:rsidR="005F31F2" w:rsidRPr="00D13454" w:rsidRDefault="005F31F2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21, 0.11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8D04C0" w14:textId="4076756E" w:rsidR="005F31F2" w:rsidRPr="00D13454" w:rsidRDefault="005F31F2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2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FC07FA" w14:textId="295904BA" w:rsidR="005F31F2" w:rsidRPr="00D13454" w:rsidRDefault="005F31F2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07, 0.4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CACD93" w14:textId="4C982B17" w:rsidR="005F31F2" w:rsidRPr="00D13454" w:rsidRDefault="005F31F2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3D4C60" w14:textId="6B866E93" w:rsidR="005F31F2" w:rsidRPr="00D13454" w:rsidRDefault="005F31F2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02, 0.37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5D3770" w14:textId="3C73F284" w:rsidR="005F31F2" w:rsidRPr="00D13454" w:rsidRDefault="005F31F2" w:rsidP="00D13454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D24670E" w14:textId="472B8679" w:rsidR="005F31F2" w:rsidRPr="00D13454" w:rsidRDefault="005F31F2" w:rsidP="00D13454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18, 0.22</w:t>
            </w:r>
          </w:p>
        </w:tc>
      </w:tr>
      <w:tr w:rsidR="00D13454" w:rsidRPr="00D13454" w14:paraId="27416118" w14:textId="089253BE" w:rsidTr="00D13454">
        <w:trPr>
          <w:gridAfter w:val="1"/>
          <w:wAfter w:w="357" w:type="dxa"/>
          <w:trHeight w:val="29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FFA7DC" w14:textId="77777777" w:rsidR="005F31F2" w:rsidRPr="00D13454" w:rsidRDefault="005F31F2" w:rsidP="00D13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   High burde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D7592C" w14:textId="2548B55B" w:rsidR="005F31F2" w:rsidRPr="00D13454" w:rsidRDefault="005F31F2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84B3F2" w14:textId="5D2A7D8D" w:rsidR="005F31F2" w:rsidRPr="00D13454" w:rsidRDefault="005F31F2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17, 0.2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F7FEEA" w14:textId="3BF6A8EB" w:rsidR="005F31F2" w:rsidRPr="00D13454" w:rsidRDefault="005F31F2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FB3319" w14:textId="22339BC7" w:rsidR="005F31F2" w:rsidRPr="00D13454" w:rsidRDefault="005F31F2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16, 0.18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E402A1" w14:textId="17DF78EE" w:rsidR="005F31F2" w:rsidRPr="00D13454" w:rsidRDefault="005F31F2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3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4584FA" w14:textId="701016A5" w:rsidR="005F31F2" w:rsidRPr="00D13454" w:rsidRDefault="005F31F2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16, 0.5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0B1DED" w14:textId="5A335415" w:rsidR="005F31F2" w:rsidRPr="00D13454" w:rsidRDefault="005F31F2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87BBEE" w14:textId="33756021" w:rsidR="005F31F2" w:rsidRPr="00D13454" w:rsidRDefault="005F31F2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05, 0.3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A3475C" w14:textId="4B7B8FB6" w:rsidR="005F31F2" w:rsidRPr="00D13454" w:rsidRDefault="005F31F2" w:rsidP="00D13454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2F57C1F" w14:textId="5E45179A" w:rsidR="005F31F2" w:rsidRPr="00D13454" w:rsidRDefault="005F31F2" w:rsidP="00D13454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38, 0.05</w:t>
            </w:r>
          </w:p>
        </w:tc>
      </w:tr>
      <w:tr w:rsidR="00D13454" w:rsidRPr="00D13454" w14:paraId="6BD562FF" w14:textId="5EA79A16" w:rsidTr="00D13454">
        <w:trPr>
          <w:gridAfter w:val="1"/>
          <w:wAfter w:w="357" w:type="dxa"/>
          <w:trHeight w:val="29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36A213" w14:textId="77777777" w:rsidR="005439C6" w:rsidRPr="00D13454" w:rsidRDefault="005439C6" w:rsidP="00D13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AAC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F469E6" w14:textId="77777777" w:rsidR="005439C6" w:rsidRPr="00D13454" w:rsidRDefault="005439C6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8F82D5" w14:textId="77777777" w:rsidR="005439C6" w:rsidRPr="00D13454" w:rsidRDefault="005439C6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9AFCE4" w14:textId="77777777" w:rsidR="005439C6" w:rsidRPr="00D13454" w:rsidRDefault="005439C6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E4BD06" w14:textId="77777777" w:rsidR="005439C6" w:rsidRPr="00D13454" w:rsidRDefault="005439C6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34754F" w14:textId="77777777" w:rsidR="005439C6" w:rsidRPr="00D13454" w:rsidRDefault="005439C6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85215C" w14:textId="77777777" w:rsidR="005439C6" w:rsidRPr="00D13454" w:rsidRDefault="005439C6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5D68BE" w14:textId="77777777" w:rsidR="005439C6" w:rsidRPr="00D13454" w:rsidRDefault="005439C6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87FBD8" w14:textId="77777777" w:rsidR="005439C6" w:rsidRPr="00D13454" w:rsidRDefault="005439C6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CF1C40" w14:textId="77777777" w:rsidR="005439C6" w:rsidRPr="00D13454" w:rsidRDefault="005439C6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A7BB06C" w14:textId="77777777" w:rsidR="005439C6" w:rsidRPr="00D13454" w:rsidRDefault="005439C6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</w:p>
        </w:tc>
      </w:tr>
      <w:tr w:rsidR="00D13454" w:rsidRPr="00D13454" w14:paraId="19B52F02" w14:textId="062BEBAA" w:rsidTr="00D13454">
        <w:trPr>
          <w:gridAfter w:val="1"/>
          <w:wAfter w:w="357" w:type="dxa"/>
          <w:trHeight w:val="29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43CACE" w14:textId="77777777" w:rsidR="005F31F2" w:rsidRPr="00D13454" w:rsidRDefault="005F31F2" w:rsidP="00D13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   Presenc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C8344C" w14:textId="6610ACA4" w:rsidR="005F31F2" w:rsidRPr="00D13454" w:rsidRDefault="005F31F2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0</w:t>
            </w:r>
            <w:r w:rsidR="005D7289"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8B445E" w14:textId="7F9F7491" w:rsidR="005F31F2" w:rsidRPr="00D13454" w:rsidRDefault="005D7289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12, 0.3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CA8E2F" w14:textId="6EB20325" w:rsidR="005F31F2" w:rsidRPr="00D13454" w:rsidRDefault="005F31F2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BD7838" w14:textId="40E78F13" w:rsidR="005F31F2" w:rsidRPr="00D13454" w:rsidRDefault="005F31F2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18, 0.21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B9B956" w14:textId="7E12D445" w:rsidR="005F31F2" w:rsidRPr="00D13454" w:rsidRDefault="005F31F2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07EC8A" w14:textId="785AFCB9" w:rsidR="005F31F2" w:rsidRPr="00D13454" w:rsidRDefault="005F31F2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08, 0.3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0A2ADF" w14:textId="07762ADE" w:rsidR="005F31F2" w:rsidRPr="00D13454" w:rsidRDefault="005F31F2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1B8473" w14:textId="3F0410C7" w:rsidR="005F31F2" w:rsidRPr="00D13454" w:rsidRDefault="005F31F2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17, 0.2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FC96B9" w14:textId="65C83E90" w:rsidR="005F31F2" w:rsidRPr="00D13454" w:rsidRDefault="005F31F2" w:rsidP="00D13454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E2F195D" w14:textId="1C9D9E22" w:rsidR="005F31F2" w:rsidRPr="00D13454" w:rsidRDefault="005F31F2" w:rsidP="00D13454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28, 0.17</w:t>
            </w:r>
          </w:p>
        </w:tc>
      </w:tr>
      <w:tr w:rsidR="00D13454" w:rsidRPr="00D13454" w14:paraId="1F3BEE11" w14:textId="2FECDCAD" w:rsidTr="00D13454">
        <w:trPr>
          <w:gridAfter w:val="1"/>
          <w:wAfter w:w="357" w:type="dxa"/>
          <w:trHeight w:val="29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D923AF" w14:textId="77777777" w:rsidR="005D7289" w:rsidRPr="00D13454" w:rsidRDefault="005D7289" w:rsidP="00D13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   Low burde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3AE71C" w14:textId="7383FAE0" w:rsidR="005D7289" w:rsidRPr="00D13454" w:rsidRDefault="005D7289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C104A5" w14:textId="09DF57E2" w:rsidR="005D7289" w:rsidRPr="00D13454" w:rsidRDefault="005D7289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19, 0.2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DC283A" w14:textId="68F530E3" w:rsidR="005D7289" w:rsidRPr="00D13454" w:rsidRDefault="005D7289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FFFD54" w14:textId="2E78A753" w:rsidR="005D7289" w:rsidRPr="00D13454" w:rsidRDefault="005D7289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23, 0.17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A66B90" w14:textId="58ADF59D" w:rsidR="005D7289" w:rsidRPr="00D13454" w:rsidRDefault="005D7289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794A74" w14:textId="68A68E4C" w:rsidR="005D7289" w:rsidRPr="00D13454" w:rsidRDefault="005D7289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19, 0.2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2A277E" w14:textId="57A0B4C9" w:rsidR="005D7289" w:rsidRPr="00D13454" w:rsidRDefault="005D7289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3A076E" w14:textId="1C17EE27" w:rsidR="005D7289" w:rsidRPr="00D13454" w:rsidRDefault="005D7289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26, 0.17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DAB529" w14:textId="6474270F" w:rsidR="005D7289" w:rsidRPr="00D13454" w:rsidRDefault="005D7289" w:rsidP="00D13454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D64B757" w14:textId="570B5F90" w:rsidR="005D7289" w:rsidRPr="00D13454" w:rsidRDefault="005D7289" w:rsidP="00D13454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31, 0.17</w:t>
            </w:r>
          </w:p>
        </w:tc>
      </w:tr>
      <w:tr w:rsidR="00D13454" w:rsidRPr="00D13454" w14:paraId="21CDA015" w14:textId="7BDA6F73" w:rsidTr="00D13454">
        <w:trPr>
          <w:gridAfter w:val="1"/>
          <w:wAfter w:w="357" w:type="dxa"/>
          <w:trHeight w:val="29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28B341" w14:textId="77777777" w:rsidR="005D7289" w:rsidRPr="00D13454" w:rsidRDefault="005D7289" w:rsidP="00D13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   Medium burde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719D7B" w14:textId="14709E9B" w:rsidR="005D7289" w:rsidRPr="00D13454" w:rsidRDefault="005D7289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B33B7E" w14:textId="60D1082C" w:rsidR="005D7289" w:rsidRPr="00D13454" w:rsidRDefault="005D7289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12, 0.3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FE3961" w14:textId="187E3751" w:rsidR="005D7289" w:rsidRPr="00D13454" w:rsidRDefault="005D7289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EBE13B" w14:textId="1493A944" w:rsidR="005D7289" w:rsidRPr="00D13454" w:rsidRDefault="005D7289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17, 0.24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2C679B" w14:textId="13337EA7" w:rsidR="005D7289" w:rsidRPr="00D13454" w:rsidRDefault="005D7289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1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8F709E" w14:textId="2B4F97AF" w:rsidR="005D7289" w:rsidRPr="00D13454" w:rsidRDefault="005D7289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05, 0.3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DFFF90" w14:textId="6A2F526D" w:rsidR="005D7289" w:rsidRPr="00D13454" w:rsidRDefault="005D7289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5C30EC" w14:textId="4B7654E7" w:rsidR="005D7289" w:rsidRPr="00D13454" w:rsidRDefault="005D7289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13, 0.32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F28FBC" w14:textId="1F606350" w:rsidR="005D7289" w:rsidRPr="00D13454" w:rsidRDefault="005D7289" w:rsidP="00D13454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580C3A3" w14:textId="4FCEADC2" w:rsidR="005D7289" w:rsidRPr="00D13454" w:rsidRDefault="005D7289" w:rsidP="00D13454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27, 0.23</w:t>
            </w:r>
          </w:p>
        </w:tc>
      </w:tr>
      <w:tr w:rsidR="00D13454" w:rsidRPr="00D13454" w14:paraId="3446CA84" w14:textId="77DE21B9" w:rsidTr="00D13454">
        <w:trPr>
          <w:gridAfter w:val="1"/>
          <w:wAfter w:w="357" w:type="dxa"/>
          <w:trHeight w:val="29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831101" w14:textId="77777777" w:rsidR="005D7289" w:rsidRPr="00D13454" w:rsidRDefault="005D7289" w:rsidP="00D13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   High burde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30493B" w14:textId="75B24057" w:rsidR="005D7289" w:rsidRPr="00D13454" w:rsidRDefault="005D7289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760531" w14:textId="13259C35" w:rsidR="005D7289" w:rsidRPr="00D13454" w:rsidRDefault="005D7289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07, 0.4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B221CF" w14:textId="0E420FF9" w:rsidR="005D7289" w:rsidRPr="00D13454" w:rsidRDefault="005D7289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C7E974" w14:textId="0F5450CB" w:rsidR="005D7289" w:rsidRPr="00D13454" w:rsidRDefault="005D7289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13, 0.30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53C628" w14:textId="23DD874F" w:rsidR="005D7289" w:rsidRPr="00D13454" w:rsidRDefault="005D7289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2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E5BD28" w14:textId="09104E9F" w:rsidR="005D7289" w:rsidRPr="00D13454" w:rsidRDefault="005D7289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06, 0.5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966C17" w14:textId="66EE5B02" w:rsidR="005D7289" w:rsidRPr="00D13454" w:rsidRDefault="005D7289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BD8FE9" w14:textId="152647B7" w:rsidR="005D7289" w:rsidRPr="00D13454" w:rsidRDefault="005D7289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11, 0.35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C0AA6C" w14:textId="15670E07" w:rsidR="005D7289" w:rsidRPr="00D13454" w:rsidRDefault="005D7289" w:rsidP="00D13454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D56C095" w14:textId="2D91E6F4" w:rsidR="005D7289" w:rsidRPr="00D13454" w:rsidRDefault="005D7289" w:rsidP="00D13454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34, 0.18</w:t>
            </w:r>
          </w:p>
        </w:tc>
      </w:tr>
      <w:tr w:rsidR="00D13454" w:rsidRPr="00D13454" w14:paraId="1F111D00" w14:textId="4426FBAE" w:rsidTr="00D13454">
        <w:trPr>
          <w:gridAfter w:val="1"/>
          <w:wAfter w:w="357" w:type="dxa"/>
          <w:trHeight w:val="29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D400DF" w14:textId="77777777" w:rsidR="005439C6" w:rsidRPr="00D13454" w:rsidRDefault="005439C6" w:rsidP="00D13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ECA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323976" w14:textId="77777777" w:rsidR="005439C6" w:rsidRPr="00D13454" w:rsidRDefault="005439C6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D34486" w14:textId="77777777" w:rsidR="005439C6" w:rsidRPr="00D13454" w:rsidRDefault="005439C6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F8AEA9" w14:textId="77777777" w:rsidR="005439C6" w:rsidRPr="00D13454" w:rsidRDefault="005439C6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51451D" w14:textId="77777777" w:rsidR="005439C6" w:rsidRPr="00D13454" w:rsidRDefault="005439C6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D53A74" w14:textId="77777777" w:rsidR="005439C6" w:rsidRPr="00D13454" w:rsidRDefault="005439C6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307AEF" w14:textId="77777777" w:rsidR="005439C6" w:rsidRPr="00D13454" w:rsidRDefault="005439C6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E91A55" w14:textId="77777777" w:rsidR="005439C6" w:rsidRPr="00D13454" w:rsidRDefault="005439C6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A4244A" w14:textId="77777777" w:rsidR="005439C6" w:rsidRPr="00D13454" w:rsidRDefault="005439C6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921D1A" w14:textId="77777777" w:rsidR="005439C6" w:rsidRPr="00D13454" w:rsidRDefault="005439C6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E732E95" w14:textId="77777777" w:rsidR="005439C6" w:rsidRPr="00D13454" w:rsidRDefault="005439C6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</w:p>
        </w:tc>
      </w:tr>
      <w:tr w:rsidR="00D13454" w:rsidRPr="00D13454" w14:paraId="7A792BB0" w14:textId="33CEF68D" w:rsidTr="00D13454">
        <w:trPr>
          <w:gridAfter w:val="1"/>
          <w:wAfter w:w="357" w:type="dxa"/>
          <w:trHeight w:val="29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9254FA" w14:textId="77777777" w:rsidR="005D7289" w:rsidRPr="00D13454" w:rsidRDefault="005D7289" w:rsidP="00D13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   Presenc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D2DBB3" w14:textId="5880EF6B" w:rsidR="005D7289" w:rsidRPr="00D13454" w:rsidRDefault="005D7289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435CFB" w14:textId="3CC6F9F4" w:rsidR="005D7289" w:rsidRPr="00D13454" w:rsidRDefault="005D7289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, 0.2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530C3D" w14:textId="3C72FDC0" w:rsidR="005D7289" w:rsidRPr="00D13454" w:rsidRDefault="005D7289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0927CC" w14:textId="463E2B65" w:rsidR="005D7289" w:rsidRPr="00D13454" w:rsidRDefault="005D7289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00, 0.24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489A53" w14:textId="0A2F61D1" w:rsidR="005D7289" w:rsidRPr="00D13454" w:rsidRDefault="005D7289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551422" w14:textId="5DCD4263" w:rsidR="005D7289" w:rsidRPr="00D13454" w:rsidRDefault="005D7289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00, 0.2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F215C0" w14:textId="6F06D0ED" w:rsidR="005D7289" w:rsidRPr="00D13454" w:rsidRDefault="005D7289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391F79" w14:textId="447F9F15" w:rsidR="005D7289" w:rsidRPr="00D13454" w:rsidRDefault="005D7289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02, 0.2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D552B2" w14:textId="13986064" w:rsidR="005D7289" w:rsidRPr="00D13454" w:rsidRDefault="005D7289" w:rsidP="00D13454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3D2377B" w14:textId="57B68AB5" w:rsidR="005D7289" w:rsidRPr="00D13454" w:rsidRDefault="005D7289" w:rsidP="00D13454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11, 0.18</w:t>
            </w:r>
          </w:p>
        </w:tc>
      </w:tr>
      <w:tr w:rsidR="00D13454" w:rsidRPr="00D13454" w14:paraId="2E3B7051" w14:textId="32A721BB" w:rsidTr="00D13454">
        <w:trPr>
          <w:gridAfter w:val="1"/>
          <w:wAfter w:w="357" w:type="dxa"/>
          <w:trHeight w:val="29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8DEAC3" w14:textId="77777777" w:rsidR="005D7289" w:rsidRPr="00D13454" w:rsidRDefault="005D7289" w:rsidP="00D13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   Low burde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73FD01" w14:textId="67F1D90F" w:rsidR="005D7289" w:rsidRPr="00D13454" w:rsidRDefault="005D7289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BDD1BF" w14:textId="60DF0C90" w:rsidR="005D7289" w:rsidRPr="00D13454" w:rsidRDefault="005D7289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02, 0.3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248A0C" w14:textId="376B5B65" w:rsidR="005D7289" w:rsidRPr="00D13454" w:rsidRDefault="005D7289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D09E8A" w14:textId="42FCD6CF" w:rsidR="005D7289" w:rsidRPr="00D13454" w:rsidRDefault="005D7289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06, 0.23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5EE61B" w14:textId="03C9A0FF" w:rsidR="005D7289" w:rsidRPr="00D13454" w:rsidRDefault="005D7289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AE68B6" w14:textId="3F78AF2F" w:rsidR="005D7289" w:rsidRPr="00D13454" w:rsidRDefault="005D7289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07, 0.2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F3CBDB" w14:textId="7C400284" w:rsidR="005D7289" w:rsidRPr="00D13454" w:rsidRDefault="005D7289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E0842C" w14:textId="1DCF33AA" w:rsidR="005D7289" w:rsidRPr="00D13454" w:rsidRDefault="005D7289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09, 0.22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C5D7AD" w14:textId="30196B9B" w:rsidR="005D7289" w:rsidRPr="00D13454" w:rsidRDefault="005D7289" w:rsidP="00D13454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0EFF265" w14:textId="5A41E655" w:rsidR="005D7289" w:rsidRPr="00D13454" w:rsidRDefault="005D7289" w:rsidP="00D13454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16, 0.18</w:t>
            </w:r>
          </w:p>
        </w:tc>
      </w:tr>
      <w:tr w:rsidR="00D13454" w:rsidRPr="00D13454" w14:paraId="6F04043D" w14:textId="2032F1C6" w:rsidTr="00D13454">
        <w:trPr>
          <w:gridAfter w:val="1"/>
          <w:wAfter w:w="357" w:type="dxa"/>
          <w:trHeight w:val="29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508F38" w14:textId="77777777" w:rsidR="005D7289" w:rsidRPr="00D13454" w:rsidRDefault="005D7289" w:rsidP="00D13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   Medium burde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932F3C" w14:textId="6BA73290" w:rsidR="005D7289" w:rsidRPr="00D13454" w:rsidRDefault="005D7289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87ED1C" w14:textId="2EF4427B" w:rsidR="005D7289" w:rsidRPr="00D13454" w:rsidRDefault="005D7289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13, 0.2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01C9E" w14:textId="66B4BBAB" w:rsidR="005D7289" w:rsidRPr="00D13454" w:rsidRDefault="005D7289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76C43F" w14:textId="4922487B" w:rsidR="005D7289" w:rsidRPr="00D13454" w:rsidRDefault="005D7289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06, 0.24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537F79" w14:textId="2D9665C2" w:rsidR="005D7289" w:rsidRPr="00D13454" w:rsidRDefault="005D7289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4E35F3" w14:textId="4BD7B70E" w:rsidR="005D7289" w:rsidRPr="00D13454" w:rsidRDefault="005D7289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05, 0.2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7881D1" w14:textId="4D163341" w:rsidR="005D7289" w:rsidRPr="00D13454" w:rsidRDefault="005D7289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192742" w14:textId="4225CD15" w:rsidR="005D7289" w:rsidRPr="00D13454" w:rsidRDefault="005D7289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00, 0.33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71EDAE" w14:textId="3B7072E1" w:rsidR="005D7289" w:rsidRPr="00D13454" w:rsidRDefault="005D7289" w:rsidP="00D13454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6B80140" w14:textId="63F402D8" w:rsidR="005D7289" w:rsidRPr="00D13454" w:rsidRDefault="005D7289" w:rsidP="00D13454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05, 0.32</w:t>
            </w:r>
          </w:p>
        </w:tc>
      </w:tr>
      <w:tr w:rsidR="00D13454" w:rsidRPr="00D13454" w14:paraId="1223AEB7" w14:textId="0C14FAAD" w:rsidTr="00D13454">
        <w:trPr>
          <w:gridAfter w:val="1"/>
          <w:wAfter w:w="357" w:type="dxa"/>
          <w:trHeight w:val="29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237C45" w14:textId="77777777" w:rsidR="005D7289" w:rsidRPr="00D13454" w:rsidRDefault="005D7289" w:rsidP="00D13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   High burde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6309F4" w14:textId="32154F84" w:rsidR="005D7289" w:rsidRPr="00D13454" w:rsidRDefault="005D7289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81B9E4" w14:textId="4D5B8886" w:rsidR="005D7289" w:rsidRPr="00D13454" w:rsidRDefault="005D7289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01, 0.3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C56160" w14:textId="0F124167" w:rsidR="005D7289" w:rsidRPr="00D13454" w:rsidRDefault="005D7289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35A253" w14:textId="7323DF10" w:rsidR="005D7289" w:rsidRPr="00D13454" w:rsidRDefault="005D7289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06, 0.36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A12D0F" w14:textId="05296E02" w:rsidR="005D7289" w:rsidRPr="00D13454" w:rsidRDefault="005D7289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2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4A694C" w14:textId="1348B208" w:rsidR="005D7289" w:rsidRPr="00D13454" w:rsidRDefault="005D7289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04, 0.3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B66213" w14:textId="56EBC1A7" w:rsidR="005D7289" w:rsidRPr="00D13454" w:rsidRDefault="005D7289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DD4819" w14:textId="63FC2769" w:rsidR="005D7289" w:rsidRPr="00D13454" w:rsidRDefault="005D7289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05, 0.29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E16D3B" w14:textId="63DD933F" w:rsidR="005D7289" w:rsidRPr="00D13454" w:rsidRDefault="005D7289" w:rsidP="00D13454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228349F" w14:textId="4666B758" w:rsidR="005D7289" w:rsidRPr="00D13454" w:rsidRDefault="005D7289" w:rsidP="00D13454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22, 0.15</w:t>
            </w:r>
          </w:p>
        </w:tc>
      </w:tr>
      <w:tr w:rsidR="00D13454" w:rsidRPr="00D13454" w14:paraId="4C3896C0" w14:textId="4B77767A" w:rsidTr="00D13454">
        <w:trPr>
          <w:gridAfter w:val="1"/>
          <w:wAfter w:w="357" w:type="dxa"/>
          <w:trHeight w:val="29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F26ED4" w14:textId="77777777" w:rsidR="005439C6" w:rsidRPr="00D13454" w:rsidRDefault="005439C6" w:rsidP="00D13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ICA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92BEBD" w14:textId="77777777" w:rsidR="005439C6" w:rsidRPr="00D13454" w:rsidRDefault="005439C6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AC3F17" w14:textId="77777777" w:rsidR="005439C6" w:rsidRPr="00D13454" w:rsidRDefault="005439C6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FD1472" w14:textId="77777777" w:rsidR="005439C6" w:rsidRPr="00D13454" w:rsidRDefault="005439C6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063102" w14:textId="77777777" w:rsidR="005439C6" w:rsidRPr="00D13454" w:rsidRDefault="005439C6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92DA29" w14:textId="77777777" w:rsidR="005439C6" w:rsidRPr="00D13454" w:rsidRDefault="005439C6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C85F30" w14:textId="77777777" w:rsidR="005439C6" w:rsidRPr="00D13454" w:rsidRDefault="005439C6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F89DDD" w14:textId="77777777" w:rsidR="005439C6" w:rsidRPr="00D13454" w:rsidRDefault="005439C6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CCF0A4" w14:textId="77777777" w:rsidR="005439C6" w:rsidRPr="00D13454" w:rsidRDefault="005439C6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09016F" w14:textId="77777777" w:rsidR="005439C6" w:rsidRPr="00D13454" w:rsidRDefault="005439C6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188D45F" w14:textId="77777777" w:rsidR="005439C6" w:rsidRPr="00D13454" w:rsidRDefault="005439C6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</w:p>
        </w:tc>
      </w:tr>
      <w:tr w:rsidR="00D13454" w:rsidRPr="00D13454" w14:paraId="30F67B2E" w14:textId="4947FA35" w:rsidTr="00D13454">
        <w:trPr>
          <w:gridAfter w:val="1"/>
          <w:wAfter w:w="357" w:type="dxa"/>
          <w:trHeight w:val="29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FC0F0E" w14:textId="77777777" w:rsidR="005D7289" w:rsidRPr="00D13454" w:rsidRDefault="005D7289" w:rsidP="00D13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   Presenc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DA549E" w14:textId="7FD225EC" w:rsidR="005D7289" w:rsidRPr="00D13454" w:rsidRDefault="005D7289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ED04A5" w14:textId="44345247" w:rsidR="005D7289" w:rsidRPr="00D13454" w:rsidRDefault="005D7289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4, 0.1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D80037" w14:textId="60517987" w:rsidR="005D7289" w:rsidRPr="00D13454" w:rsidRDefault="005D7289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8D0263" w14:textId="6C557653" w:rsidR="005D7289" w:rsidRPr="00D13454" w:rsidRDefault="005D7289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20, 0.08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A189F2" w14:textId="00FB92B4" w:rsidR="005D7289" w:rsidRPr="00D13454" w:rsidRDefault="005D7289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35FE07" w14:textId="29CEE388" w:rsidR="005D7289" w:rsidRPr="00D13454" w:rsidRDefault="005D7289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02, 0.2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5F28B6" w14:textId="6879D1C2" w:rsidR="005D7289" w:rsidRPr="00D13454" w:rsidRDefault="005D7289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A9A39D" w14:textId="1D5E2FC6" w:rsidR="005D7289" w:rsidRPr="00D13454" w:rsidRDefault="005D7289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07, 0.22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5697D9" w14:textId="056A2B96" w:rsidR="005D7289" w:rsidRPr="00D13454" w:rsidRDefault="005D7289" w:rsidP="00D13454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A0C3C72" w14:textId="5516D369" w:rsidR="005D7289" w:rsidRPr="00D13454" w:rsidRDefault="005D7289" w:rsidP="00D13454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19, 0.14</w:t>
            </w:r>
          </w:p>
        </w:tc>
      </w:tr>
      <w:tr w:rsidR="00D13454" w:rsidRPr="00D13454" w14:paraId="413E6635" w14:textId="0277A860" w:rsidTr="00D13454">
        <w:trPr>
          <w:gridAfter w:val="1"/>
          <w:wAfter w:w="357" w:type="dxa"/>
          <w:trHeight w:val="29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E04F93" w14:textId="77777777" w:rsidR="005D7289" w:rsidRPr="00D13454" w:rsidRDefault="005D7289" w:rsidP="00D13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   Low burde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59BFA1" w14:textId="742F3C9D" w:rsidR="005D7289" w:rsidRPr="00D13454" w:rsidRDefault="005D7289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193577" w14:textId="237254E3" w:rsidR="005D7289" w:rsidRPr="00D13454" w:rsidRDefault="005D7289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21, 0.1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24F5FD" w14:textId="482A1B6E" w:rsidR="005D7289" w:rsidRPr="00D13454" w:rsidRDefault="005D7289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FDC9FE" w14:textId="348F1137" w:rsidR="005D7289" w:rsidRPr="00D13454" w:rsidRDefault="005D7289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27, 0.04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3B025F" w14:textId="6F557B69" w:rsidR="005D7289" w:rsidRPr="00D13454" w:rsidRDefault="005D7289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1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D6BBF9" w14:textId="00346B8E" w:rsidR="005D7289" w:rsidRPr="00D13454" w:rsidRDefault="005D7289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06, 0.2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F6018B" w14:textId="23F0044F" w:rsidR="005D7289" w:rsidRPr="00D13454" w:rsidRDefault="005D7289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A61348" w14:textId="02FF9B0D" w:rsidR="005D7289" w:rsidRPr="00D13454" w:rsidRDefault="005D7289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08, 0.26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831EE0" w14:textId="2D0C303C" w:rsidR="005D7289" w:rsidRPr="00D13454" w:rsidRDefault="005D7289" w:rsidP="00D13454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8445378" w14:textId="2DABA601" w:rsidR="005D7289" w:rsidRPr="00D13454" w:rsidRDefault="005D7289" w:rsidP="00D13454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20, 0.18</w:t>
            </w:r>
          </w:p>
        </w:tc>
      </w:tr>
      <w:tr w:rsidR="00D13454" w:rsidRPr="00D13454" w14:paraId="1E26A46A" w14:textId="1042CFC7" w:rsidTr="00D13454">
        <w:trPr>
          <w:gridAfter w:val="1"/>
          <w:wAfter w:w="357" w:type="dxa"/>
          <w:trHeight w:val="29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E3C9D0" w14:textId="77777777" w:rsidR="005D7289" w:rsidRPr="00D13454" w:rsidRDefault="005D7289" w:rsidP="00D13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   Medium burde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C1D9C5" w14:textId="431DF702" w:rsidR="005D7289" w:rsidRPr="00D13454" w:rsidRDefault="005D7289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CC5706" w14:textId="7D2D4352" w:rsidR="005D7289" w:rsidRPr="00D13454" w:rsidRDefault="005D7289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10, 0.2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334FB5" w14:textId="50053025" w:rsidR="005D7289" w:rsidRPr="00D13454" w:rsidRDefault="005D7289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859405" w14:textId="258BCE37" w:rsidR="005D7289" w:rsidRPr="00D13454" w:rsidRDefault="005D7289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26, 0.05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8C3F4F" w14:textId="7AA471EF" w:rsidR="005D7289" w:rsidRPr="00D13454" w:rsidRDefault="005D7289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659C14" w14:textId="3B1792C6" w:rsidR="005D7289" w:rsidRPr="00D13454" w:rsidRDefault="005D7289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07, 0.2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219810" w14:textId="064CD630" w:rsidR="005D7289" w:rsidRPr="00D13454" w:rsidRDefault="005D7289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D36DC2" w14:textId="3B49000B" w:rsidR="005D7289" w:rsidRPr="00D13454" w:rsidRDefault="005D7289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14, 0.2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29CD12" w14:textId="0EB50DB2" w:rsidR="005D7289" w:rsidRPr="00D13454" w:rsidRDefault="005D7289" w:rsidP="00D13454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4AD2C31" w14:textId="50A2C038" w:rsidR="005D7289" w:rsidRPr="00D13454" w:rsidRDefault="005D7289" w:rsidP="00D13454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25, 0.13</w:t>
            </w:r>
          </w:p>
        </w:tc>
      </w:tr>
      <w:tr w:rsidR="00D13454" w:rsidRPr="00D13454" w14:paraId="6651259B" w14:textId="128528FF" w:rsidTr="00D13454">
        <w:trPr>
          <w:gridAfter w:val="1"/>
          <w:wAfter w:w="357" w:type="dxa"/>
          <w:trHeight w:val="29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7E306D" w14:textId="77777777" w:rsidR="005D7289" w:rsidRPr="00D13454" w:rsidRDefault="005D7289" w:rsidP="00D13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   High burde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14AF19" w14:textId="51D57839" w:rsidR="005D7289" w:rsidRPr="00D13454" w:rsidRDefault="005D7289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8E2255" w14:textId="023CE9AA" w:rsidR="005D7289" w:rsidRPr="00D13454" w:rsidRDefault="005D7289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18, 0.2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C7DEF5" w14:textId="0376D5DB" w:rsidR="005D7289" w:rsidRPr="00D13454" w:rsidRDefault="005D7289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C1532B" w14:textId="18995354" w:rsidR="005D7289" w:rsidRPr="00D13454" w:rsidRDefault="005D7289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08, 0.26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A05D41" w14:textId="64963755" w:rsidR="005D7289" w:rsidRPr="00D13454" w:rsidRDefault="005D7289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2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266F24" w14:textId="2991AE07" w:rsidR="005D7289" w:rsidRPr="00D13454" w:rsidRDefault="005D7289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04, 0.3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827A78" w14:textId="628ED37B" w:rsidR="005D7289" w:rsidRPr="00D13454" w:rsidRDefault="005D7289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A0FE86" w14:textId="69D9C606" w:rsidR="005D7289" w:rsidRPr="00D13454" w:rsidRDefault="005D7289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07, 0.3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828645" w14:textId="0666F282" w:rsidR="005D7289" w:rsidRPr="00D13454" w:rsidRDefault="005D7289" w:rsidP="00D13454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F65D16B" w14:textId="20340315" w:rsidR="005D7289" w:rsidRPr="00D13454" w:rsidRDefault="005D7289" w:rsidP="00D13454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21, 0.20</w:t>
            </w:r>
          </w:p>
        </w:tc>
      </w:tr>
      <w:tr w:rsidR="00D13454" w:rsidRPr="00D13454" w14:paraId="387ABB89" w14:textId="401FD33B" w:rsidTr="00D13454">
        <w:trPr>
          <w:gridAfter w:val="1"/>
          <w:wAfter w:w="357" w:type="dxa"/>
          <w:trHeight w:val="29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1C9DB9" w14:textId="77777777" w:rsidR="005439C6" w:rsidRPr="00D13454" w:rsidRDefault="005439C6" w:rsidP="00D13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VBA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DBAA0F" w14:textId="77777777" w:rsidR="005439C6" w:rsidRPr="00D13454" w:rsidRDefault="005439C6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17D1D9" w14:textId="77777777" w:rsidR="005439C6" w:rsidRPr="00D13454" w:rsidRDefault="005439C6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DA47D9" w14:textId="77777777" w:rsidR="005439C6" w:rsidRPr="00D13454" w:rsidRDefault="005439C6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033DC0" w14:textId="77777777" w:rsidR="005439C6" w:rsidRPr="00D13454" w:rsidRDefault="005439C6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64DA93" w14:textId="77777777" w:rsidR="005439C6" w:rsidRPr="00D13454" w:rsidRDefault="005439C6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21FB7E" w14:textId="77777777" w:rsidR="005439C6" w:rsidRPr="00D13454" w:rsidRDefault="005439C6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B9CC32" w14:textId="77777777" w:rsidR="005439C6" w:rsidRPr="00D13454" w:rsidRDefault="005439C6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DB4F37" w14:textId="77777777" w:rsidR="005439C6" w:rsidRPr="00D13454" w:rsidRDefault="005439C6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F764B7" w14:textId="77777777" w:rsidR="005439C6" w:rsidRPr="00D13454" w:rsidRDefault="005439C6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0DF71A1" w14:textId="77777777" w:rsidR="005439C6" w:rsidRPr="00D13454" w:rsidRDefault="005439C6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</w:p>
        </w:tc>
      </w:tr>
      <w:tr w:rsidR="00D13454" w:rsidRPr="00D13454" w14:paraId="634AE3B7" w14:textId="471733AF" w:rsidTr="00D13454">
        <w:trPr>
          <w:gridAfter w:val="1"/>
          <w:wAfter w:w="357" w:type="dxa"/>
          <w:trHeight w:val="29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794658" w14:textId="77777777" w:rsidR="005D7289" w:rsidRPr="00D13454" w:rsidRDefault="005D7289" w:rsidP="00D13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   Presenc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8C740F" w14:textId="4142F827" w:rsidR="005D7289" w:rsidRPr="00D13454" w:rsidRDefault="005D7289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4D5856" w14:textId="6C3E73ED" w:rsidR="005D7289" w:rsidRPr="00D13454" w:rsidRDefault="005D7289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, 0.3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42C2DE" w14:textId="452A8858" w:rsidR="005D7289" w:rsidRPr="00D13454" w:rsidRDefault="005D7289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3AA081" w14:textId="7FE04B8E" w:rsidR="005D7289" w:rsidRPr="00D13454" w:rsidRDefault="005D7289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04, 0.24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2C573F" w14:textId="5F42A9AD" w:rsidR="005D7289" w:rsidRPr="00D13454" w:rsidRDefault="005D7289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1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1BD252" w14:textId="5249D5C8" w:rsidR="005D7289" w:rsidRPr="00D13454" w:rsidRDefault="005D7289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01, 0.3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6063BE" w14:textId="03B0777D" w:rsidR="005D7289" w:rsidRPr="00D13454" w:rsidRDefault="005D7289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DF1C3C" w14:textId="77A8040E" w:rsidR="005D7289" w:rsidRPr="00D13454" w:rsidRDefault="005D7289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09, 0.23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26A6B3" w14:textId="05CEB67F" w:rsidR="005D7289" w:rsidRPr="00D13454" w:rsidRDefault="005D7289" w:rsidP="00D13454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5D610F8" w14:textId="663BCE99" w:rsidR="005D7289" w:rsidRPr="00D13454" w:rsidRDefault="005D7289" w:rsidP="00D13454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25, 0.09</w:t>
            </w:r>
          </w:p>
        </w:tc>
      </w:tr>
      <w:tr w:rsidR="00D13454" w:rsidRPr="00D13454" w14:paraId="3D316513" w14:textId="4055E22B" w:rsidTr="00D13454">
        <w:trPr>
          <w:gridAfter w:val="1"/>
          <w:wAfter w:w="357" w:type="dxa"/>
          <w:trHeight w:val="29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0ECCFB" w14:textId="77777777" w:rsidR="005D7289" w:rsidRPr="00D13454" w:rsidRDefault="005D7289" w:rsidP="00D13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   Low burde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DA896F" w14:textId="4B44D417" w:rsidR="005D7289" w:rsidRPr="00D13454" w:rsidRDefault="005D7289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D72F69" w14:textId="73BBFE78" w:rsidR="005D7289" w:rsidRPr="00D13454" w:rsidRDefault="005D7289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07, 0.5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427894" w14:textId="4C516327" w:rsidR="005D7289" w:rsidRPr="00D13454" w:rsidRDefault="005D7289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18B0C3" w14:textId="17FF0F5B" w:rsidR="005D7289" w:rsidRPr="00D13454" w:rsidRDefault="005D7289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36, 0.08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42115D" w14:textId="6ACD15CD" w:rsidR="005D7289" w:rsidRPr="00D13454" w:rsidRDefault="005D7289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A10589" w14:textId="60AF0F57" w:rsidR="005D7289" w:rsidRPr="00D13454" w:rsidRDefault="005D7289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23, 0.2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5E3010" w14:textId="4727D7E4" w:rsidR="005D7289" w:rsidRPr="00D13454" w:rsidRDefault="005D7289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66A0BE" w14:textId="0916B4EF" w:rsidR="005D7289" w:rsidRPr="00D13454" w:rsidRDefault="005D7289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31, 0.2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D270ED" w14:textId="32FDE703" w:rsidR="005D7289" w:rsidRPr="00D13454" w:rsidRDefault="005D7289" w:rsidP="00D13454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942FDC0" w14:textId="5194213A" w:rsidR="005D7289" w:rsidRPr="00D13454" w:rsidRDefault="005D7289" w:rsidP="00D13454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41, 0.15</w:t>
            </w:r>
          </w:p>
        </w:tc>
      </w:tr>
      <w:tr w:rsidR="00D13454" w:rsidRPr="00D13454" w14:paraId="6A8F9C8E" w14:textId="7A0D9DCA" w:rsidTr="00D13454">
        <w:trPr>
          <w:gridAfter w:val="1"/>
          <w:wAfter w:w="357" w:type="dxa"/>
          <w:trHeight w:val="29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FF71C1" w14:textId="77777777" w:rsidR="005D7289" w:rsidRPr="00D13454" w:rsidRDefault="005D7289" w:rsidP="00D13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   Medium burde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BBC983" w14:textId="5AE9B694" w:rsidR="005D7289" w:rsidRPr="00D13454" w:rsidRDefault="005D7289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2E7C9B" w14:textId="62F323E4" w:rsidR="005D7289" w:rsidRPr="00D13454" w:rsidRDefault="005D7289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10, 0.3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6F343B" w14:textId="1C28193D" w:rsidR="005D7289" w:rsidRPr="00D13454" w:rsidRDefault="005D7289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3380D0" w14:textId="1058D393" w:rsidR="005D7289" w:rsidRPr="00D13454" w:rsidRDefault="005D7289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02, 0.43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E1B369" w14:textId="2ED75287" w:rsidR="005D7289" w:rsidRPr="00D13454" w:rsidRDefault="005D7289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1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AC82C3" w14:textId="4A826442" w:rsidR="005D7289" w:rsidRPr="00D13454" w:rsidRDefault="005D7289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03, 0.4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212E7B" w14:textId="3381CB54" w:rsidR="005D7289" w:rsidRPr="00D13454" w:rsidRDefault="005D7289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011500" w14:textId="6EDCF47A" w:rsidR="005D7289" w:rsidRPr="00D13454" w:rsidRDefault="005D7289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22, 0.25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6B55ED" w14:textId="110EEF16" w:rsidR="005D7289" w:rsidRPr="00D13454" w:rsidRDefault="005D7289" w:rsidP="00D13454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BCC5590" w14:textId="04F6CC41" w:rsidR="005D7289" w:rsidRPr="00D13454" w:rsidRDefault="005D7289" w:rsidP="00D13454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34, 0.18</w:t>
            </w:r>
          </w:p>
        </w:tc>
      </w:tr>
      <w:tr w:rsidR="00D13454" w:rsidRPr="00D13454" w14:paraId="4C0136C9" w14:textId="18FB67E1" w:rsidTr="00D13454">
        <w:trPr>
          <w:gridAfter w:val="1"/>
          <w:wAfter w:w="357" w:type="dxa"/>
          <w:trHeight w:val="29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275E195" w14:textId="77777777" w:rsidR="005D7289" w:rsidRPr="00D13454" w:rsidRDefault="005D7289" w:rsidP="00D13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   High burde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F5BDD7C" w14:textId="0B470D0F" w:rsidR="005D7289" w:rsidRPr="00D13454" w:rsidRDefault="005D7289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24C950C" w14:textId="2C61F873" w:rsidR="005D7289" w:rsidRPr="00D13454" w:rsidRDefault="005D7289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13, 0.3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EFEAD45" w14:textId="65EEBF5D" w:rsidR="005D7289" w:rsidRPr="00D13454" w:rsidRDefault="005D7289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B4A2DF2" w14:textId="25C3DC7F" w:rsidR="005D7289" w:rsidRPr="00D13454" w:rsidRDefault="005D7289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01, 0.45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7D17CC0" w14:textId="2E857627" w:rsidR="005D7289" w:rsidRPr="00D13454" w:rsidRDefault="005D7289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29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AAB9171" w14:textId="4B51A644" w:rsidR="005D7289" w:rsidRPr="00D13454" w:rsidRDefault="005D7289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05, 0.5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2F75EAA" w14:textId="4428E656" w:rsidR="005D7289" w:rsidRPr="00D13454" w:rsidRDefault="005D7289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2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6F76598" w14:textId="17F1A448" w:rsidR="005D7289" w:rsidRPr="00D13454" w:rsidRDefault="005D7289" w:rsidP="00D13454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02, 0.55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CCF23C" w14:textId="44FA6760" w:rsidR="005D7289" w:rsidRPr="00D13454" w:rsidRDefault="005D7289" w:rsidP="00D13454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75DD48" w14:textId="46339C27" w:rsidR="005D7289" w:rsidRPr="00D13454" w:rsidRDefault="005D7289" w:rsidP="00D13454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D1345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32, 0.27</w:t>
            </w:r>
          </w:p>
        </w:tc>
      </w:tr>
      <w:tr w:rsidR="00D13454" w:rsidRPr="00D13454" w14:paraId="34857D73" w14:textId="68B70C2A" w:rsidTr="00D13454">
        <w:trPr>
          <w:trHeight w:val="29"/>
        </w:trPr>
        <w:tc>
          <w:tcPr>
            <w:tcW w:w="12687" w:type="dxa"/>
            <w:gridSpan w:val="16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1CD67A" w14:textId="5AEE4678" w:rsidR="005439C6" w:rsidRPr="00D13454" w:rsidRDefault="005439C6" w:rsidP="00D13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D13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Estimate = </w:t>
            </w:r>
            <w:r w:rsidRPr="00D13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ange in standardized plasma marker </w:t>
            </w:r>
            <w:r w:rsidR="0039457D" w:rsidRPr="00D13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ncentrations </w:t>
            </w:r>
            <w:r w:rsidRPr="00D13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 log2 </w:t>
            </w:r>
            <w:proofErr w:type="spellStart"/>
            <w:r w:rsidRPr="00D13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D13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L based on calcification presence and burden compared to no calcification. 95% CI</w:t>
            </w:r>
            <w:r w:rsidR="00D13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  <w:r w:rsidRPr="00D13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95% confidence interval</w:t>
            </w:r>
            <w:r w:rsidRPr="00D13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. Low, medium, and high burden refer to the first, second, and third calcification tertile respectively. All estimates were compared to no calcification. CAC</w:t>
            </w:r>
            <w:r w:rsidR="00D13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: c</w:t>
            </w:r>
            <w:r w:rsidRPr="00D13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oronary artery calcification; AAC</w:t>
            </w:r>
            <w:r w:rsidR="00D13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: ao</w:t>
            </w:r>
            <w:r w:rsidRPr="00D13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rtic arch calcification; ECAC</w:t>
            </w:r>
            <w:r w:rsidR="00D13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: e</w:t>
            </w:r>
            <w:r w:rsidRPr="00D13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xtracranial carotid artery calcification; ICAC</w:t>
            </w:r>
            <w:r w:rsidR="00D13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: i</w:t>
            </w:r>
            <w:r w:rsidRPr="00D13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ntracranial carotid artery calcification; VBAC</w:t>
            </w:r>
            <w:r w:rsidR="00D13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: v</w:t>
            </w:r>
            <w:r w:rsidRPr="00D13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ertebrobasilar artery calcification</w:t>
            </w:r>
          </w:p>
        </w:tc>
      </w:tr>
    </w:tbl>
    <w:p w14:paraId="37208012" w14:textId="77777777" w:rsidR="00E634B2" w:rsidRPr="00D5671A" w:rsidRDefault="00E634B2" w:rsidP="00D5671A">
      <w:pPr>
        <w:rPr>
          <w:rFonts w:ascii="Times New Roman" w:hAnsi="Times New Roman" w:cs="Times New Roman"/>
          <w:lang w:val="en-US"/>
        </w:rPr>
        <w:sectPr w:rsidR="00E634B2" w:rsidRPr="00D5671A" w:rsidSect="00D5671A">
          <w:pgSz w:w="15840" w:h="12240" w:orient="landscape"/>
          <w:pgMar w:top="1440" w:right="1440" w:bottom="1440" w:left="1440" w:header="720" w:footer="720" w:gutter="0"/>
          <w:cols w:space="708"/>
          <w:docGrid w:linePitch="360"/>
        </w:sectPr>
      </w:pPr>
    </w:p>
    <w:p w14:paraId="3BC45B37" w14:textId="77777777" w:rsidR="007348D5" w:rsidRPr="00D5671A" w:rsidRDefault="007348D5" w:rsidP="00D5671A">
      <w:pPr>
        <w:rPr>
          <w:rFonts w:ascii="Times New Roman" w:hAnsi="Times New Roman" w:cs="Times New Roman"/>
          <w:lang w:val="en-US"/>
        </w:rPr>
      </w:pPr>
      <w:r w:rsidRPr="00D5671A">
        <w:rPr>
          <w:rFonts w:ascii="Times New Roman" w:hAnsi="Times New Roman" w:cs="Times New Roman"/>
          <w:b/>
          <w:bCs/>
          <w:lang w:val="en-US"/>
        </w:rPr>
        <w:lastRenderedPageBreak/>
        <w:t>Supplemental Table 4.</w:t>
      </w:r>
      <w:r w:rsidRPr="00D5671A">
        <w:rPr>
          <w:rFonts w:ascii="Times New Roman" w:hAnsi="Times New Roman" w:cs="Times New Roman"/>
          <w:lang w:val="en-US"/>
        </w:rPr>
        <w:t xml:space="preserve"> Regression results including only participants with available eGFR measures (model 2 adjusted for age, sex, cohort, eGFR, </w:t>
      </w:r>
      <w:r w:rsidRPr="00D13454">
        <w:rPr>
          <w:rFonts w:ascii="Times New Roman" w:hAnsi="Times New Roman" w:cs="Times New Roman"/>
          <w:i/>
          <w:iCs/>
          <w:lang w:val="en-US"/>
        </w:rPr>
        <w:t>APOE</w:t>
      </w:r>
      <w:r w:rsidRPr="00D5671A">
        <w:rPr>
          <w:rFonts w:ascii="Times New Roman" w:hAnsi="Times New Roman" w:cs="Times New Roman"/>
          <w:lang w:val="en-US"/>
        </w:rPr>
        <w:t xml:space="preserve"> genotypes, and cardiovascular risk factors).</w:t>
      </w:r>
    </w:p>
    <w:tbl>
      <w:tblPr>
        <w:tblW w:w="1323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10"/>
        <w:gridCol w:w="840"/>
        <w:gridCol w:w="1140"/>
        <w:gridCol w:w="90"/>
        <w:gridCol w:w="750"/>
        <w:gridCol w:w="1199"/>
        <w:gridCol w:w="31"/>
        <w:gridCol w:w="810"/>
        <w:gridCol w:w="1170"/>
        <w:gridCol w:w="90"/>
        <w:gridCol w:w="810"/>
        <w:gridCol w:w="1170"/>
        <w:gridCol w:w="90"/>
        <w:gridCol w:w="900"/>
        <w:gridCol w:w="1350"/>
        <w:gridCol w:w="1085"/>
      </w:tblGrid>
      <w:tr w:rsidR="00880685" w:rsidRPr="00880685" w14:paraId="4CAD28E8" w14:textId="77777777" w:rsidTr="00880685">
        <w:trPr>
          <w:gridAfter w:val="1"/>
          <w:wAfter w:w="1085" w:type="dxa"/>
          <w:trHeight w:val="29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EC2A6A" w14:textId="77777777" w:rsidR="007348D5" w:rsidRPr="00880685" w:rsidRDefault="007348D5" w:rsidP="0088068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207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D2411C0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Total tau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BC9ECA8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880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NfL</w:t>
            </w:r>
            <w:proofErr w:type="spellEnd"/>
          </w:p>
        </w:tc>
        <w:tc>
          <w:tcPr>
            <w:tcW w:w="207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C88D72E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Aβ</w:t>
            </w:r>
            <w:r w:rsidRPr="00880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nl-NL"/>
              </w:rPr>
              <w:t>40</w:t>
            </w:r>
          </w:p>
        </w:tc>
        <w:tc>
          <w:tcPr>
            <w:tcW w:w="207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8B3B3A3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Aβ</w:t>
            </w:r>
            <w:r w:rsidRPr="00880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nl-NL"/>
              </w:rPr>
              <w:t>42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FF4956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Aβ</w:t>
            </w:r>
            <w:r w:rsidRPr="00880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nl-NL"/>
              </w:rPr>
              <w:t>42/40</w:t>
            </w:r>
          </w:p>
        </w:tc>
      </w:tr>
      <w:tr w:rsidR="00880685" w:rsidRPr="00880685" w14:paraId="7A5EE280" w14:textId="77777777" w:rsidTr="00880685">
        <w:trPr>
          <w:gridAfter w:val="1"/>
          <w:wAfter w:w="1085" w:type="dxa"/>
          <w:trHeight w:val="29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A071CC2" w14:textId="77777777" w:rsidR="007348D5" w:rsidRPr="00880685" w:rsidRDefault="007348D5" w:rsidP="008806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DE6F519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Estimat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055A9E1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95% CI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16308DD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Estimate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F57BDE2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95% CI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41C5866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Estimat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E78296D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95% CI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2DA3BD9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Estimat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936DA68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95% CI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65BB2B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Estimat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CA5655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95% CI</w:t>
            </w:r>
          </w:p>
        </w:tc>
      </w:tr>
      <w:tr w:rsidR="00880685" w:rsidRPr="00880685" w14:paraId="71AEB803" w14:textId="77777777" w:rsidTr="00880685">
        <w:trPr>
          <w:gridAfter w:val="1"/>
          <w:wAfter w:w="1085" w:type="dxa"/>
          <w:trHeight w:val="29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2450CC" w14:textId="77777777" w:rsidR="007348D5" w:rsidRPr="00880685" w:rsidRDefault="007348D5" w:rsidP="008806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CA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3C652B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021244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83870F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E10173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0158B0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B455D1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4D12C2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D58288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FD5E2B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4126B65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880685" w:rsidRPr="00880685" w14:paraId="44C1A0CD" w14:textId="77777777" w:rsidTr="00880685">
        <w:trPr>
          <w:gridAfter w:val="1"/>
          <w:wAfter w:w="1085" w:type="dxa"/>
          <w:trHeight w:val="29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D63F61" w14:textId="77777777" w:rsidR="007348D5" w:rsidRPr="00880685" w:rsidRDefault="007348D5" w:rsidP="008806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   Presenc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4A427A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E54525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14, 0.17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9A7BF9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92F000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14, 0.13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0E033F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9F5A29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09, 0.3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529B4F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1CD2F6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06, 0.37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D5CFC0" w14:textId="77777777" w:rsidR="007348D5" w:rsidRPr="00880685" w:rsidRDefault="007348D5" w:rsidP="00880685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38FF549" w14:textId="77777777" w:rsidR="007348D5" w:rsidRPr="00880685" w:rsidRDefault="007348D5" w:rsidP="00880685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16, 0.18</w:t>
            </w:r>
          </w:p>
        </w:tc>
      </w:tr>
      <w:tr w:rsidR="00880685" w:rsidRPr="00880685" w14:paraId="11E46911" w14:textId="77777777" w:rsidTr="00880685">
        <w:trPr>
          <w:gridAfter w:val="1"/>
          <w:wAfter w:w="1085" w:type="dxa"/>
          <w:trHeight w:val="29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42A38D" w14:textId="77777777" w:rsidR="007348D5" w:rsidRPr="00880685" w:rsidRDefault="007348D5" w:rsidP="008806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   Low burde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893236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58213A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14, 0.20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FF7F38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C05651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14, 0.16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BC4C80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CF93A2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06, 0.3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5F6C1D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C39290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07, 0.41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DA8C3C" w14:textId="77777777" w:rsidR="007348D5" w:rsidRPr="00880685" w:rsidRDefault="007348D5" w:rsidP="00880685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7429F42" w14:textId="77777777" w:rsidR="007348D5" w:rsidRPr="00880685" w:rsidRDefault="007348D5" w:rsidP="00880685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13, 0.24</w:t>
            </w:r>
          </w:p>
        </w:tc>
      </w:tr>
      <w:tr w:rsidR="00880685" w:rsidRPr="00880685" w14:paraId="6FF6140C" w14:textId="77777777" w:rsidTr="00880685">
        <w:trPr>
          <w:gridAfter w:val="1"/>
          <w:wAfter w:w="1085" w:type="dxa"/>
          <w:trHeight w:val="29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9F6C99" w14:textId="77777777" w:rsidR="007348D5" w:rsidRPr="00880685" w:rsidRDefault="007348D5" w:rsidP="008806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   Medium burde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15DEA2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0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0AB769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20, 0.17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2AF75C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0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605173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20, 0.11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217820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0A4B2D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05, 0.3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F2D83C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5E5C4D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02, 0.38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07BC09" w14:textId="77777777" w:rsidR="007348D5" w:rsidRPr="00880685" w:rsidRDefault="007348D5" w:rsidP="00880685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FC55261" w14:textId="77777777" w:rsidR="007348D5" w:rsidRPr="00880685" w:rsidRDefault="007348D5" w:rsidP="00880685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17, 0.23</w:t>
            </w:r>
          </w:p>
        </w:tc>
      </w:tr>
      <w:tr w:rsidR="00880685" w:rsidRPr="00880685" w14:paraId="1E396864" w14:textId="77777777" w:rsidTr="00880685">
        <w:trPr>
          <w:gridAfter w:val="1"/>
          <w:wAfter w:w="1085" w:type="dxa"/>
          <w:trHeight w:val="29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6C1522" w14:textId="77777777" w:rsidR="007348D5" w:rsidRPr="00880685" w:rsidRDefault="007348D5" w:rsidP="008806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   High burde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738E19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1F1945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18, 0.21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192AC7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8B15C6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15, 0.19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CEFB9C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976FBB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14, 0.5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A62D87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2D70A7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04, 0.35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47A3FD" w14:textId="77777777" w:rsidR="007348D5" w:rsidRPr="00880685" w:rsidRDefault="007348D5" w:rsidP="00880685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76AFB59" w14:textId="77777777" w:rsidR="007348D5" w:rsidRPr="00880685" w:rsidRDefault="007348D5" w:rsidP="00880685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36, 0.08</w:t>
            </w:r>
          </w:p>
        </w:tc>
      </w:tr>
      <w:tr w:rsidR="00880685" w:rsidRPr="00880685" w14:paraId="69564ED3" w14:textId="77777777" w:rsidTr="00880685">
        <w:trPr>
          <w:gridAfter w:val="1"/>
          <w:wAfter w:w="1085" w:type="dxa"/>
          <w:trHeight w:val="29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667CC0" w14:textId="77777777" w:rsidR="007348D5" w:rsidRPr="00880685" w:rsidRDefault="007348D5" w:rsidP="008806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AAC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CCA2F9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950066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3D3002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67863C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95668A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8BA58F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5B283A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232BA2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4DDBB8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CF2CAAE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</w:p>
        </w:tc>
      </w:tr>
      <w:tr w:rsidR="00880685" w:rsidRPr="00880685" w14:paraId="42B61D82" w14:textId="77777777" w:rsidTr="00880685">
        <w:trPr>
          <w:gridAfter w:val="1"/>
          <w:wAfter w:w="1085" w:type="dxa"/>
          <w:trHeight w:val="29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1AEEC9" w14:textId="77777777" w:rsidR="007348D5" w:rsidRPr="00880685" w:rsidRDefault="007348D5" w:rsidP="008806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   Presenc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4771B5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E1FAAE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13, 0.29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5ABB74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0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D62D9A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20, 0.17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A04C54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9D151E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10, 0.3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402199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55D49B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15, 0.26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CA18F9" w14:textId="77777777" w:rsidR="007348D5" w:rsidRPr="00880685" w:rsidRDefault="007348D5" w:rsidP="00880685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B2CDA0E" w14:textId="77777777" w:rsidR="007348D5" w:rsidRPr="00880685" w:rsidRDefault="007348D5" w:rsidP="00880685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24, 0.22</w:t>
            </w:r>
          </w:p>
        </w:tc>
      </w:tr>
      <w:tr w:rsidR="00880685" w:rsidRPr="00880685" w14:paraId="7C285B14" w14:textId="77777777" w:rsidTr="00880685">
        <w:trPr>
          <w:gridAfter w:val="1"/>
          <w:wAfter w:w="1085" w:type="dxa"/>
          <w:trHeight w:val="29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96D692" w14:textId="77777777" w:rsidR="007348D5" w:rsidRPr="00880685" w:rsidRDefault="007348D5" w:rsidP="008806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   Low burde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B290C8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691828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20, 0.24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D085A8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0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A450AE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25, 0.14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B7E41A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B67875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20, 0.2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38177E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EA0156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46, 0.11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41FB6F" w14:textId="77777777" w:rsidR="007348D5" w:rsidRPr="00880685" w:rsidRDefault="007348D5" w:rsidP="00880685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757BE31" w14:textId="77777777" w:rsidR="007348D5" w:rsidRPr="00880685" w:rsidRDefault="007348D5" w:rsidP="00880685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27, 0.21</w:t>
            </w:r>
          </w:p>
        </w:tc>
      </w:tr>
      <w:tr w:rsidR="00880685" w:rsidRPr="00880685" w14:paraId="222A8F41" w14:textId="77777777" w:rsidTr="00880685">
        <w:trPr>
          <w:gridAfter w:val="1"/>
          <w:wAfter w:w="1085" w:type="dxa"/>
          <w:trHeight w:val="29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3B0314" w14:textId="77777777" w:rsidR="007348D5" w:rsidRPr="00880685" w:rsidRDefault="007348D5" w:rsidP="008806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   Medium burde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F1F6FF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9D8195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11, 0.35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810F29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2F9687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21, 0.19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AE6B9E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637D8B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07, 0.3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D3FB9D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687FC3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32, 0.25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FA51DA" w14:textId="77777777" w:rsidR="007348D5" w:rsidRPr="00880685" w:rsidRDefault="007348D5" w:rsidP="00880685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222F555" w14:textId="77777777" w:rsidR="007348D5" w:rsidRPr="00880685" w:rsidRDefault="007348D5" w:rsidP="00880685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21, 0.28</w:t>
            </w:r>
          </w:p>
        </w:tc>
      </w:tr>
      <w:tr w:rsidR="00880685" w:rsidRPr="00880685" w14:paraId="2C6AFA09" w14:textId="77777777" w:rsidTr="00880685">
        <w:trPr>
          <w:gridAfter w:val="1"/>
          <w:wAfter w:w="1085" w:type="dxa"/>
          <w:trHeight w:val="29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C66E21" w14:textId="77777777" w:rsidR="007348D5" w:rsidRPr="00880685" w:rsidRDefault="007348D5" w:rsidP="008806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   High burde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7BC6B3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828B47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07, 0.41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262338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220212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15, 0.27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B64781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E1E6F8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02, 0.4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66A065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24168A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29, 0.3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81696D" w14:textId="77777777" w:rsidR="007348D5" w:rsidRPr="00880685" w:rsidRDefault="007348D5" w:rsidP="00880685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5B64467" w14:textId="77777777" w:rsidR="007348D5" w:rsidRPr="00880685" w:rsidRDefault="007348D5" w:rsidP="00880685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28, 0.24</w:t>
            </w:r>
          </w:p>
        </w:tc>
      </w:tr>
      <w:tr w:rsidR="00880685" w:rsidRPr="00880685" w14:paraId="03FFFA64" w14:textId="77777777" w:rsidTr="00880685">
        <w:trPr>
          <w:gridAfter w:val="1"/>
          <w:wAfter w:w="1085" w:type="dxa"/>
          <w:trHeight w:val="29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070436" w14:textId="77777777" w:rsidR="007348D5" w:rsidRPr="00880685" w:rsidRDefault="007348D5" w:rsidP="008806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ECA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395665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B4452C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CE72CA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168600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1F86F0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889655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FBF8FF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8C185E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8F9DCD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1A5782C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</w:p>
        </w:tc>
      </w:tr>
      <w:tr w:rsidR="00880685" w:rsidRPr="00880685" w14:paraId="15D8994B" w14:textId="77777777" w:rsidTr="00880685">
        <w:trPr>
          <w:gridAfter w:val="1"/>
          <w:wAfter w:w="1085" w:type="dxa"/>
          <w:trHeight w:val="29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358FF8" w14:textId="77777777" w:rsidR="007348D5" w:rsidRPr="00880685" w:rsidRDefault="007348D5" w:rsidP="008806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   Presenc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E0D511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5ABAF4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01, 0.26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C2EAF1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BC2A9F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01, 0.23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BBCE08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DBF28D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03, 0.2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F50FC5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6ADED9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01, 0.28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F3DBFD" w14:textId="77777777" w:rsidR="007348D5" w:rsidRPr="00880685" w:rsidRDefault="007348D5" w:rsidP="00880685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E4B3262" w14:textId="77777777" w:rsidR="007348D5" w:rsidRPr="00880685" w:rsidRDefault="007348D5" w:rsidP="00880685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05, 0.24</w:t>
            </w:r>
          </w:p>
        </w:tc>
      </w:tr>
      <w:tr w:rsidR="00880685" w:rsidRPr="00880685" w14:paraId="7EBC4572" w14:textId="77777777" w:rsidTr="00880685">
        <w:trPr>
          <w:gridAfter w:val="1"/>
          <w:wAfter w:w="1085" w:type="dxa"/>
          <w:trHeight w:val="29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7D94DC" w14:textId="77777777" w:rsidR="007348D5" w:rsidRPr="00880685" w:rsidRDefault="007348D5" w:rsidP="008806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   Low burde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C481C1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B2AE0B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02, 0.30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BCBA92C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25DA45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05, 0.23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336860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380684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09, 0.2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5EAF0C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6E48F0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06, 0.25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F0DB81" w14:textId="77777777" w:rsidR="007348D5" w:rsidRPr="00880685" w:rsidRDefault="007348D5" w:rsidP="00880685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421C62B" w14:textId="77777777" w:rsidR="007348D5" w:rsidRPr="00880685" w:rsidRDefault="007348D5" w:rsidP="00880685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12, 0.23</w:t>
            </w:r>
          </w:p>
        </w:tc>
      </w:tr>
      <w:tr w:rsidR="00880685" w:rsidRPr="00880685" w14:paraId="62C38EF8" w14:textId="77777777" w:rsidTr="00880685">
        <w:trPr>
          <w:gridAfter w:val="1"/>
          <w:wAfter w:w="1085" w:type="dxa"/>
          <w:trHeight w:val="29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C120DA" w14:textId="77777777" w:rsidR="007348D5" w:rsidRPr="00880685" w:rsidRDefault="007348D5" w:rsidP="008806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   Medium burde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15F72D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B86B17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12, 0.21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DF120DB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8640AF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07, 0.22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6C4C38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B4E798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07, 0.2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259798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359948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02, 0.36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462AB0" w14:textId="77777777" w:rsidR="007348D5" w:rsidRPr="00880685" w:rsidRDefault="007348D5" w:rsidP="00880685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DE05903" w14:textId="77777777" w:rsidR="007348D5" w:rsidRPr="00880685" w:rsidRDefault="007348D5" w:rsidP="00880685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00, 0.36</w:t>
            </w:r>
          </w:p>
        </w:tc>
      </w:tr>
      <w:tr w:rsidR="00880685" w:rsidRPr="00880685" w14:paraId="7CC2F4F7" w14:textId="77777777" w:rsidTr="00880685">
        <w:trPr>
          <w:gridAfter w:val="1"/>
          <w:wAfter w:w="1085" w:type="dxa"/>
          <w:trHeight w:val="29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50B9DB" w14:textId="77777777" w:rsidR="007348D5" w:rsidRPr="00880685" w:rsidRDefault="007348D5" w:rsidP="008806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   High burde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F6C067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4011F3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02, 0.37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FFD82A6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2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89FF61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05, 0.35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172DCB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447A79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01, 0.3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1B3081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206F59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02, 0.33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5C82CD" w14:textId="77777777" w:rsidR="007348D5" w:rsidRPr="00880685" w:rsidRDefault="007348D5" w:rsidP="00880685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312A14F" w14:textId="77777777" w:rsidR="007348D5" w:rsidRPr="00880685" w:rsidRDefault="007348D5" w:rsidP="00880685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14, 0.25</w:t>
            </w:r>
          </w:p>
        </w:tc>
      </w:tr>
      <w:tr w:rsidR="00880685" w:rsidRPr="00880685" w14:paraId="092E75AD" w14:textId="77777777" w:rsidTr="00880685">
        <w:trPr>
          <w:gridAfter w:val="1"/>
          <w:wAfter w:w="1085" w:type="dxa"/>
          <w:trHeight w:val="29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3C9A72" w14:textId="77777777" w:rsidR="007348D5" w:rsidRPr="00880685" w:rsidRDefault="007348D5" w:rsidP="008806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ICA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FDFBC7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B0DE82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54D335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3751A7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442C65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67BF10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198E45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73D585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D30ABD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64FA9B6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</w:p>
        </w:tc>
      </w:tr>
      <w:tr w:rsidR="00880685" w:rsidRPr="00880685" w14:paraId="132CACAA" w14:textId="77777777" w:rsidTr="00880685">
        <w:trPr>
          <w:gridAfter w:val="1"/>
          <w:wAfter w:w="1085" w:type="dxa"/>
          <w:trHeight w:val="29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65170F" w14:textId="77777777" w:rsidR="007348D5" w:rsidRPr="00880685" w:rsidRDefault="007348D5" w:rsidP="008806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   Presenc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32708A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145305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14, 0.16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C1CE72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0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19A6E8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20, 0.07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24F4AA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CAE430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04, 0.2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A0FBBF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E6C752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06, 0.2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797539" w14:textId="77777777" w:rsidR="007348D5" w:rsidRPr="00880685" w:rsidRDefault="007348D5" w:rsidP="00880685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E92DCC7" w14:textId="77777777" w:rsidR="007348D5" w:rsidRPr="00880685" w:rsidRDefault="007348D5" w:rsidP="00880685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16, 0.17</w:t>
            </w:r>
          </w:p>
        </w:tc>
      </w:tr>
      <w:tr w:rsidR="00880685" w:rsidRPr="00880685" w14:paraId="3F610D3A" w14:textId="77777777" w:rsidTr="00880685">
        <w:trPr>
          <w:gridAfter w:val="1"/>
          <w:wAfter w:w="1085" w:type="dxa"/>
          <w:trHeight w:val="29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E8BEAA" w14:textId="77777777" w:rsidR="007348D5" w:rsidRPr="00880685" w:rsidRDefault="007348D5" w:rsidP="008806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   Low burde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E74F7C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E105B6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21, 0.14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A503C5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1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8E4F4A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26, 0.04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84C8F5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1E619B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07, 0.2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9341DC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528ADC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08, 0.26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A5F02A" w14:textId="77777777" w:rsidR="007348D5" w:rsidRPr="00880685" w:rsidRDefault="007348D5" w:rsidP="00880685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2FB57B8" w14:textId="77777777" w:rsidR="007348D5" w:rsidRPr="00880685" w:rsidRDefault="007348D5" w:rsidP="00880685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18, 0.19</w:t>
            </w:r>
          </w:p>
        </w:tc>
      </w:tr>
      <w:tr w:rsidR="00880685" w:rsidRPr="00880685" w14:paraId="258EC94C" w14:textId="77777777" w:rsidTr="00880685">
        <w:trPr>
          <w:gridAfter w:val="1"/>
          <w:wAfter w:w="1085" w:type="dxa"/>
          <w:trHeight w:val="29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454CAE" w14:textId="77777777" w:rsidR="007348D5" w:rsidRPr="00880685" w:rsidRDefault="007348D5" w:rsidP="008806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   Medium burde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9B642F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5F4905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11, 0.24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813EE1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0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55ED17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25, 0.06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7583C4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4CCC13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09, 0.2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3DAE87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5D184F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12, 0.22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7A4911" w14:textId="77777777" w:rsidR="007348D5" w:rsidRPr="00880685" w:rsidRDefault="007348D5" w:rsidP="00880685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551FE1F" w14:textId="77777777" w:rsidR="007348D5" w:rsidRPr="00880685" w:rsidRDefault="007348D5" w:rsidP="00880685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21, 0.17</w:t>
            </w:r>
          </w:p>
        </w:tc>
      </w:tr>
      <w:tr w:rsidR="00880685" w:rsidRPr="00880685" w14:paraId="74F87F6A" w14:textId="77777777" w:rsidTr="00880685">
        <w:trPr>
          <w:gridAfter w:val="1"/>
          <w:wAfter w:w="1085" w:type="dxa"/>
          <w:trHeight w:val="29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CD40DF" w14:textId="77777777" w:rsidR="007348D5" w:rsidRPr="00880685" w:rsidRDefault="007348D5" w:rsidP="008806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   High burde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3EAA2A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12F08B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18, 0.20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A2AB75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9892BA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08, 0.25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41CC19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3FD5D1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01, 0.3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FA7AA2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3F6C2C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05, 0.33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25AD39" w14:textId="77777777" w:rsidR="007348D5" w:rsidRPr="00880685" w:rsidRDefault="007348D5" w:rsidP="00880685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F734A5C" w14:textId="77777777" w:rsidR="007348D5" w:rsidRPr="00880685" w:rsidRDefault="007348D5" w:rsidP="00880685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17, 0.25</w:t>
            </w:r>
          </w:p>
        </w:tc>
      </w:tr>
      <w:tr w:rsidR="00880685" w:rsidRPr="00880685" w14:paraId="7D492E05" w14:textId="77777777" w:rsidTr="00880685">
        <w:trPr>
          <w:gridAfter w:val="1"/>
          <w:wAfter w:w="1085" w:type="dxa"/>
          <w:trHeight w:val="29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3CF719" w14:textId="77777777" w:rsidR="007348D5" w:rsidRPr="00880685" w:rsidRDefault="007348D5" w:rsidP="008806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VBA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E06202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1CBE2B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B8507D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F48F39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273FF2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CCF045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2A5A3C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D4A176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431AD7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8695E07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</w:p>
        </w:tc>
      </w:tr>
      <w:tr w:rsidR="00880685" w:rsidRPr="00880685" w14:paraId="051D583F" w14:textId="77777777" w:rsidTr="00880685">
        <w:trPr>
          <w:gridAfter w:val="1"/>
          <w:wAfter w:w="1085" w:type="dxa"/>
          <w:trHeight w:val="29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778334" w14:textId="77777777" w:rsidR="007348D5" w:rsidRPr="00880685" w:rsidRDefault="007348D5" w:rsidP="008806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   Presenc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F158CE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E89480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03, 0.34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95DF25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9E76F8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04, 0.23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46CA7B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D2A7F9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00, 0.2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82ECC1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C14DCE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08, 0.2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D29953" w14:textId="77777777" w:rsidR="007348D5" w:rsidRPr="00880685" w:rsidRDefault="007348D5" w:rsidP="00880685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150D58D" w14:textId="77777777" w:rsidR="007348D5" w:rsidRPr="00880685" w:rsidRDefault="007348D5" w:rsidP="00880685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23, 0.12</w:t>
            </w:r>
          </w:p>
        </w:tc>
      </w:tr>
      <w:tr w:rsidR="00880685" w:rsidRPr="00880685" w14:paraId="06AC9EB4" w14:textId="77777777" w:rsidTr="00880685">
        <w:trPr>
          <w:gridAfter w:val="1"/>
          <w:wAfter w:w="1085" w:type="dxa"/>
          <w:trHeight w:val="29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CF0A14" w14:textId="77777777" w:rsidR="007348D5" w:rsidRPr="00880685" w:rsidRDefault="007348D5" w:rsidP="008806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   Low burde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C28D04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3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A88D92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07, 0.56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4BFFF1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1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A69B96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37, 0.05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ABBDEF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A237A3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24, 0.2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3D62CD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040C3F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30, 0.2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568217" w14:textId="77777777" w:rsidR="007348D5" w:rsidRPr="00880685" w:rsidRDefault="007348D5" w:rsidP="00880685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7C97579" w14:textId="77777777" w:rsidR="007348D5" w:rsidRPr="00880685" w:rsidRDefault="007348D5" w:rsidP="00880685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41, 0.15</w:t>
            </w:r>
          </w:p>
        </w:tc>
      </w:tr>
      <w:tr w:rsidR="00880685" w:rsidRPr="00880685" w14:paraId="5ABE3593" w14:textId="77777777" w:rsidTr="00880685">
        <w:trPr>
          <w:gridAfter w:val="1"/>
          <w:wAfter w:w="1085" w:type="dxa"/>
          <w:trHeight w:val="29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51254D" w14:textId="77777777" w:rsidR="007348D5" w:rsidRPr="00880685" w:rsidRDefault="007348D5" w:rsidP="008806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   Medium burde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10C081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B60447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10, 0.36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CF1BE5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2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6DDCA8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03, 0.43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B70945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EBA004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06, 0.3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668E59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6FBE74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22, 0.26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EA44FB" w14:textId="77777777" w:rsidR="007348D5" w:rsidRPr="00880685" w:rsidRDefault="007348D5" w:rsidP="00880685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C6506AF" w14:textId="77777777" w:rsidR="007348D5" w:rsidRPr="00880685" w:rsidRDefault="007348D5" w:rsidP="00880685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30, 0.23</w:t>
            </w:r>
          </w:p>
        </w:tc>
      </w:tr>
      <w:tr w:rsidR="00880685" w:rsidRPr="00880685" w14:paraId="6DB70B96" w14:textId="77777777" w:rsidTr="00880685">
        <w:trPr>
          <w:gridAfter w:val="1"/>
          <w:wAfter w:w="1085" w:type="dxa"/>
          <w:trHeight w:val="29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E1A259D" w14:textId="77777777" w:rsidR="007348D5" w:rsidRPr="00880685" w:rsidRDefault="007348D5" w:rsidP="008806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   High burden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C21D060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843D2A3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14, 0.38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CF46FEF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20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87710EB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03, 0.43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AD0F332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2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D0E8740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05, 0.5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1678409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3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B410252" w14:textId="77777777" w:rsidR="007348D5" w:rsidRPr="00880685" w:rsidRDefault="007348D5" w:rsidP="008806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04, 0.58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02CE58" w14:textId="77777777" w:rsidR="007348D5" w:rsidRPr="00880685" w:rsidRDefault="007348D5" w:rsidP="00880685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B2D58B" w14:textId="77777777" w:rsidR="007348D5" w:rsidRPr="00880685" w:rsidRDefault="007348D5" w:rsidP="00880685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880685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-0.28, 0.31</w:t>
            </w:r>
          </w:p>
        </w:tc>
      </w:tr>
      <w:tr w:rsidR="00880685" w:rsidRPr="00880685" w14:paraId="364B66DD" w14:textId="77777777" w:rsidTr="00880685">
        <w:trPr>
          <w:trHeight w:val="29"/>
        </w:trPr>
        <w:tc>
          <w:tcPr>
            <w:tcW w:w="13235" w:type="dxa"/>
            <w:gridSpan w:val="16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446E62" w14:textId="6577E6E9" w:rsidR="007348D5" w:rsidRPr="00880685" w:rsidRDefault="007348D5" w:rsidP="008806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80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Estimate = </w:t>
            </w:r>
            <w:r w:rsidRPr="008806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ange in standardized plasma marker concentrations in log2 </w:t>
            </w:r>
            <w:proofErr w:type="spellStart"/>
            <w:r w:rsidRPr="008806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8806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L based on calcification presence and burden compared to no calcification. 95% CI</w:t>
            </w:r>
            <w:r w:rsidR="008806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8806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onfidence interval</w:t>
            </w:r>
            <w:r w:rsidRPr="00880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. Low, medium, and high burden refer to the first, second, and third calcification tertile respectively. All estimates were compared to no calcification. CAC</w:t>
            </w:r>
            <w:r w:rsidR="00880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: c</w:t>
            </w:r>
            <w:r w:rsidRPr="00880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oronary artery calcification; AAC</w:t>
            </w:r>
            <w:r w:rsidR="00880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: a</w:t>
            </w:r>
            <w:r w:rsidRPr="00880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ortic arch calcification; ECAC</w:t>
            </w:r>
            <w:r w:rsidR="00880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: e</w:t>
            </w:r>
            <w:r w:rsidRPr="00880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xtracranial carotid artery calcification; ICAC</w:t>
            </w:r>
            <w:r w:rsidR="00880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: i</w:t>
            </w:r>
            <w:r w:rsidRPr="00880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ntracranial carotid artery calcification; VBAC</w:t>
            </w:r>
            <w:r w:rsidR="00880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: v</w:t>
            </w:r>
            <w:r w:rsidRPr="00880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ertebrobasilar artery calcification</w:t>
            </w:r>
          </w:p>
        </w:tc>
      </w:tr>
    </w:tbl>
    <w:p w14:paraId="6B570DA9" w14:textId="15C85B22" w:rsidR="00011FE8" w:rsidRPr="00D5671A" w:rsidRDefault="00011FE8" w:rsidP="00D5671A">
      <w:pPr>
        <w:rPr>
          <w:lang w:val="en-US"/>
        </w:rPr>
      </w:pPr>
    </w:p>
    <w:sectPr w:rsidR="00011FE8" w:rsidRPr="00D5671A" w:rsidSect="00D5671A">
      <w:pgSz w:w="15840" w:h="12240" w:orient="landscape"/>
      <w:pgMar w:top="1440" w:right="1440" w:bottom="1440" w:left="1440" w:header="720" w:footer="7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C7CD74" w14:textId="77777777" w:rsidR="00FB1B9B" w:rsidRDefault="00FB1B9B" w:rsidP="00512DD1">
      <w:r>
        <w:separator/>
      </w:r>
    </w:p>
  </w:endnote>
  <w:endnote w:type="continuationSeparator" w:id="0">
    <w:p w14:paraId="0DF8A319" w14:textId="77777777" w:rsidR="00FB1B9B" w:rsidRDefault="00FB1B9B" w:rsidP="00512D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1A1C21" w14:textId="77777777" w:rsidR="00FB1B9B" w:rsidRDefault="00FB1B9B" w:rsidP="00512DD1">
      <w:r>
        <w:separator/>
      </w:r>
    </w:p>
  </w:footnote>
  <w:footnote w:type="continuationSeparator" w:id="0">
    <w:p w14:paraId="10C37F45" w14:textId="77777777" w:rsidR="00FB1B9B" w:rsidRDefault="00FB1B9B" w:rsidP="00512D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attachedTemplate r:id="rId1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2D2D"/>
    <w:rsid w:val="00011FE8"/>
    <w:rsid w:val="00032454"/>
    <w:rsid w:val="0004768C"/>
    <w:rsid w:val="00066A30"/>
    <w:rsid w:val="00066EA2"/>
    <w:rsid w:val="000D6D42"/>
    <w:rsid w:val="00106163"/>
    <w:rsid w:val="00132A22"/>
    <w:rsid w:val="00182996"/>
    <w:rsid w:val="001E65A2"/>
    <w:rsid w:val="001F2D2D"/>
    <w:rsid w:val="00210C8D"/>
    <w:rsid w:val="002A2102"/>
    <w:rsid w:val="002C1A2C"/>
    <w:rsid w:val="002D441B"/>
    <w:rsid w:val="00301F9B"/>
    <w:rsid w:val="00306DBD"/>
    <w:rsid w:val="00332193"/>
    <w:rsid w:val="00332F8F"/>
    <w:rsid w:val="00341184"/>
    <w:rsid w:val="0039457D"/>
    <w:rsid w:val="00450A9A"/>
    <w:rsid w:val="00450E81"/>
    <w:rsid w:val="00463EA8"/>
    <w:rsid w:val="0046468E"/>
    <w:rsid w:val="004C688F"/>
    <w:rsid w:val="004D5921"/>
    <w:rsid w:val="004F01F8"/>
    <w:rsid w:val="00512DD1"/>
    <w:rsid w:val="00531634"/>
    <w:rsid w:val="00533815"/>
    <w:rsid w:val="005379B7"/>
    <w:rsid w:val="005439C6"/>
    <w:rsid w:val="00552D91"/>
    <w:rsid w:val="005B158A"/>
    <w:rsid w:val="005B355A"/>
    <w:rsid w:val="005B515E"/>
    <w:rsid w:val="005D4747"/>
    <w:rsid w:val="005D7289"/>
    <w:rsid w:val="005F31F2"/>
    <w:rsid w:val="006206FF"/>
    <w:rsid w:val="00646731"/>
    <w:rsid w:val="00691E20"/>
    <w:rsid w:val="006977D9"/>
    <w:rsid w:val="00710EE5"/>
    <w:rsid w:val="00725F22"/>
    <w:rsid w:val="00731F4B"/>
    <w:rsid w:val="007348D5"/>
    <w:rsid w:val="007653C5"/>
    <w:rsid w:val="007A07A7"/>
    <w:rsid w:val="007A10A1"/>
    <w:rsid w:val="007F302D"/>
    <w:rsid w:val="00815C46"/>
    <w:rsid w:val="00874D05"/>
    <w:rsid w:val="0087621E"/>
    <w:rsid w:val="00880685"/>
    <w:rsid w:val="008A60B2"/>
    <w:rsid w:val="009219B7"/>
    <w:rsid w:val="00951547"/>
    <w:rsid w:val="009C7A6F"/>
    <w:rsid w:val="009D0518"/>
    <w:rsid w:val="00A05C2B"/>
    <w:rsid w:val="00A80E0B"/>
    <w:rsid w:val="00AA700A"/>
    <w:rsid w:val="00AF6658"/>
    <w:rsid w:val="00B13C83"/>
    <w:rsid w:val="00B22422"/>
    <w:rsid w:val="00B34AEE"/>
    <w:rsid w:val="00B5475B"/>
    <w:rsid w:val="00B55708"/>
    <w:rsid w:val="00C41570"/>
    <w:rsid w:val="00C66B7C"/>
    <w:rsid w:val="00CC55D4"/>
    <w:rsid w:val="00D0080F"/>
    <w:rsid w:val="00D028C3"/>
    <w:rsid w:val="00D05F13"/>
    <w:rsid w:val="00D13454"/>
    <w:rsid w:val="00D41B49"/>
    <w:rsid w:val="00D5671A"/>
    <w:rsid w:val="00D61095"/>
    <w:rsid w:val="00D77424"/>
    <w:rsid w:val="00DA6443"/>
    <w:rsid w:val="00DD7F0A"/>
    <w:rsid w:val="00DF6879"/>
    <w:rsid w:val="00E03B1F"/>
    <w:rsid w:val="00E454CB"/>
    <w:rsid w:val="00E634B2"/>
    <w:rsid w:val="00E7600D"/>
    <w:rsid w:val="00EE0F6B"/>
    <w:rsid w:val="00F14D0E"/>
    <w:rsid w:val="00F31F15"/>
    <w:rsid w:val="00F81191"/>
    <w:rsid w:val="00FB1B9B"/>
    <w:rsid w:val="00FC2F1F"/>
    <w:rsid w:val="00FC7E00"/>
    <w:rsid w:val="00FD3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39769E"/>
  <w15:chartTrackingRefBased/>
  <w15:docId w15:val="{0137E4C5-6F9C-491D-8CD0-1242557051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Tabel Erasmus MC"/>
    <w:basedOn w:val="TableNormal"/>
    <w:uiPriority w:val="39"/>
    <w:rsid w:val="0046468E"/>
    <w:rPr>
      <w:rFonts w:ascii="Arial" w:hAnsi="Arial"/>
    </w:rPr>
    <w:tblPr>
      <w:tblBorders>
        <w:top w:val="single" w:sz="4" w:space="0" w:color="89D4F1"/>
        <w:left w:val="single" w:sz="4" w:space="0" w:color="89D4F1"/>
        <w:bottom w:val="single" w:sz="4" w:space="0" w:color="89D4F1"/>
        <w:right w:val="single" w:sz="4" w:space="0" w:color="89D4F1"/>
        <w:insideH w:val="single" w:sz="4" w:space="0" w:color="89D4F1"/>
        <w:insideV w:val="single" w:sz="4" w:space="0" w:color="89D4F1"/>
      </w:tblBorders>
      <w:tblCellMar>
        <w:top w:w="57" w:type="dxa"/>
        <w:left w:w="57" w:type="dxa"/>
        <w:bottom w:w="57" w:type="dxa"/>
        <w:right w:w="57" w:type="dxa"/>
      </w:tblCellMar>
    </w:tblPr>
  </w:style>
  <w:style w:type="table" w:styleId="ListTable6Colorful-Accent2">
    <w:name w:val="List Table 6 Colorful Accent 2"/>
    <w:basedOn w:val="TableNormal"/>
    <w:uiPriority w:val="51"/>
    <w:rsid w:val="00CC55D4"/>
    <w:rPr>
      <w:rFonts w:ascii="Times New Roman" w:eastAsia="Times New Roman" w:hAnsi="Times New Roman" w:cs="Times New Roman"/>
      <w:color w:val="C45911" w:themeColor="accent2" w:themeShade="BF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12DD1"/>
  </w:style>
  <w:style w:type="paragraph" w:styleId="Footer">
    <w:name w:val="footer"/>
    <w:basedOn w:val="Normal"/>
    <w:link w:val="Footer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2DD1"/>
  </w:style>
  <w:style w:type="table" w:styleId="TableGridLight">
    <w:name w:val="Grid Table Light"/>
    <w:basedOn w:val="TableNormal"/>
    <w:uiPriority w:val="40"/>
    <w:rsid w:val="005439C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466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8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2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8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94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5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3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090109\AppData\Local\Temp\Templafy\WordVsto\ga3oxcuu.dotx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TemplateConfiguration><![CDATA[{"elementsMetadata":[],"transformationConfigurations":[],"templateName":"Blanco_Word_doc","templateDescription":"","enableDocumentContentUpdater":false,"version":"2.0"}]]></TemplafyTemplateConfiguration>
</file>

<file path=customXml/item2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88410EE0-F98B-4058-BA2A-4A6D59726E27}">
  <ds:schemaRefs/>
</ds:datastoreItem>
</file>

<file path=customXml/itemProps2.xml><?xml version="1.0" encoding="utf-8"?>
<ds:datastoreItem xmlns:ds="http://schemas.openxmlformats.org/officeDocument/2006/customXml" ds:itemID="{9A32F8E7-CF5B-439E-A7AE-FB42C17106F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090109\AppData\Local\Temp\Templafy\WordVsto\ga3oxcuu.dotx</Template>
  <TotalTime>10</TotalTime>
  <Pages>5</Pages>
  <Words>1627</Words>
  <Characters>9277</Characters>
  <Application>Microsoft Office Word</Application>
  <DocSecurity>0</DocSecurity>
  <Lines>77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M. Streiber</dc:creator>
  <cp:keywords/>
  <dc:description/>
  <cp:lastModifiedBy>Bethany Kumar</cp:lastModifiedBy>
  <cp:revision>7</cp:revision>
  <dcterms:created xsi:type="dcterms:W3CDTF">2025-08-14T00:20:00Z</dcterms:created>
  <dcterms:modified xsi:type="dcterms:W3CDTF">2025-08-14T0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5dc6714-9f23-4030-b547-8c94b19e0b7a_Enabled">
    <vt:lpwstr>true</vt:lpwstr>
  </property>
  <property fmtid="{D5CDD505-2E9C-101B-9397-08002B2CF9AE}" pid="3" name="MSIP_Label_f5dc6714-9f23-4030-b547-8c94b19e0b7a_SetDate">
    <vt:lpwstr>2022-11-25T13:09:38Z</vt:lpwstr>
  </property>
  <property fmtid="{D5CDD505-2E9C-101B-9397-08002B2CF9AE}" pid="4" name="MSIP_Label_f5dc6714-9f23-4030-b547-8c94b19e0b7a_Method">
    <vt:lpwstr>Standard</vt:lpwstr>
  </property>
  <property fmtid="{D5CDD505-2E9C-101B-9397-08002B2CF9AE}" pid="5" name="MSIP_Label_f5dc6714-9f23-4030-b547-8c94b19e0b7a_Name">
    <vt:lpwstr>Internal Information (R3)</vt:lpwstr>
  </property>
  <property fmtid="{D5CDD505-2E9C-101B-9397-08002B2CF9AE}" pid="6" name="MSIP_Label_f5dc6714-9f23-4030-b547-8c94b19e0b7a_SiteId">
    <vt:lpwstr>acbd4e6b-e845-4677-853c-a8d24faf3655</vt:lpwstr>
  </property>
  <property fmtid="{D5CDD505-2E9C-101B-9397-08002B2CF9AE}" pid="7" name="MSIP_Label_f5dc6714-9f23-4030-b547-8c94b19e0b7a_ActionId">
    <vt:lpwstr>f08f2f8c-0ac0-4afb-bb12-d8b14412b7fc</vt:lpwstr>
  </property>
  <property fmtid="{D5CDD505-2E9C-101B-9397-08002B2CF9AE}" pid="8" name="MSIP_Label_f5dc6714-9f23-4030-b547-8c94b19e0b7a_ContentBits">
    <vt:lpwstr>0</vt:lpwstr>
  </property>
  <property fmtid="{D5CDD505-2E9C-101B-9397-08002B2CF9AE}" pid="9" name="TemplafyTenantId">
    <vt:lpwstr>erasmusmc</vt:lpwstr>
  </property>
  <property fmtid="{D5CDD505-2E9C-101B-9397-08002B2CF9AE}" pid="10" name="TemplafyTemplateId">
    <vt:lpwstr>856153146742276928</vt:lpwstr>
  </property>
  <property fmtid="{D5CDD505-2E9C-101B-9397-08002B2CF9AE}" pid="11" name="TemplafyUserProfileId">
    <vt:lpwstr>637961498596788003</vt:lpwstr>
  </property>
  <property fmtid="{D5CDD505-2E9C-101B-9397-08002B2CF9AE}" pid="12" name="TemplafyFromBlank">
    <vt:bool>true</vt:bool>
  </property>
</Properties>
</file>